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F60" w:rsidRPr="0075076D" w:rsidRDefault="002F5F60" w:rsidP="002F5F60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Table \* ARABIC </w:instrTex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96479E" w:rsidRPr="0075076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 demographics and clinical characteristics</w:t>
      </w:r>
    </w:p>
    <w:tbl>
      <w:tblPr>
        <w:tblW w:w="949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559"/>
        <w:gridCol w:w="2127"/>
        <w:gridCol w:w="1417"/>
        <w:gridCol w:w="992"/>
      </w:tblGrid>
      <w:tr w:rsidR="0075076D" w:rsidRPr="0075076D" w:rsidTr="00B73ABE">
        <w:trPr>
          <w:trHeight w:val="480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B73ABE" w:rsidRPr="0075076D" w:rsidRDefault="002F5F60" w:rsidP="009655AE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B73ABE" w:rsidRPr="0075076D" w:rsidRDefault="002D7EBE" w:rsidP="00F702FB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Total(n=51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B73ABE" w:rsidRPr="0075076D" w:rsidRDefault="00B73ABE" w:rsidP="00F702FB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TACE+Sor</w:t>
            </w:r>
            <w:proofErr w:type="spellEnd"/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roup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n=29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73ABE" w:rsidRPr="0075076D" w:rsidRDefault="00B73ABE" w:rsidP="002F5F60">
            <w:pPr>
              <w:widowControl/>
              <w:ind w:left="240" w:hangingChars="100" w:hanging="240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TACE+Sor+IC</w:t>
            </w:r>
            <w:r w:rsidR="002F5F60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I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proofErr w:type="spellEnd"/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roup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n=22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73ABE" w:rsidRPr="0075076D" w:rsidRDefault="00B73ABE" w:rsidP="009655AE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Test valu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B73ABE" w:rsidRPr="0075076D" w:rsidRDefault="00B73ABE" w:rsidP="009655AE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</w:tr>
      <w:tr w:rsidR="0075076D" w:rsidRPr="0075076D" w:rsidTr="00B73ABE">
        <w:trPr>
          <w:trHeight w:val="270"/>
          <w:jc w:val="center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B73ABE" w:rsidRPr="0075076D" w:rsidRDefault="00B73ABE" w:rsidP="009655AE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73ABE" w:rsidRPr="0075076D" w:rsidRDefault="00B73ABE" w:rsidP="009655AE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:rsidR="00B73ABE" w:rsidRPr="0075076D" w:rsidRDefault="00B73ABE" w:rsidP="009655AE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B73ABE" w:rsidRPr="0075076D" w:rsidRDefault="00B73ABE" w:rsidP="009655AE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73ABE" w:rsidRPr="0075076D" w:rsidRDefault="00B73ABE" w:rsidP="003153A9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3153A9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B73ABE" w:rsidRPr="0075076D" w:rsidRDefault="00B73ABE" w:rsidP="003153A9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3153A9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726</w:t>
            </w:r>
          </w:p>
        </w:tc>
      </w:tr>
      <w:tr w:rsidR="0075076D" w:rsidRPr="0075076D" w:rsidTr="00B73ABE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B73ABE" w:rsidRPr="0075076D" w:rsidRDefault="00B73ABE" w:rsidP="002F5F60">
            <w:pPr>
              <w:widowControl/>
              <w:ind w:firstLineChars="200" w:firstLine="480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1559" w:type="dxa"/>
          </w:tcPr>
          <w:p w:rsidR="00B73ABE" w:rsidRPr="0075076D" w:rsidRDefault="004A69D3" w:rsidP="003153A9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="003153A9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3153A9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84.31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  <w:vAlign w:val="center"/>
          </w:tcPr>
          <w:p w:rsidR="00B73ABE" w:rsidRPr="0075076D" w:rsidRDefault="00B73ABE" w:rsidP="003153A9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3153A9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3153A9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82.75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127" w:type="dxa"/>
            <w:vAlign w:val="center"/>
          </w:tcPr>
          <w:p w:rsidR="00B73ABE" w:rsidRPr="0075076D" w:rsidRDefault="003153A9" w:rsidP="003153A9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  <w:r w:rsidR="00B73ABE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86.36%)</w:t>
            </w:r>
          </w:p>
        </w:tc>
        <w:tc>
          <w:tcPr>
            <w:tcW w:w="1417" w:type="dxa"/>
          </w:tcPr>
          <w:p w:rsidR="00B73ABE" w:rsidRPr="0075076D" w:rsidRDefault="00B73ABE" w:rsidP="009655AE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:rsidR="00B73ABE" w:rsidRPr="0075076D" w:rsidRDefault="00B73ABE" w:rsidP="009655AE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5076D" w:rsidRPr="0075076D" w:rsidTr="00B73ABE">
        <w:trPr>
          <w:trHeight w:val="222"/>
          <w:jc w:val="center"/>
        </w:trPr>
        <w:tc>
          <w:tcPr>
            <w:tcW w:w="1843" w:type="dxa"/>
            <w:noWrap/>
            <w:vAlign w:val="center"/>
          </w:tcPr>
          <w:p w:rsidR="00B73ABE" w:rsidRPr="0075076D" w:rsidRDefault="00B73ABE" w:rsidP="002F5F60">
            <w:pPr>
              <w:widowControl/>
              <w:ind w:firstLineChars="200" w:firstLine="480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1559" w:type="dxa"/>
          </w:tcPr>
          <w:p w:rsidR="00B73ABE" w:rsidRPr="0075076D" w:rsidRDefault="003153A9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="004A69D3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9.81%)</w:t>
            </w:r>
          </w:p>
        </w:tc>
        <w:tc>
          <w:tcPr>
            <w:tcW w:w="1559" w:type="dxa"/>
            <w:noWrap/>
            <w:vAlign w:val="center"/>
          </w:tcPr>
          <w:p w:rsidR="00B73ABE" w:rsidRPr="0075076D" w:rsidRDefault="003153A9" w:rsidP="003153A9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="00B73ABE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7.25</w:t>
            </w:r>
            <w:r w:rsidR="00B73ABE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127" w:type="dxa"/>
            <w:vAlign w:val="center"/>
          </w:tcPr>
          <w:p w:rsidR="00B73ABE" w:rsidRPr="0075076D" w:rsidRDefault="003153A9" w:rsidP="003153A9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B73ABE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13.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64</w:t>
            </w:r>
            <w:r w:rsidR="00B73ABE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417" w:type="dxa"/>
          </w:tcPr>
          <w:p w:rsidR="00B73ABE" w:rsidRPr="0075076D" w:rsidRDefault="00B73ABE" w:rsidP="009655AE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:rsidR="00B73ABE" w:rsidRPr="0075076D" w:rsidRDefault="00B73ABE" w:rsidP="009655AE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5076D" w:rsidRPr="0075076D" w:rsidTr="00B73ABE">
        <w:trPr>
          <w:trHeight w:val="185"/>
          <w:jc w:val="center"/>
        </w:trPr>
        <w:tc>
          <w:tcPr>
            <w:tcW w:w="1843" w:type="dxa"/>
            <w:noWrap/>
            <w:vAlign w:val="center"/>
          </w:tcPr>
          <w:p w:rsidR="00B73ABE" w:rsidRPr="0075076D" w:rsidRDefault="005F7C3A" w:rsidP="008D293F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ge</w:t>
            </w:r>
            <w:r w:rsidR="00B73ABE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 w:rsidR="00B73ABE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years</w:t>
            </w:r>
            <w:r w:rsidR="00B73ABE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:rsidR="00B73ABE" w:rsidRPr="0075076D" w:rsidRDefault="00B73ABE" w:rsidP="008D293F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center"/>
          </w:tcPr>
          <w:p w:rsidR="00B73ABE" w:rsidRPr="0075076D" w:rsidRDefault="00B73ABE" w:rsidP="008D293F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73ABE" w:rsidRPr="0075076D" w:rsidRDefault="00B73ABE" w:rsidP="008D293F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B73ABE" w:rsidRPr="0075076D" w:rsidRDefault="00B73ABE" w:rsidP="008D293F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.40</w:t>
            </w:r>
          </w:p>
        </w:tc>
        <w:tc>
          <w:tcPr>
            <w:tcW w:w="992" w:type="dxa"/>
            <w:noWrap/>
            <w:vAlign w:val="center"/>
          </w:tcPr>
          <w:p w:rsidR="00B73ABE" w:rsidRPr="0075076D" w:rsidRDefault="00B73ABE" w:rsidP="00C959A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2</w:t>
            </w:r>
            <w:r w:rsidR="00C959A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38</w:t>
            </w:r>
          </w:p>
        </w:tc>
      </w:tr>
      <w:tr w:rsidR="0075076D" w:rsidRPr="0075076D" w:rsidTr="00B73ABE">
        <w:trPr>
          <w:trHeight w:val="185"/>
          <w:jc w:val="center"/>
        </w:trPr>
        <w:tc>
          <w:tcPr>
            <w:tcW w:w="1843" w:type="dxa"/>
            <w:noWrap/>
            <w:vAlign w:val="center"/>
          </w:tcPr>
          <w:p w:rsidR="00B73ABE" w:rsidRPr="0075076D" w:rsidRDefault="00481C82" w:rsidP="002F5F60">
            <w:pPr>
              <w:widowControl/>
              <w:ind w:firstLineChars="200" w:firstLine="480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="00B73ABE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55</w:t>
            </w:r>
          </w:p>
        </w:tc>
        <w:tc>
          <w:tcPr>
            <w:tcW w:w="1559" w:type="dxa"/>
          </w:tcPr>
          <w:p w:rsidR="00B73ABE" w:rsidRPr="0075076D" w:rsidRDefault="004A69D3" w:rsidP="008D293F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28(54.90%)</w:t>
            </w:r>
          </w:p>
        </w:tc>
        <w:tc>
          <w:tcPr>
            <w:tcW w:w="1559" w:type="dxa"/>
            <w:noWrap/>
            <w:vAlign w:val="center"/>
          </w:tcPr>
          <w:p w:rsidR="00B73ABE" w:rsidRPr="0075076D" w:rsidRDefault="00B73ABE" w:rsidP="008D293F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8(62.06%)</w:t>
            </w:r>
          </w:p>
        </w:tc>
        <w:tc>
          <w:tcPr>
            <w:tcW w:w="2127" w:type="dxa"/>
            <w:vAlign w:val="center"/>
          </w:tcPr>
          <w:p w:rsidR="00B73ABE" w:rsidRPr="0075076D" w:rsidRDefault="00B73ABE" w:rsidP="008D293F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0(45.45%)</w:t>
            </w:r>
          </w:p>
        </w:tc>
        <w:tc>
          <w:tcPr>
            <w:tcW w:w="1417" w:type="dxa"/>
          </w:tcPr>
          <w:p w:rsidR="00B73ABE" w:rsidRPr="0075076D" w:rsidRDefault="00B73ABE" w:rsidP="008D293F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:rsidR="00B73ABE" w:rsidRPr="0075076D" w:rsidRDefault="00B73ABE" w:rsidP="008D293F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5076D" w:rsidRPr="0075076D" w:rsidTr="00B73ABE">
        <w:trPr>
          <w:trHeight w:val="185"/>
          <w:jc w:val="center"/>
        </w:trPr>
        <w:tc>
          <w:tcPr>
            <w:tcW w:w="1843" w:type="dxa"/>
            <w:noWrap/>
            <w:vAlign w:val="center"/>
          </w:tcPr>
          <w:p w:rsidR="00B73ABE" w:rsidRPr="0075076D" w:rsidRDefault="00481C82" w:rsidP="002F5F60">
            <w:pPr>
              <w:widowControl/>
              <w:ind w:firstLineChars="200" w:firstLine="480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≥</w:t>
            </w:r>
            <w:r w:rsidR="00B73ABE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55</w:t>
            </w:r>
          </w:p>
        </w:tc>
        <w:tc>
          <w:tcPr>
            <w:tcW w:w="1559" w:type="dxa"/>
          </w:tcPr>
          <w:p w:rsidR="00B73ABE" w:rsidRPr="0075076D" w:rsidRDefault="004A69D3" w:rsidP="008D293F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23(45.10%)</w:t>
            </w:r>
          </w:p>
        </w:tc>
        <w:tc>
          <w:tcPr>
            <w:tcW w:w="1559" w:type="dxa"/>
            <w:noWrap/>
            <w:vAlign w:val="center"/>
          </w:tcPr>
          <w:p w:rsidR="00B73ABE" w:rsidRPr="0075076D" w:rsidRDefault="00B73ABE" w:rsidP="008D293F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1(37.94%)</w:t>
            </w:r>
          </w:p>
        </w:tc>
        <w:tc>
          <w:tcPr>
            <w:tcW w:w="2127" w:type="dxa"/>
            <w:vAlign w:val="center"/>
          </w:tcPr>
          <w:p w:rsidR="00B73ABE" w:rsidRPr="0075076D" w:rsidRDefault="00B73ABE" w:rsidP="008D293F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2(54.55%)</w:t>
            </w:r>
          </w:p>
        </w:tc>
        <w:tc>
          <w:tcPr>
            <w:tcW w:w="1417" w:type="dxa"/>
          </w:tcPr>
          <w:p w:rsidR="00B73ABE" w:rsidRPr="0075076D" w:rsidRDefault="00B73ABE" w:rsidP="008D293F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:rsidR="00B73ABE" w:rsidRPr="0075076D" w:rsidRDefault="00B73ABE" w:rsidP="008D293F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5076D" w:rsidRPr="0075076D" w:rsidTr="00B73ABE">
        <w:trPr>
          <w:trHeight w:val="68"/>
          <w:jc w:val="center"/>
        </w:trPr>
        <w:tc>
          <w:tcPr>
            <w:tcW w:w="1843" w:type="dxa"/>
            <w:noWrap/>
          </w:tcPr>
          <w:p w:rsidR="00B73ABE" w:rsidRPr="0075076D" w:rsidRDefault="00B73ABE" w:rsidP="009655A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ECOG</w:t>
            </w:r>
            <w:r w:rsidR="00F17D36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-PS</w:t>
            </w:r>
          </w:p>
        </w:tc>
        <w:tc>
          <w:tcPr>
            <w:tcW w:w="1559" w:type="dxa"/>
          </w:tcPr>
          <w:p w:rsidR="00B73ABE" w:rsidRPr="0075076D" w:rsidRDefault="00B73ABE" w:rsidP="009655A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:rsidR="00B73ABE" w:rsidRPr="0075076D" w:rsidRDefault="00B73ABE" w:rsidP="009655A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:rsidR="00B73ABE" w:rsidRPr="0075076D" w:rsidRDefault="00B73ABE" w:rsidP="009655A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:rsidR="00B73ABE" w:rsidRPr="0075076D" w:rsidRDefault="00B73ABE" w:rsidP="009655A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1.40</w:t>
            </w:r>
          </w:p>
        </w:tc>
        <w:tc>
          <w:tcPr>
            <w:tcW w:w="992" w:type="dxa"/>
            <w:noWrap/>
          </w:tcPr>
          <w:p w:rsidR="00B73ABE" w:rsidRPr="0075076D" w:rsidRDefault="00B73ABE" w:rsidP="00C959A2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C959A2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</w:tr>
      <w:tr w:rsidR="0075076D" w:rsidRPr="0075076D" w:rsidTr="00B73ABE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B73ABE" w:rsidRPr="0075076D" w:rsidRDefault="00B73ABE" w:rsidP="002F5F60">
            <w:pPr>
              <w:widowControl/>
              <w:ind w:firstLineChars="200" w:firstLine="480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-1</w:t>
            </w:r>
          </w:p>
        </w:tc>
        <w:tc>
          <w:tcPr>
            <w:tcW w:w="1559" w:type="dxa"/>
          </w:tcPr>
          <w:p w:rsidR="00B73ABE" w:rsidRPr="0075076D" w:rsidRDefault="004A69D3" w:rsidP="009655A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41.18%)</w:t>
            </w:r>
          </w:p>
        </w:tc>
        <w:tc>
          <w:tcPr>
            <w:tcW w:w="1559" w:type="dxa"/>
            <w:noWrap/>
          </w:tcPr>
          <w:p w:rsidR="00B73ABE" w:rsidRPr="0075076D" w:rsidRDefault="00B73ABE" w:rsidP="009655A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14(48.27%)</w:t>
            </w:r>
          </w:p>
        </w:tc>
        <w:tc>
          <w:tcPr>
            <w:tcW w:w="2127" w:type="dxa"/>
          </w:tcPr>
          <w:p w:rsidR="00B73ABE" w:rsidRPr="0075076D" w:rsidRDefault="00B73ABE" w:rsidP="009655A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7(31.82%)</w:t>
            </w:r>
          </w:p>
        </w:tc>
        <w:tc>
          <w:tcPr>
            <w:tcW w:w="1417" w:type="dxa"/>
          </w:tcPr>
          <w:p w:rsidR="00B73ABE" w:rsidRPr="0075076D" w:rsidRDefault="00B73ABE" w:rsidP="009655A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B73ABE" w:rsidRPr="0075076D" w:rsidRDefault="00B73ABE" w:rsidP="009655A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B73ABE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B73ABE" w:rsidRPr="0075076D" w:rsidRDefault="00B73ABE" w:rsidP="002F5F60">
            <w:pPr>
              <w:widowControl/>
              <w:ind w:firstLineChars="200" w:firstLine="480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B73ABE" w:rsidRPr="0075076D" w:rsidRDefault="004A69D3" w:rsidP="009655A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58.82%)</w:t>
            </w:r>
          </w:p>
        </w:tc>
        <w:tc>
          <w:tcPr>
            <w:tcW w:w="1559" w:type="dxa"/>
            <w:noWrap/>
          </w:tcPr>
          <w:p w:rsidR="00B73ABE" w:rsidRPr="0075076D" w:rsidRDefault="00B73ABE" w:rsidP="009655A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15(51.73%)</w:t>
            </w:r>
          </w:p>
        </w:tc>
        <w:tc>
          <w:tcPr>
            <w:tcW w:w="2127" w:type="dxa"/>
          </w:tcPr>
          <w:p w:rsidR="00B73ABE" w:rsidRPr="0075076D" w:rsidRDefault="00B73ABE" w:rsidP="009655A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15(68.18%)</w:t>
            </w:r>
          </w:p>
        </w:tc>
        <w:tc>
          <w:tcPr>
            <w:tcW w:w="1417" w:type="dxa"/>
          </w:tcPr>
          <w:p w:rsidR="00B73ABE" w:rsidRPr="0075076D" w:rsidRDefault="00B73ABE" w:rsidP="009655A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B73ABE" w:rsidRPr="0075076D" w:rsidRDefault="00B73ABE" w:rsidP="009655A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B73ABE">
        <w:trPr>
          <w:trHeight w:val="270"/>
          <w:jc w:val="center"/>
        </w:trPr>
        <w:tc>
          <w:tcPr>
            <w:tcW w:w="1843" w:type="dxa"/>
            <w:noWrap/>
          </w:tcPr>
          <w:p w:rsidR="00B73ABE" w:rsidRPr="0075076D" w:rsidRDefault="00B73ABE" w:rsidP="009655AE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HBV infection</w:t>
            </w:r>
          </w:p>
        </w:tc>
        <w:tc>
          <w:tcPr>
            <w:tcW w:w="1559" w:type="dxa"/>
          </w:tcPr>
          <w:p w:rsidR="00B73ABE" w:rsidRPr="0075076D" w:rsidRDefault="00B73ABE" w:rsidP="009655AE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:rsidR="00B73ABE" w:rsidRPr="0075076D" w:rsidRDefault="00B73ABE" w:rsidP="009655AE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7" w:type="dxa"/>
          </w:tcPr>
          <w:p w:rsidR="00B73ABE" w:rsidRPr="0075076D" w:rsidRDefault="00B73ABE" w:rsidP="009655AE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B73ABE" w:rsidRPr="0075076D" w:rsidRDefault="00B73ABE" w:rsidP="009655AE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2.65</w:t>
            </w:r>
          </w:p>
        </w:tc>
        <w:tc>
          <w:tcPr>
            <w:tcW w:w="992" w:type="dxa"/>
            <w:noWrap/>
            <w:vAlign w:val="center"/>
          </w:tcPr>
          <w:p w:rsidR="00B73ABE" w:rsidRPr="0075076D" w:rsidRDefault="00B73ABE" w:rsidP="008B0DA4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10</w:t>
            </w:r>
            <w:r w:rsidR="00C959A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75076D" w:rsidRPr="0075076D" w:rsidTr="00B73ABE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B73ABE" w:rsidRPr="0075076D" w:rsidRDefault="00B73ABE" w:rsidP="002F5F60">
            <w:pPr>
              <w:widowControl/>
              <w:ind w:firstLineChars="200" w:firstLine="480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Postive</w:t>
            </w:r>
            <w:proofErr w:type="spellEnd"/>
          </w:p>
        </w:tc>
        <w:tc>
          <w:tcPr>
            <w:tcW w:w="1559" w:type="dxa"/>
          </w:tcPr>
          <w:p w:rsidR="00B73ABE" w:rsidRPr="0075076D" w:rsidRDefault="004A69D3" w:rsidP="008B0DA4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44(86.27%)</w:t>
            </w:r>
          </w:p>
        </w:tc>
        <w:tc>
          <w:tcPr>
            <w:tcW w:w="1559" w:type="dxa"/>
            <w:noWrap/>
            <w:vAlign w:val="center"/>
          </w:tcPr>
          <w:p w:rsidR="00B73ABE" w:rsidRPr="0075076D" w:rsidRDefault="00B73ABE" w:rsidP="008B0DA4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27(93.1%)</w:t>
            </w:r>
          </w:p>
        </w:tc>
        <w:tc>
          <w:tcPr>
            <w:tcW w:w="2127" w:type="dxa"/>
          </w:tcPr>
          <w:p w:rsidR="00B73ABE" w:rsidRPr="0075076D" w:rsidRDefault="00B73ABE" w:rsidP="008B0DA4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7(77.27%)</w:t>
            </w:r>
          </w:p>
        </w:tc>
        <w:tc>
          <w:tcPr>
            <w:tcW w:w="1417" w:type="dxa"/>
          </w:tcPr>
          <w:p w:rsidR="00B73ABE" w:rsidRPr="0075076D" w:rsidRDefault="00B73ABE" w:rsidP="008B0DA4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B73ABE" w:rsidRPr="0075076D" w:rsidRDefault="00B73ABE" w:rsidP="008B0DA4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5076D" w:rsidRPr="0075076D" w:rsidTr="00B73ABE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B73ABE" w:rsidRPr="0075076D" w:rsidRDefault="00B73ABE" w:rsidP="002F5F60">
            <w:pPr>
              <w:widowControl/>
              <w:ind w:firstLineChars="200" w:firstLine="480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Negtive</w:t>
            </w:r>
            <w:proofErr w:type="spellEnd"/>
          </w:p>
        </w:tc>
        <w:tc>
          <w:tcPr>
            <w:tcW w:w="1559" w:type="dxa"/>
          </w:tcPr>
          <w:p w:rsidR="00B73ABE" w:rsidRPr="0075076D" w:rsidRDefault="004A69D3" w:rsidP="008B0DA4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7(13.73%)</w:t>
            </w:r>
          </w:p>
        </w:tc>
        <w:tc>
          <w:tcPr>
            <w:tcW w:w="1559" w:type="dxa"/>
            <w:noWrap/>
            <w:vAlign w:val="center"/>
          </w:tcPr>
          <w:p w:rsidR="00B73ABE" w:rsidRPr="0075076D" w:rsidRDefault="00B73ABE" w:rsidP="008B0DA4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2(6.9%)</w:t>
            </w:r>
          </w:p>
        </w:tc>
        <w:tc>
          <w:tcPr>
            <w:tcW w:w="2127" w:type="dxa"/>
          </w:tcPr>
          <w:p w:rsidR="00B73ABE" w:rsidRPr="0075076D" w:rsidRDefault="00B73ABE" w:rsidP="008B0DA4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5(22.73%)</w:t>
            </w:r>
          </w:p>
        </w:tc>
        <w:tc>
          <w:tcPr>
            <w:tcW w:w="1417" w:type="dxa"/>
          </w:tcPr>
          <w:p w:rsidR="00B73ABE" w:rsidRPr="0075076D" w:rsidRDefault="00B73ABE" w:rsidP="008B0DA4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B73ABE" w:rsidRPr="0075076D" w:rsidRDefault="00B73ABE" w:rsidP="008B0DA4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5076D" w:rsidRPr="0075076D" w:rsidTr="00B73ABE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Cirrosis</w:t>
            </w:r>
            <w:proofErr w:type="spellEnd"/>
          </w:p>
        </w:tc>
        <w:tc>
          <w:tcPr>
            <w:tcW w:w="1559" w:type="dxa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center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91</w:t>
            </w:r>
          </w:p>
        </w:tc>
        <w:tc>
          <w:tcPr>
            <w:tcW w:w="992" w:type="dxa"/>
            <w:noWrap/>
            <w:vAlign w:val="center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34</w:t>
            </w:r>
            <w:r w:rsidR="00C959A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75076D" w:rsidRPr="0075076D" w:rsidTr="00B73ABE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B73ABE" w:rsidRPr="0075076D" w:rsidRDefault="00B73ABE" w:rsidP="002F5F60">
            <w:pPr>
              <w:widowControl/>
              <w:ind w:firstLineChars="200" w:firstLine="480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:rsidR="00B73ABE" w:rsidRPr="0075076D" w:rsidRDefault="004A69D3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36(70.59%)</w:t>
            </w:r>
          </w:p>
        </w:tc>
        <w:tc>
          <w:tcPr>
            <w:tcW w:w="1559" w:type="dxa"/>
            <w:noWrap/>
            <w:vAlign w:val="center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22(75.86%)</w:t>
            </w:r>
          </w:p>
        </w:tc>
        <w:tc>
          <w:tcPr>
            <w:tcW w:w="2127" w:type="dxa"/>
            <w:vAlign w:val="center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4(63.64%)</w:t>
            </w:r>
          </w:p>
        </w:tc>
        <w:tc>
          <w:tcPr>
            <w:tcW w:w="1417" w:type="dxa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5076D" w:rsidRPr="0075076D" w:rsidTr="00B73ABE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B73ABE" w:rsidRPr="0075076D" w:rsidRDefault="00B73ABE" w:rsidP="002F5F60">
            <w:pPr>
              <w:widowControl/>
              <w:ind w:firstLineChars="200" w:firstLine="480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:rsidR="00B73ABE" w:rsidRPr="0075076D" w:rsidRDefault="004A69D3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5(29.41%)</w:t>
            </w:r>
          </w:p>
        </w:tc>
        <w:tc>
          <w:tcPr>
            <w:tcW w:w="1559" w:type="dxa"/>
            <w:noWrap/>
            <w:vAlign w:val="center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7(24.14%)</w:t>
            </w:r>
          </w:p>
        </w:tc>
        <w:tc>
          <w:tcPr>
            <w:tcW w:w="2127" w:type="dxa"/>
            <w:vAlign w:val="center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8(36.36%)</w:t>
            </w:r>
          </w:p>
        </w:tc>
        <w:tc>
          <w:tcPr>
            <w:tcW w:w="1417" w:type="dxa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5076D" w:rsidRPr="0075076D" w:rsidTr="00B73ABE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Child-Pugh</w:t>
            </w:r>
          </w:p>
        </w:tc>
        <w:tc>
          <w:tcPr>
            <w:tcW w:w="1559" w:type="dxa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center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B73ABE" w:rsidRPr="0075076D" w:rsidRDefault="00256C61" w:rsidP="00EF1A77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EF1A77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.05</w:t>
            </w:r>
          </w:p>
        </w:tc>
        <w:tc>
          <w:tcPr>
            <w:tcW w:w="992" w:type="dxa"/>
            <w:noWrap/>
            <w:vAlign w:val="center"/>
          </w:tcPr>
          <w:p w:rsidR="00B73ABE" w:rsidRPr="0075076D" w:rsidRDefault="00B73ABE" w:rsidP="00EF1A77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EF1A77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829</w:t>
            </w:r>
          </w:p>
        </w:tc>
      </w:tr>
      <w:tr w:rsidR="0075076D" w:rsidRPr="0075076D" w:rsidTr="00B73ABE">
        <w:trPr>
          <w:trHeight w:val="277"/>
          <w:jc w:val="center"/>
        </w:trPr>
        <w:tc>
          <w:tcPr>
            <w:tcW w:w="1843" w:type="dxa"/>
            <w:noWrap/>
            <w:vAlign w:val="center"/>
          </w:tcPr>
          <w:p w:rsidR="00256C61" w:rsidRPr="0075076D" w:rsidRDefault="00256C61" w:rsidP="002F5F60">
            <w:pPr>
              <w:widowControl/>
              <w:ind w:firstLineChars="200" w:firstLine="480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</w:tcPr>
          <w:p w:rsidR="00256C61" w:rsidRPr="0075076D" w:rsidRDefault="00EF1A77" w:rsidP="00EF1A77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31(60.78%)</w:t>
            </w:r>
          </w:p>
        </w:tc>
        <w:tc>
          <w:tcPr>
            <w:tcW w:w="1559" w:type="dxa"/>
            <w:noWrap/>
            <w:vAlign w:val="center"/>
          </w:tcPr>
          <w:p w:rsidR="00256C61" w:rsidRPr="0075076D" w:rsidRDefault="00256C61" w:rsidP="00EF1A77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EF1A77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EF1A77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62.07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127" w:type="dxa"/>
            <w:vAlign w:val="center"/>
          </w:tcPr>
          <w:p w:rsidR="00256C61" w:rsidRPr="0075076D" w:rsidRDefault="00256C61" w:rsidP="00EF1A77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EF1A77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EF1A77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59.03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417" w:type="dxa"/>
          </w:tcPr>
          <w:p w:rsidR="00256C61" w:rsidRPr="0075076D" w:rsidRDefault="00256C61" w:rsidP="00256C61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:rsidR="00256C61" w:rsidRPr="0075076D" w:rsidRDefault="00256C61" w:rsidP="00256C61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5076D" w:rsidRPr="0075076D" w:rsidTr="00B73ABE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256C61" w:rsidRPr="0075076D" w:rsidRDefault="00256C61" w:rsidP="002F5F60">
            <w:pPr>
              <w:widowControl/>
              <w:ind w:firstLineChars="200" w:firstLine="480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</w:tcPr>
          <w:p w:rsidR="00256C61" w:rsidRPr="0075076D" w:rsidRDefault="00EF1A77" w:rsidP="00256C61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20(39.22%)</w:t>
            </w:r>
          </w:p>
        </w:tc>
        <w:tc>
          <w:tcPr>
            <w:tcW w:w="1559" w:type="dxa"/>
            <w:noWrap/>
            <w:vAlign w:val="center"/>
          </w:tcPr>
          <w:p w:rsidR="00256C61" w:rsidRPr="0075076D" w:rsidRDefault="00256C61" w:rsidP="00EF1A77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EF1A77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3</w:t>
            </w:r>
            <w:r w:rsidR="00EF1A77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EF1A77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93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127" w:type="dxa"/>
            <w:vAlign w:val="center"/>
          </w:tcPr>
          <w:p w:rsidR="00256C61" w:rsidRPr="0075076D" w:rsidRDefault="00EF1A77" w:rsidP="00EF1A77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9 </w:t>
            </w:r>
            <w:r w:rsidR="00256C61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4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256C61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97</w:t>
            </w:r>
            <w:r w:rsidR="00256C61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417" w:type="dxa"/>
          </w:tcPr>
          <w:p w:rsidR="00256C61" w:rsidRPr="0075076D" w:rsidRDefault="00256C61" w:rsidP="00256C61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:rsidR="00256C61" w:rsidRPr="0075076D" w:rsidRDefault="00256C61" w:rsidP="00256C61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5076D" w:rsidRPr="0075076D" w:rsidTr="00B73ABE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BCLC stage</w:t>
            </w:r>
          </w:p>
        </w:tc>
        <w:tc>
          <w:tcPr>
            <w:tcW w:w="1559" w:type="dxa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center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B73ABE" w:rsidRPr="0075076D" w:rsidRDefault="00256C61" w:rsidP="00256C61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992" w:type="dxa"/>
            <w:noWrap/>
            <w:vAlign w:val="center"/>
          </w:tcPr>
          <w:p w:rsidR="00B73ABE" w:rsidRPr="0075076D" w:rsidRDefault="00C959A2" w:rsidP="00256C61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256C61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903</w:t>
            </w:r>
          </w:p>
        </w:tc>
      </w:tr>
      <w:tr w:rsidR="0075076D" w:rsidRPr="0075076D" w:rsidTr="00B73ABE">
        <w:trPr>
          <w:trHeight w:val="68"/>
          <w:jc w:val="center"/>
        </w:trPr>
        <w:tc>
          <w:tcPr>
            <w:tcW w:w="1843" w:type="dxa"/>
            <w:noWrap/>
            <w:vAlign w:val="center"/>
          </w:tcPr>
          <w:p w:rsidR="00B73ABE" w:rsidRPr="0075076D" w:rsidRDefault="00B73ABE" w:rsidP="002F5F60">
            <w:pPr>
              <w:widowControl/>
              <w:ind w:firstLineChars="200" w:firstLine="480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</w:tcPr>
          <w:p w:rsidR="00B73ABE" w:rsidRPr="0075076D" w:rsidRDefault="003153A9" w:rsidP="00256C61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256C61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52.94</w:t>
            </w:r>
            <w:r w:rsidR="004A69D3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  <w:vAlign w:val="center"/>
          </w:tcPr>
          <w:p w:rsidR="00B73ABE" w:rsidRPr="0075076D" w:rsidRDefault="00256C61" w:rsidP="00256C61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  <w:r w:rsidR="00C959A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49.02</w:t>
            </w:r>
            <w:r w:rsidR="00B73ABE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127" w:type="dxa"/>
            <w:vAlign w:val="center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1(50.00%)</w:t>
            </w:r>
          </w:p>
        </w:tc>
        <w:tc>
          <w:tcPr>
            <w:tcW w:w="1417" w:type="dxa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5076D" w:rsidRPr="0075076D" w:rsidTr="00B73ABE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B73ABE" w:rsidRPr="0075076D" w:rsidRDefault="00B73ABE" w:rsidP="002F5F60">
            <w:pPr>
              <w:widowControl/>
              <w:ind w:firstLineChars="200" w:firstLine="480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</w:tcPr>
          <w:p w:rsidR="00B73ABE" w:rsidRPr="0075076D" w:rsidRDefault="003153A9" w:rsidP="00256C61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256C61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="004A69D3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47.06</w:t>
            </w:r>
            <w:r w:rsidR="004A69D3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  <w:vAlign w:val="center"/>
          </w:tcPr>
          <w:p w:rsidR="00B73ABE" w:rsidRPr="0075076D" w:rsidRDefault="00C959A2" w:rsidP="00256C61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256C61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="00B73ABE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="00256C61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50.98</w:t>
            </w:r>
            <w:r w:rsidR="00B73ABE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127" w:type="dxa"/>
            <w:vAlign w:val="center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1(50.00%)</w:t>
            </w:r>
          </w:p>
        </w:tc>
        <w:tc>
          <w:tcPr>
            <w:tcW w:w="1417" w:type="dxa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5076D" w:rsidRPr="0075076D" w:rsidTr="00132228">
        <w:trPr>
          <w:trHeight w:val="68"/>
          <w:jc w:val="center"/>
        </w:trPr>
        <w:tc>
          <w:tcPr>
            <w:tcW w:w="1843" w:type="dxa"/>
            <w:noWrap/>
            <w:vAlign w:val="center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AFP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ng/ml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center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B73ABE" w:rsidRPr="0075076D" w:rsidRDefault="00256C61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11</w:t>
            </w:r>
          </w:p>
        </w:tc>
        <w:tc>
          <w:tcPr>
            <w:tcW w:w="992" w:type="dxa"/>
            <w:noWrap/>
            <w:vAlign w:val="center"/>
          </w:tcPr>
          <w:p w:rsidR="00B73ABE" w:rsidRPr="0075076D" w:rsidRDefault="00256C61" w:rsidP="00256C61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743</w:t>
            </w:r>
          </w:p>
        </w:tc>
      </w:tr>
      <w:tr w:rsidR="0075076D" w:rsidRPr="0075076D" w:rsidTr="00B73ABE">
        <w:trPr>
          <w:trHeight w:val="57"/>
          <w:jc w:val="center"/>
        </w:trPr>
        <w:tc>
          <w:tcPr>
            <w:tcW w:w="1843" w:type="dxa"/>
            <w:noWrap/>
            <w:vAlign w:val="center"/>
          </w:tcPr>
          <w:p w:rsidR="00B73ABE" w:rsidRPr="0075076D" w:rsidRDefault="00B73ABE" w:rsidP="002F5F60">
            <w:pPr>
              <w:widowControl/>
              <w:ind w:firstLineChars="200" w:firstLine="480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400</w:t>
            </w:r>
          </w:p>
        </w:tc>
        <w:tc>
          <w:tcPr>
            <w:tcW w:w="1559" w:type="dxa"/>
          </w:tcPr>
          <w:p w:rsidR="00B73ABE" w:rsidRPr="0075076D" w:rsidRDefault="004A69D3" w:rsidP="00256C61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256C61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33.33%)</w:t>
            </w:r>
          </w:p>
        </w:tc>
        <w:tc>
          <w:tcPr>
            <w:tcW w:w="1559" w:type="dxa"/>
            <w:noWrap/>
          </w:tcPr>
          <w:p w:rsidR="00B73ABE" w:rsidRPr="0075076D" w:rsidRDefault="00B73ABE" w:rsidP="00034A7C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8(25.59%)</w:t>
            </w:r>
          </w:p>
        </w:tc>
        <w:tc>
          <w:tcPr>
            <w:tcW w:w="2127" w:type="dxa"/>
            <w:vAlign w:val="center"/>
          </w:tcPr>
          <w:p w:rsidR="00B73ABE" w:rsidRPr="0075076D" w:rsidRDefault="00256C61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7(31.82</w:t>
            </w:r>
            <w:r w:rsidR="00B73ABE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417" w:type="dxa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5076D" w:rsidRPr="0075076D" w:rsidTr="00B73ABE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B73ABE" w:rsidRPr="0075076D" w:rsidRDefault="00B73ABE" w:rsidP="002F5F60">
            <w:pPr>
              <w:widowControl/>
              <w:ind w:firstLineChars="200" w:firstLine="480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≥400</w:t>
            </w:r>
          </w:p>
        </w:tc>
        <w:tc>
          <w:tcPr>
            <w:tcW w:w="1559" w:type="dxa"/>
          </w:tcPr>
          <w:p w:rsidR="00B73ABE" w:rsidRPr="0075076D" w:rsidRDefault="004A69D3" w:rsidP="00256C61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256C61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66.67%)</w:t>
            </w:r>
          </w:p>
        </w:tc>
        <w:tc>
          <w:tcPr>
            <w:tcW w:w="1559" w:type="dxa"/>
            <w:noWrap/>
          </w:tcPr>
          <w:p w:rsidR="00B73ABE" w:rsidRPr="0075076D" w:rsidRDefault="00B73ABE" w:rsidP="00034A7C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21(74.41%)</w:t>
            </w:r>
          </w:p>
        </w:tc>
        <w:tc>
          <w:tcPr>
            <w:tcW w:w="2127" w:type="dxa"/>
            <w:vAlign w:val="center"/>
          </w:tcPr>
          <w:p w:rsidR="00B73ABE" w:rsidRPr="0075076D" w:rsidRDefault="00B73ABE" w:rsidP="00256C61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256C61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256C61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68.18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417" w:type="dxa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:rsidR="00B73ABE" w:rsidRPr="0075076D" w:rsidRDefault="00B73ABE" w:rsidP="00034A7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5076D" w:rsidRPr="0075076D" w:rsidTr="00B73ABE">
        <w:trPr>
          <w:trHeight w:val="270"/>
          <w:jc w:val="center"/>
        </w:trPr>
        <w:tc>
          <w:tcPr>
            <w:tcW w:w="1843" w:type="dxa"/>
            <w:noWrap/>
          </w:tcPr>
          <w:p w:rsidR="00B73ABE" w:rsidRPr="0075076D" w:rsidRDefault="00B73ABE" w:rsidP="00D04535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D04535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U/L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:rsidR="00B73ABE" w:rsidRPr="0075076D" w:rsidRDefault="00B73ABE" w:rsidP="00034A7C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:rsidR="00B73ABE" w:rsidRPr="0075076D" w:rsidRDefault="00B73ABE" w:rsidP="00034A7C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:rsidR="00B73ABE" w:rsidRPr="0075076D" w:rsidRDefault="00B73ABE" w:rsidP="00034A7C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:rsidR="00B73ABE" w:rsidRPr="0075076D" w:rsidRDefault="00C959A2" w:rsidP="00034A7C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992" w:type="dxa"/>
            <w:noWrap/>
          </w:tcPr>
          <w:p w:rsidR="00B73ABE" w:rsidRPr="0075076D" w:rsidRDefault="00C959A2" w:rsidP="00034A7C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0.543</w:t>
            </w:r>
          </w:p>
        </w:tc>
      </w:tr>
      <w:tr w:rsidR="0075076D" w:rsidRPr="0075076D" w:rsidTr="00C959A2">
        <w:trPr>
          <w:trHeight w:val="270"/>
          <w:jc w:val="center"/>
        </w:trPr>
        <w:tc>
          <w:tcPr>
            <w:tcW w:w="1843" w:type="dxa"/>
            <w:noWrap/>
          </w:tcPr>
          <w:p w:rsidR="00C959A2" w:rsidRPr="0075076D" w:rsidRDefault="00C959A2" w:rsidP="002F5F60">
            <w:pPr>
              <w:widowControl/>
              <w:ind w:firstLineChars="200" w:firstLine="480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≤40</w:t>
            </w:r>
          </w:p>
        </w:tc>
        <w:tc>
          <w:tcPr>
            <w:tcW w:w="1559" w:type="dxa"/>
          </w:tcPr>
          <w:p w:rsidR="00C959A2" w:rsidRPr="0075076D" w:rsidRDefault="003153A9" w:rsidP="003153A9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="00C959A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58.82</w:t>
            </w:r>
            <w:r w:rsidR="00C959A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</w:tcPr>
          <w:p w:rsidR="00C959A2" w:rsidRPr="0075076D" w:rsidRDefault="003153A9" w:rsidP="00C959A2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16(55.18%)</w:t>
            </w:r>
          </w:p>
        </w:tc>
        <w:tc>
          <w:tcPr>
            <w:tcW w:w="2127" w:type="dxa"/>
            <w:vAlign w:val="center"/>
          </w:tcPr>
          <w:p w:rsidR="00C959A2" w:rsidRPr="0075076D" w:rsidRDefault="00C959A2" w:rsidP="00C959A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4(63.64%)</w:t>
            </w:r>
          </w:p>
        </w:tc>
        <w:tc>
          <w:tcPr>
            <w:tcW w:w="1417" w:type="dxa"/>
          </w:tcPr>
          <w:p w:rsidR="00C959A2" w:rsidRPr="0075076D" w:rsidRDefault="00C959A2" w:rsidP="00C959A2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C959A2" w:rsidRPr="0075076D" w:rsidRDefault="00C959A2" w:rsidP="00C959A2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C959A2">
        <w:trPr>
          <w:trHeight w:val="270"/>
          <w:jc w:val="center"/>
        </w:trPr>
        <w:tc>
          <w:tcPr>
            <w:tcW w:w="1843" w:type="dxa"/>
            <w:noWrap/>
          </w:tcPr>
          <w:p w:rsidR="00C959A2" w:rsidRPr="0075076D" w:rsidRDefault="00C959A2" w:rsidP="002F5F60">
            <w:pPr>
              <w:widowControl/>
              <w:ind w:firstLineChars="200" w:firstLine="480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＞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  <w:tc>
          <w:tcPr>
            <w:tcW w:w="1559" w:type="dxa"/>
          </w:tcPr>
          <w:p w:rsidR="00C959A2" w:rsidRPr="0075076D" w:rsidRDefault="003153A9" w:rsidP="003153A9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="00C959A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41.18</w:t>
            </w:r>
            <w:r w:rsidR="00C959A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</w:tcPr>
          <w:p w:rsidR="00C959A2" w:rsidRPr="0075076D" w:rsidRDefault="003153A9" w:rsidP="00C959A2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13(44.82%)</w:t>
            </w:r>
          </w:p>
        </w:tc>
        <w:tc>
          <w:tcPr>
            <w:tcW w:w="2127" w:type="dxa"/>
            <w:vAlign w:val="center"/>
          </w:tcPr>
          <w:p w:rsidR="00C959A2" w:rsidRPr="0075076D" w:rsidRDefault="00C959A2" w:rsidP="00C959A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8(36.36%)</w:t>
            </w:r>
          </w:p>
        </w:tc>
        <w:tc>
          <w:tcPr>
            <w:tcW w:w="1417" w:type="dxa"/>
          </w:tcPr>
          <w:p w:rsidR="00C959A2" w:rsidRPr="0075076D" w:rsidRDefault="00C959A2" w:rsidP="00C959A2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C959A2" w:rsidRPr="0075076D" w:rsidRDefault="00C959A2" w:rsidP="00C959A2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B73ABE">
        <w:trPr>
          <w:trHeight w:val="285"/>
          <w:jc w:val="center"/>
        </w:trPr>
        <w:tc>
          <w:tcPr>
            <w:tcW w:w="1843" w:type="dxa"/>
            <w:noWrap/>
            <w:vAlign w:val="center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1559" w:type="dxa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center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5076D" w:rsidRPr="0075076D" w:rsidTr="00B73ABE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4A69D3" w:rsidRPr="0075076D" w:rsidRDefault="004A69D3" w:rsidP="002F5F60">
            <w:pPr>
              <w:widowControl/>
              <w:ind w:firstLineChars="200" w:firstLine="480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5cm</w:t>
            </w:r>
          </w:p>
        </w:tc>
        <w:tc>
          <w:tcPr>
            <w:tcW w:w="1559" w:type="dxa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23(45.09%)</w:t>
            </w:r>
          </w:p>
        </w:tc>
        <w:tc>
          <w:tcPr>
            <w:tcW w:w="1559" w:type="dxa"/>
            <w:noWrap/>
            <w:vAlign w:val="center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5(51.72%)</w:t>
            </w:r>
          </w:p>
        </w:tc>
        <w:tc>
          <w:tcPr>
            <w:tcW w:w="2127" w:type="dxa"/>
            <w:vAlign w:val="center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8(36.36%)</w:t>
            </w:r>
          </w:p>
        </w:tc>
        <w:tc>
          <w:tcPr>
            <w:tcW w:w="1417" w:type="dxa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.19</w:t>
            </w:r>
          </w:p>
        </w:tc>
        <w:tc>
          <w:tcPr>
            <w:tcW w:w="992" w:type="dxa"/>
            <w:noWrap/>
            <w:vAlign w:val="center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27</w:t>
            </w:r>
            <w:r w:rsidR="00C959A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75076D" w:rsidRPr="0075076D" w:rsidTr="00B73ABE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4A69D3" w:rsidRPr="0075076D" w:rsidRDefault="004A69D3" w:rsidP="002F5F60">
            <w:pPr>
              <w:widowControl/>
              <w:ind w:firstLineChars="200" w:firstLine="480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≥5cm</w:t>
            </w:r>
          </w:p>
        </w:tc>
        <w:tc>
          <w:tcPr>
            <w:tcW w:w="1559" w:type="dxa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28(54.91%)</w:t>
            </w:r>
          </w:p>
        </w:tc>
        <w:tc>
          <w:tcPr>
            <w:tcW w:w="1559" w:type="dxa"/>
            <w:noWrap/>
            <w:vAlign w:val="center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4(48.28%)</w:t>
            </w:r>
          </w:p>
        </w:tc>
        <w:tc>
          <w:tcPr>
            <w:tcW w:w="2127" w:type="dxa"/>
            <w:vAlign w:val="center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4(63.64%)</w:t>
            </w:r>
          </w:p>
        </w:tc>
        <w:tc>
          <w:tcPr>
            <w:tcW w:w="1417" w:type="dxa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5076D" w:rsidRPr="0075076D" w:rsidTr="00B73ABE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Tumor node</w:t>
            </w:r>
          </w:p>
        </w:tc>
        <w:tc>
          <w:tcPr>
            <w:tcW w:w="1559" w:type="dxa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center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5076D" w:rsidRPr="0075076D" w:rsidTr="00B73ABE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4A69D3" w:rsidRPr="0075076D" w:rsidRDefault="004A69D3" w:rsidP="00B77287">
            <w:pPr>
              <w:widowControl/>
              <w:ind w:firstLineChars="200" w:firstLine="480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Single</w:t>
            </w:r>
          </w:p>
        </w:tc>
        <w:tc>
          <w:tcPr>
            <w:tcW w:w="1559" w:type="dxa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6(31.37%)</w:t>
            </w:r>
          </w:p>
        </w:tc>
        <w:tc>
          <w:tcPr>
            <w:tcW w:w="1559" w:type="dxa"/>
            <w:noWrap/>
            <w:vAlign w:val="center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9(31.03%)</w:t>
            </w:r>
          </w:p>
        </w:tc>
        <w:tc>
          <w:tcPr>
            <w:tcW w:w="2127" w:type="dxa"/>
            <w:vAlign w:val="center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7(31.82%)</w:t>
            </w:r>
          </w:p>
        </w:tc>
        <w:tc>
          <w:tcPr>
            <w:tcW w:w="1417" w:type="dxa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vAlign w:val="center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95</w:t>
            </w:r>
            <w:r w:rsidR="00D6207E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75076D" w:rsidRPr="0075076D" w:rsidTr="00B73ABE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4A69D3" w:rsidRPr="0075076D" w:rsidRDefault="004A69D3" w:rsidP="00B77287">
            <w:pPr>
              <w:widowControl/>
              <w:ind w:firstLineChars="200" w:firstLine="480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Multiple</w:t>
            </w:r>
          </w:p>
        </w:tc>
        <w:tc>
          <w:tcPr>
            <w:tcW w:w="1559" w:type="dxa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68.6(68.63%)</w:t>
            </w:r>
          </w:p>
        </w:tc>
        <w:tc>
          <w:tcPr>
            <w:tcW w:w="1559" w:type="dxa"/>
            <w:noWrap/>
            <w:vAlign w:val="center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20(68.97%)</w:t>
            </w:r>
          </w:p>
        </w:tc>
        <w:tc>
          <w:tcPr>
            <w:tcW w:w="2127" w:type="dxa"/>
            <w:vAlign w:val="center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5(68.18%)</w:t>
            </w:r>
          </w:p>
        </w:tc>
        <w:tc>
          <w:tcPr>
            <w:tcW w:w="1417" w:type="dxa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5076D" w:rsidRPr="0075076D" w:rsidTr="00B73ABE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4A69D3" w:rsidRPr="0075076D" w:rsidRDefault="00DB524F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PVTT</w:t>
            </w:r>
          </w:p>
        </w:tc>
        <w:tc>
          <w:tcPr>
            <w:tcW w:w="1559" w:type="dxa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center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4A69D3" w:rsidRPr="0075076D" w:rsidRDefault="00DB524F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11</w:t>
            </w:r>
          </w:p>
        </w:tc>
        <w:tc>
          <w:tcPr>
            <w:tcW w:w="992" w:type="dxa"/>
            <w:noWrap/>
            <w:vAlign w:val="center"/>
          </w:tcPr>
          <w:p w:rsidR="004A69D3" w:rsidRPr="0075076D" w:rsidRDefault="00DB524F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743</w:t>
            </w:r>
          </w:p>
        </w:tc>
      </w:tr>
      <w:tr w:rsidR="0075076D" w:rsidRPr="0075076D" w:rsidTr="00411BFE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DB524F" w:rsidRPr="0075076D" w:rsidRDefault="00DB524F" w:rsidP="00B77287">
            <w:pPr>
              <w:widowControl/>
              <w:ind w:firstLineChars="200" w:firstLine="480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:rsidR="00DB524F" w:rsidRPr="0075076D" w:rsidRDefault="00DB524F" w:rsidP="00DB524F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5(29.42%)</w:t>
            </w:r>
          </w:p>
        </w:tc>
        <w:tc>
          <w:tcPr>
            <w:tcW w:w="1559" w:type="dxa"/>
            <w:noWrap/>
          </w:tcPr>
          <w:p w:rsidR="00DB524F" w:rsidRPr="0075076D" w:rsidRDefault="00DB524F" w:rsidP="00DB524F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8(25.59%)</w:t>
            </w:r>
          </w:p>
        </w:tc>
        <w:tc>
          <w:tcPr>
            <w:tcW w:w="2127" w:type="dxa"/>
          </w:tcPr>
          <w:p w:rsidR="00DB524F" w:rsidRPr="0075076D" w:rsidRDefault="00DB524F" w:rsidP="00DB524F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7(31.82%)</w:t>
            </w:r>
          </w:p>
        </w:tc>
        <w:tc>
          <w:tcPr>
            <w:tcW w:w="1417" w:type="dxa"/>
          </w:tcPr>
          <w:p w:rsidR="00DB524F" w:rsidRPr="0075076D" w:rsidRDefault="00DB524F" w:rsidP="00DB524F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:rsidR="00DB524F" w:rsidRPr="0075076D" w:rsidRDefault="00DB524F" w:rsidP="00DB524F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5076D" w:rsidRPr="0075076D" w:rsidTr="00411BFE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DB524F" w:rsidRPr="0075076D" w:rsidRDefault="00DB524F" w:rsidP="00B77287">
            <w:pPr>
              <w:widowControl/>
              <w:ind w:firstLineChars="200" w:firstLine="480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:rsidR="00DB524F" w:rsidRPr="0075076D" w:rsidRDefault="00DB524F" w:rsidP="00DB524F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36(70.58%)</w:t>
            </w:r>
          </w:p>
        </w:tc>
        <w:tc>
          <w:tcPr>
            <w:tcW w:w="1559" w:type="dxa"/>
            <w:noWrap/>
          </w:tcPr>
          <w:p w:rsidR="00DB524F" w:rsidRPr="0075076D" w:rsidRDefault="00DB524F" w:rsidP="00DB524F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21(74.41%)</w:t>
            </w:r>
          </w:p>
        </w:tc>
        <w:tc>
          <w:tcPr>
            <w:tcW w:w="2127" w:type="dxa"/>
          </w:tcPr>
          <w:p w:rsidR="00DB524F" w:rsidRPr="0075076D" w:rsidRDefault="00DB524F" w:rsidP="00DB524F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15(68.18%)</w:t>
            </w:r>
          </w:p>
        </w:tc>
        <w:tc>
          <w:tcPr>
            <w:tcW w:w="1417" w:type="dxa"/>
          </w:tcPr>
          <w:p w:rsidR="00DB524F" w:rsidRPr="0075076D" w:rsidRDefault="00DB524F" w:rsidP="00DB524F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:rsidR="00DB524F" w:rsidRPr="0075076D" w:rsidRDefault="00DB524F" w:rsidP="00DB524F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5076D" w:rsidRPr="0075076D" w:rsidTr="00B73ABE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4A69D3" w:rsidRPr="0075076D" w:rsidRDefault="00DB524F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Metastasis</w:t>
            </w:r>
          </w:p>
        </w:tc>
        <w:tc>
          <w:tcPr>
            <w:tcW w:w="1559" w:type="dxa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center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4A69D3" w:rsidRPr="0075076D" w:rsidRDefault="004A69D3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4A69D3" w:rsidRPr="0075076D" w:rsidRDefault="004B0207" w:rsidP="004A69D3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89</w:t>
            </w:r>
          </w:p>
        </w:tc>
        <w:tc>
          <w:tcPr>
            <w:tcW w:w="992" w:type="dxa"/>
            <w:noWrap/>
            <w:vAlign w:val="center"/>
          </w:tcPr>
          <w:p w:rsidR="004A69D3" w:rsidRPr="0075076D" w:rsidRDefault="004B0207" w:rsidP="00DB524F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346</w:t>
            </w:r>
          </w:p>
        </w:tc>
      </w:tr>
      <w:tr w:rsidR="0075076D" w:rsidRPr="0075076D" w:rsidTr="00B73ABE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DB524F" w:rsidRPr="0075076D" w:rsidRDefault="00DB524F" w:rsidP="00B77287">
            <w:pPr>
              <w:widowControl/>
              <w:ind w:firstLineChars="200" w:firstLine="480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:rsidR="00DB524F" w:rsidRPr="0075076D" w:rsidRDefault="00256C61" w:rsidP="00256C61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  <w:r w:rsidR="00DB524F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39.22</w:t>
            </w:r>
            <w:r w:rsidR="00DB524F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  <w:vAlign w:val="center"/>
          </w:tcPr>
          <w:p w:rsidR="00DB524F" w:rsidRPr="0075076D" w:rsidRDefault="004B0207" w:rsidP="004B0207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3(44.83</w:t>
            </w:r>
            <w:r w:rsidR="00DB524F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127" w:type="dxa"/>
            <w:vAlign w:val="center"/>
          </w:tcPr>
          <w:p w:rsidR="00DB524F" w:rsidRPr="0075076D" w:rsidRDefault="004B0207" w:rsidP="004B0207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DB524F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31.82</w:t>
            </w:r>
            <w:r w:rsidR="00DB524F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417" w:type="dxa"/>
          </w:tcPr>
          <w:p w:rsidR="00DB524F" w:rsidRPr="0075076D" w:rsidRDefault="00DB524F" w:rsidP="00DB524F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:rsidR="00DB524F" w:rsidRPr="0075076D" w:rsidRDefault="00DB524F" w:rsidP="00DB524F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5076D" w:rsidRPr="0075076D" w:rsidTr="00B73ABE">
        <w:trPr>
          <w:trHeight w:val="519"/>
          <w:jc w:val="center"/>
        </w:trPr>
        <w:tc>
          <w:tcPr>
            <w:tcW w:w="1843" w:type="dxa"/>
            <w:noWrap/>
            <w:vAlign w:val="center"/>
          </w:tcPr>
          <w:p w:rsidR="00DB524F" w:rsidRPr="0075076D" w:rsidRDefault="00DB524F" w:rsidP="00B77287">
            <w:pPr>
              <w:widowControl/>
              <w:ind w:firstLineChars="200" w:firstLine="480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:rsidR="00DB524F" w:rsidRPr="0075076D" w:rsidRDefault="00DB524F" w:rsidP="00256C61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256C61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256C61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60.78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  <w:vAlign w:val="center"/>
          </w:tcPr>
          <w:p w:rsidR="00DB524F" w:rsidRPr="0075076D" w:rsidRDefault="004B0207" w:rsidP="004B0207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6(55.17%)</w:t>
            </w:r>
          </w:p>
        </w:tc>
        <w:tc>
          <w:tcPr>
            <w:tcW w:w="2127" w:type="dxa"/>
            <w:vAlign w:val="center"/>
          </w:tcPr>
          <w:p w:rsidR="00DB524F" w:rsidRPr="0075076D" w:rsidRDefault="004B0207" w:rsidP="004B0207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 w:rsidR="00DB524F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68.18</w:t>
            </w:r>
            <w:r w:rsidR="00DB524F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417" w:type="dxa"/>
          </w:tcPr>
          <w:p w:rsidR="00DB524F" w:rsidRPr="0075076D" w:rsidRDefault="00DB524F" w:rsidP="00DB524F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:rsidR="00DB524F" w:rsidRPr="0075076D" w:rsidRDefault="00DB524F" w:rsidP="00DB524F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5076D" w:rsidRPr="0075076D" w:rsidTr="00B73ABE">
        <w:trPr>
          <w:trHeight w:val="270"/>
          <w:jc w:val="center"/>
        </w:trPr>
        <w:tc>
          <w:tcPr>
            <w:tcW w:w="1843" w:type="dxa"/>
            <w:noWrap/>
          </w:tcPr>
          <w:p w:rsidR="002D7EBE" w:rsidRPr="0075076D" w:rsidRDefault="002D7EBE" w:rsidP="002D7EB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Surgery</w:t>
            </w:r>
          </w:p>
        </w:tc>
        <w:tc>
          <w:tcPr>
            <w:tcW w:w="1559" w:type="dxa"/>
          </w:tcPr>
          <w:p w:rsidR="002D7EBE" w:rsidRPr="0075076D" w:rsidRDefault="002D7EBE" w:rsidP="002D7EB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:rsidR="002D7EBE" w:rsidRPr="0075076D" w:rsidRDefault="002D7EBE" w:rsidP="002D7EB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:rsidR="002D7EBE" w:rsidRPr="0075076D" w:rsidRDefault="002D7EBE" w:rsidP="002D7EB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:rsidR="002D7EBE" w:rsidRPr="0075076D" w:rsidRDefault="002D7EBE" w:rsidP="002D7EB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2D7EBE" w:rsidRPr="0075076D" w:rsidRDefault="002D7EBE" w:rsidP="002D7EB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C959A2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C959A2" w:rsidRPr="0075076D" w:rsidRDefault="00C959A2" w:rsidP="00B77287">
            <w:pPr>
              <w:widowControl/>
              <w:ind w:firstLineChars="200" w:firstLine="480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:rsidR="00C959A2" w:rsidRPr="0075076D" w:rsidRDefault="000B7EC0" w:rsidP="000B7EC0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="00C959A2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21.57</w:t>
            </w:r>
            <w:r w:rsidR="00C959A2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  <w:vAlign w:val="center"/>
          </w:tcPr>
          <w:p w:rsidR="00C959A2" w:rsidRPr="0075076D" w:rsidRDefault="000B7EC0" w:rsidP="000B7EC0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="00C959A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7.25</w:t>
            </w:r>
            <w:r w:rsidR="00C959A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:rsidR="00C959A2" w:rsidRPr="0075076D" w:rsidRDefault="000B7EC0" w:rsidP="000B7EC0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C959A2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27.28</w:t>
            </w:r>
            <w:r w:rsidR="00C959A2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17" w:type="dxa"/>
          </w:tcPr>
          <w:p w:rsidR="00C959A2" w:rsidRPr="0075076D" w:rsidRDefault="00C959A2" w:rsidP="00C959A2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992" w:type="dxa"/>
            <w:noWrap/>
          </w:tcPr>
          <w:p w:rsidR="00C959A2" w:rsidRPr="0075076D" w:rsidRDefault="00C959A2" w:rsidP="00C959A2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</w:tr>
      <w:tr w:rsidR="0075076D" w:rsidRPr="0075076D" w:rsidTr="00C959A2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C959A2" w:rsidRPr="0075076D" w:rsidRDefault="00C959A2" w:rsidP="00B77287">
            <w:pPr>
              <w:widowControl/>
              <w:ind w:firstLineChars="200" w:firstLine="480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:rsidR="00C959A2" w:rsidRPr="0075076D" w:rsidRDefault="000B7EC0" w:rsidP="000B7EC0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="00C959A2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78.43</w:t>
            </w:r>
            <w:r w:rsidR="00C959A2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  <w:vAlign w:val="center"/>
          </w:tcPr>
          <w:p w:rsidR="00C959A2" w:rsidRPr="0075076D" w:rsidRDefault="000B7EC0" w:rsidP="000B7EC0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24</w:t>
            </w:r>
            <w:r w:rsidR="00C959A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82.75</w:t>
            </w:r>
            <w:r w:rsidR="00C959A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:rsidR="00C959A2" w:rsidRPr="0075076D" w:rsidRDefault="000B7EC0" w:rsidP="000B7EC0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="00C959A2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72.72</w:t>
            </w:r>
            <w:r w:rsidR="00C959A2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17" w:type="dxa"/>
          </w:tcPr>
          <w:p w:rsidR="00C959A2" w:rsidRPr="0075076D" w:rsidRDefault="00C959A2" w:rsidP="00C959A2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C959A2" w:rsidRPr="0075076D" w:rsidRDefault="00C959A2" w:rsidP="00C959A2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B73ABE">
        <w:trPr>
          <w:trHeight w:val="270"/>
          <w:jc w:val="center"/>
        </w:trPr>
        <w:tc>
          <w:tcPr>
            <w:tcW w:w="1843" w:type="dxa"/>
            <w:noWrap/>
          </w:tcPr>
          <w:p w:rsidR="002D7EBE" w:rsidRPr="0075076D" w:rsidRDefault="00A417E2" w:rsidP="002D7EB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Number of previous TACE</w:t>
            </w:r>
          </w:p>
        </w:tc>
        <w:tc>
          <w:tcPr>
            <w:tcW w:w="1559" w:type="dxa"/>
          </w:tcPr>
          <w:p w:rsidR="002D7EBE" w:rsidRPr="0075076D" w:rsidRDefault="002D7EBE" w:rsidP="002D7EB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:rsidR="002D7EBE" w:rsidRPr="0075076D" w:rsidRDefault="002D7EBE" w:rsidP="002D7EB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:rsidR="002D7EBE" w:rsidRPr="0075076D" w:rsidRDefault="002D7EBE" w:rsidP="002D7EB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:rsidR="002D7EBE" w:rsidRPr="0075076D" w:rsidRDefault="002D7EBE" w:rsidP="002D7EB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2D7EBE" w:rsidRPr="0075076D" w:rsidRDefault="002D7EBE" w:rsidP="002D7EB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B73ABE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2D7EBE" w:rsidRPr="0075076D" w:rsidRDefault="002D7EBE" w:rsidP="00B77287">
            <w:pPr>
              <w:widowControl/>
              <w:ind w:firstLineChars="200" w:firstLine="480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≤2</w:t>
            </w:r>
          </w:p>
        </w:tc>
        <w:tc>
          <w:tcPr>
            <w:tcW w:w="1559" w:type="dxa"/>
          </w:tcPr>
          <w:p w:rsidR="002D7EBE" w:rsidRPr="0075076D" w:rsidRDefault="002D7EBE" w:rsidP="002D7EB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30(58.82%)</w:t>
            </w:r>
          </w:p>
        </w:tc>
        <w:tc>
          <w:tcPr>
            <w:tcW w:w="1559" w:type="dxa"/>
            <w:noWrap/>
          </w:tcPr>
          <w:p w:rsidR="002D7EBE" w:rsidRPr="0075076D" w:rsidRDefault="002D7EBE" w:rsidP="002D7EB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62.07%)</w:t>
            </w:r>
          </w:p>
        </w:tc>
        <w:tc>
          <w:tcPr>
            <w:tcW w:w="2127" w:type="dxa"/>
          </w:tcPr>
          <w:p w:rsidR="002D7EBE" w:rsidRPr="0075076D" w:rsidRDefault="002D7EBE" w:rsidP="002D7EB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54.54%)</w:t>
            </w:r>
          </w:p>
        </w:tc>
        <w:tc>
          <w:tcPr>
            <w:tcW w:w="1417" w:type="dxa"/>
          </w:tcPr>
          <w:p w:rsidR="002D7EBE" w:rsidRPr="0075076D" w:rsidRDefault="002D7EBE" w:rsidP="002D7EB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992" w:type="dxa"/>
            <w:noWrap/>
          </w:tcPr>
          <w:p w:rsidR="002D7EBE" w:rsidRPr="0075076D" w:rsidRDefault="002D7EBE" w:rsidP="002D7EB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</w:tr>
      <w:tr w:rsidR="00202A37" w:rsidRPr="0075076D" w:rsidTr="00B73ABE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2D7EBE" w:rsidRPr="0075076D" w:rsidRDefault="002D7EBE" w:rsidP="00B77287">
            <w:pPr>
              <w:widowControl/>
              <w:ind w:firstLineChars="200" w:firstLine="480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＞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2D7EBE" w:rsidRPr="0075076D" w:rsidRDefault="002D7EBE" w:rsidP="002D7EB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21(41.18%)</w:t>
            </w:r>
          </w:p>
        </w:tc>
        <w:tc>
          <w:tcPr>
            <w:tcW w:w="1559" w:type="dxa"/>
            <w:noWrap/>
          </w:tcPr>
          <w:p w:rsidR="002D7EBE" w:rsidRPr="0075076D" w:rsidRDefault="002D7EBE" w:rsidP="002D7EB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37.93%)</w:t>
            </w:r>
          </w:p>
        </w:tc>
        <w:tc>
          <w:tcPr>
            <w:tcW w:w="2127" w:type="dxa"/>
          </w:tcPr>
          <w:p w:rsidR="002D7EBE" w:rsidRPr="0075076D" w:rsidRDefault="002D7EBE" w:rsidP="002D7EB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45.46%)</w:t>
            </w:r>
          </w:p>
        </w:tc>
        <w:tc>
          <w:tcPr>
            <w:tcW w:w="1417" w:type="dxa"/>
          </w:tcPr>
          <w:p w:rsidR="002D7EBE" w:rsidRPr="0075076D" w:rsidRDefault="002D7EBE" w:rsidP="002D7EB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2D7EBE" w:rsidRPr="0075076D" w:rsidRDefault="002D7EBE" w:rsidP="002D7EB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A417E2" w:rsidRPr="0075076D" w:rsidRDefault="00A417E2" w:rsidP="00A417E2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F7C3A" w:rsidRPr="0075076D" w:rsidRDefault="00A417E2" w:rsidP="005F7C3A">
      <w:pPr>
        <w:widowControl/>
        <w:rPr>
          <w:rFonts w:ascii="Times New Roman" w:eastAsia="仿宋" w:hAnsi="Times New Roman" w:cs="Times New Roman"/>
          <w:color w:val="000000" w:themeColor="text1"/>
          <w:kern w:val="0"/>
          <w:sz w:val="24"/>
          <w:szCs w:val="24"/>
        </w:rPr>
      </w:pP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>Abbreviations</w:t>
      </w:r>
      <w:r w:rsidR="00D04535"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CE, </w:t>
      </w:r>
      <w:proofErr w:type="spellStart"/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>transarterial</w:t>
      </w:r>
      <w:proofErr w:type="spellEnd"/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emoembolization; </w:t>
      </w:r>
      <w:proofErr w:type="spellStart"/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7507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r</w:t>
      </w:r>
      <w:proofErr w:type="spellEnd"/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>sorafenib</w:t>
      </w:r>
      <w:proofErr w:type="spellEnd"/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7507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CIs</w:t>
      </w:r>
      <w:r w:rsidRPr="007507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，</w:t>
      </w:r>
      <w:r w:rsidRPr="007507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mune checkpoint inhibitors;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COG-PS, Eastern Cooperative Oncology Group performance status;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>BCLC, Barcelona Clinic Liver Cancer; AFP, alpha-fetoprotein;</w:t>
      </w:r>
      <w:r w:rsidR="00D04535"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D04535"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, </w:t>
      </w:r>
      <w:r w:rsidR="00D04535" w:rsidRPr="007507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spartate aminotransferase</w:t>
      </w:r>
      <w:r w:rsidR="00D04535"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>e; PVTT, portal vein tumor thrombus.</w:t>
      </w:r>
      <w:r w:rsidR="005F7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F7C3A" w:rsidRPr="005F7C3A">
        <w:rPr>
          <w:rFonts w:ascii="Times New Roman" w:hAnsi="Times New Roman" w:cs="Times New Roman"/>
          <w:color w:val="000000" w:themeColor="text1"/>
          <w:sz w:val="24"/>
          <w:szCs w:val="24"/>
        </w:rPr>
        <w:t>Test value</w:t>
      </w:r>
      <w:r w:rsidR="005F7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5F7C3A" w:rsidRPr="0075076D">
        <w:rPr>
          <w:rFonts w:ascii="Times New Roman" w:eastAsia="仿宋" w:hAnsi="Times New Roman" w:cs="Times New Roman"/>
          <w:i/>
          <w:color w:val="000000" w:themeColor="text1"/>
          <w:kern w:val="0"/>
          <w:sz w:val="24"/>
          <w:szCs w:val="24"/>
        </w:rPr>
        <w:t xml:space="preserve">P </w:t>
      </w:r>
      <w:r w:rsidR="005F7C3A" w:rsidRPr="005F7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 are obtained by comparing the difference between the two groups. </w:t>
      </w:r>
    </w:p>
    <w:p w:rsidR="008036AF" w:rsidRPr="0075076D" w:rsidRDefault="008036AF" w:rsidP="00A417E2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417E2" w:rsidRPr="0075076D" w:rsidRDefault="00A417E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03DEA" w:rsidRDefault="00703DE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A417E2" w:rsidRPr="0075076D" w:rsidRDefault="00A417E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B7E06" w:rsidRPr="0075076D" w:rsidRDefault="007B7E06" w:rsidP="007B7E06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Table \* ARABIC </w:instrTex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96479E" w:rsidRPr="0075076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2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umor Response </w:t>
      </w:r>
    </w:p>
    <w:tbl>
      <w:tblPr>
        <w:tblStyle w:val="TableGrid"/>
        <w:tblW w:w="892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1"/>
        <w:gridCol w:w="1116"/>
        <w:gridCol w:w="1356"/>
        <w:gridCol w:w="1236"/>
        <w:gridCol w:w="1356"/>
        <w:gridCol w:w="1356"/>
        <w:gridCol w:w="1356"/>
      </w:tblGrid>
      <w:tr w:rsidR="0075076D" w:rsidRPr="0075076D" w:rsidTr="007B7E06">
        <w:trPr>
          <w:jc w:val="center"/>
        </w:trPr>
        <w:tc>
          <w:tcPr>
            <w:tcW w:w="1861" w:type="dxa"/>
            <w:tcBorders>
              <w:bottom w:val="single" w:sz="4" w:space="0" w:color="auto"/>
            </w:tcBorders>
          </w:tcPr>
          <w:p w:rsidR="00C36D0D" w:rsidRPr="0075076D" w:rsidRDefault="00C36D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C36D0D" w:rsidRPr="0075076D" w:rsidRDefault="00C36D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:rsidR="00C36D0D" w:rsidRPr="0075076D" w:rsidRDefault="00C36D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C36D0D" w:rsidRPr="0075076D" w:rsidRDefault="00C36D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:rsidR="00C36D0D" w:rsidRPr="0075076D" w:rsidRDefault="00C36D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36D0D" w:rsidRPr="0075076D" w:rsidRDefault="00C36D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R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36D0D" w:rsidRPr="0075076D" w:rsidRDefault="00C36D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CR</w:t>
            </w:r>
          </w:p>
        </w:tc>
      </w:tr>
      <w:tr w:rsidR="0075076D" w:rsidRPr="0075076D" w:rsidTr="007B7E06">
        <w:trPr>
          <w:jc w:val="center"/>
        </w:trPr>
        <w:tc>
          <w:tcPr>
            <w:tcW w:w="1861" w:type="dxa"/>
            <w:tcBorders>
              <w:top w:val="single" w:sz="4" w:space="0" w:color="auto"/>
              <w:bottom w:val="nil"/>
            </w:tcBorders>
          </w:tcPr>
          <w:p w:rsidR="00C36D0D" w:rsidRPr="0075076D" w:rsidRDefault="00C36D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TACE+Sor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:rsidR="00C36D0D" w:rsidRPr="0075076D" w:rsidRDefault="007B7E06" w:rsidP="007B7E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.00%)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:rsidR="00C36D0D" w:rsidRPr="0075076D" w:rsidRDefault="007B7E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(34.48%)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</w:tcPr>
          <w:p w:rsidR="00C36D0D" w:rsidRPr="0075076D" w:rsidRDefault="007B7E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20.69%)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:rsidR="00C36D0D" w:rsidRPr="0075076D" w:rsidRDefault="007B7E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(44.83%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C36D0D" w:rsidRPr="0075076D" w:rsidRDefault="007B7E06" w:rsidP="00E42F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E42FDF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4.48%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C36D0D" w:rsidRPr="0075076D" w:rsidRDefault="00752D4E" w:rsidP="00E42F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="00E42FDF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5.17%)</w:t>
            </w:r>
          </w:p>
        </w:tc>
      </w:tr>
      <w:tr w:rsidR="0075076D" w:rsidRPr="0075076D" w:rsidTr="007B7E06">
        <w:trPr>
          <w:jc w:val="center"/>
        </w:trPr>
        <w:tc>
          <w:tcPr>
            <w:tcW w:w="1861" w:type="dxa"/>
            <w:tcBorders>
              <w:top w:val="nil"/>
              <w:bottom w:val="nil"/>
            </w:tcBorders>
          </w:tcPr>
          <w:p w:rsidR="00C36D0D" w:rsidRPr="0075076D" w:rsidRDefault="00C36D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TACE+Sor+ICIs</w:t>
            </w:r>
            <w:proofErr w:type="spellEnd"/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C36D0D" w:rsidRPr="0075076D" w:rsidRDefault="007B7E06" w:rsidP="007B7E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9.09%)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:rsidR="00C36D0D" w:rsidRPr="0075076D" w:rsidRDefault="007B7E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(45.45%)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C36D0D" w:rsidRPr="0075076D" w:rsidRDefault="007B7E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27.27%)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C36D0D" w:rsidRPr="0075076D" w:rsidRDefault="007B7E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18.18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36D0D" w:rsidRPr="0075076D" w:rsidRDefault="007B7E06" w:rsidP="00E42F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="00E42FDF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4.55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36D0D" w:rsidRPr="0075076D" w:rsidRDefault="00752D4E" w:rsidP="00E42F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="00E42FDF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81.82%)</w:t>
            </w:r>
          </w:p>
        </w:tc>
      </w:tr>
      <w:tr w:rsidR="0075076D" w:rsidRPr="0075076D" w:rsidTr="007B7E06">
        <w:trPr>
          <w:jc w:val="center"/>
        </w:trPr>
        <w:tc>
          <w:tcPr>
            <w:tcW w:w="1861" w:type="dxa"/>
            <w:tcBorders>
              <w:top w:val="nil"/>
              <w:bottom w:val="nil"/>
            </w:tcBorders>
          </w:tcPr>
          <w:p w:rsidR="00C36D0D" w:rsidRPr="0075076D" w:rsidRDefault="00C36D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value</w:t>
            </w:r>
          </w:p>
        </w:tc>
        <w:tc>
          <w:tcPr>
            <w:tcW w:w="5222" w:type="dxa"/>
            <w:gridSpan w:val="4"/>
            <w:tcBorders>
              <w:top w:val="nil"/>
              <w:bottom w:val="nil"/>
            </w:tcBorders>
          </w:tcPr>
          <w:p w:rsidR="00C36D0D" w:rsidRPr="0075076D" w:rsidRDefault="00752D4E" w:rsidP="00752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36D0D" w:rsidRPr="0075076D" w:rsidRDefault="007B7E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36D0D" w:rsidRPr="0075076D" w:rsidRDefault="007B7E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9</w:t>
            </w:r>
          </w:p>
        </w:tc>
      </w:tr>
      <w:tr w:rsidR="0075076D" w:rsidRPr="0075076D" w:rsidTr="007B7E06">
        <w:trPr>
          <w:jc w:val="center"/>
        </w:trPr>
        <w:tc>
          <w:tcPr>
            <w:tcW w:w="1861" w:type="dxa"/>
            <w:tcBorders>
              <w:top w:val="nil"/>
              <w:bottom w:val="single" w:sz="4" w:space="0" w:color="auto"/>
            </w:tcBorders>
          </w:tcPr>
          <w:p w:rsidR="00C36D0D" w:rsidRPr="0075076D" w:rsidRDefault="00C36D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5222" w:type="dxa"/>
            <w:gridSpan w:val="4"/>
            <w:tcBorders>
              <w:top w:val="nil"/>
              <w:bottom w:val="single" w:sz="4" w:space="0" w:color="auto"/>
            </w:tcBorders>
          </w:tcPr>
          <w:p w:rsidR="00C36D0D" w:rsidRPr="0075076D" w:rsidRDefault="00752D4E" w:rsidP="00752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C36D0D" w:rsidRPr="0075076D" w:rsidRDefault="007B7E06" w:rsidP="007B7E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C36D0D" w:rsidRPr="0075076D" w:rsidRDefault="007B7E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6</w:t>
            </w:r>
          </w:p>
        </w:tc>
      </w:tr>
    </w:tbl>
    <w:p w:rsidR="00A417E2" w:rsidRPr="0075076D" w:rsidRDefault="00D0453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="00A417E2"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>CR, complete response; PR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A417E2"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>partial response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A417E2"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>SD</w:t>
      </w:r>
      <w:r w:rsidR="00A417E2" w:rsidRPr="007507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A417E2"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ble disease; PD</w:t>
      </w:r>
      <w:r w:rsidR="00A417E2" w:rsidRPr="007507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A417E2"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gressive disease</w:t>
      </w:r>
      <w:r w:rsidR="00A417E2" w:rsidRPr="007507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R</w:t>
      </w:r>
      <w:r w:rsidRPr="007507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erall response rate; DCR, disease control rate.</w:t>
      </w:r>
    </w:p>
    <w:p w:rsidR="00A417E2" w:rsidRPr="0075076D" w:rsidRDefault="00A417E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C6181" w:rsidRPr="0075076D" w:rsidRDefault="003C6181" w:rsidP="003C6181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Table \* ARABIC </w:instrTex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96479E" w:rsidRPr="0075076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3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-related Adverse Events</w:t>
      </w:r>
    </w:p>
    <w:tbl>
      <w:tblPr>
        <w:tblStyle w:val="TableGrid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843"/>
        <w:gridCol w:w="1985"/>
        <w:gridCol w:w="855"/>
        <w:gridCol w:w="992"/>
      </w:tblGrid>
      <w:tr w:rsidR="0075076D" w:rsidRPr="0075076D" w:rsidTr="00444C8E">
        <w:trPr>
          <w:trHeight w:val="48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TACE+Sor</w:t>
            </w:r>
            <w:proofErr w:type="spellEnd"/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roup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n=29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3C6181" w:rsidRPr="0075076D" w:rsidRDefault="003C6181" w:rsidP="00A417E2">
            <w:pPr>
              <w:widowControl/>
              <w:ind w:left="240" w:hangingChars="100" w:hanging="240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TACE+Sor+IC</w:t>
            </w:r>
            <w:r w:rsidR="00C36D0D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I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proofErr w:type="spellEnd"/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roup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n=22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Test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</w:tr>
      <w:tr w:rsidR="0075076D" w:rsidRPr="0075076D" w:rsidTr="00444C8E">
        <w:trPr>
          <w:trHeight w:val="270"/>
        </w:trPr>
        <w:tc>
          <w:tcPr>
            <w:tcW w:w="2263" w:type="dxa"/>
            <w:tcBorders>
              <w:top w:val="single" w:sz="4" w:space="0" w:color="auto"/>
            </w:tcBorders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Dose reduce or  interruption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3(10.34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4(18.18%)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421</w:t>
            </w:r>
          </w:p>
        </w:tc>
      </w:tr>
      <w:tr w:rsidR="0075076D" w:rsidRPr="0075076D" w:rsidTr="00444C8E">
        <w:trPr>
          <w:trHeight w:val="270"/>
        </w:trPr>
        <w:tc>
          <w:tcPr>
            <w:tcW w:w="2263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ecreased appetite </w:t>
            </w:r>
          </w:p>
        </w:tc>
        <w:tc>
          <w:tcPr>
            <w:tcW w:w="1843" w:type="dxa"/>
            <w:noWrap/>
          </w:tcPr>
          <w:p w:rsidR="003C6181" w:rsidRPr="0075076D" w:rsidRDefault="003C6181" w:rsidP="00A417E2">
            <w:pPr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8 (27.58%)</w:t>
            </w:r>
          </w:p>
        </w:tc>
        <w:tc>
          <w:tcPr>
            <w:tcW w:w="198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0(45.45%)</w:t>
            </w:r>
          </w:p>
        </w:tc>
        <w:tc>
          <w:tcPr>
            <w:tcW w:w="85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.75</w:t>
            </w:r>
          </w:p>
        </w:tc>
        <w:tc>
          <w:tcPr>
            <w:tcW w:w="992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186</w:t>
            </w:r>
          </w:p>
        </w:tc>
      </w:tr>
      <w:tr w:rsidR="0075076D" w:rsidRPr="0075076D" w:rsidTr="00444C8E">
        <w:trPr>
          <w:trHeight w:val="270"/>
        </w:trPr>
        <w:tc>
          <w:tcPr>
            <w:tcW w:w="2263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atigue </w:t>
            </w:r>
          </w:p>
        </w:tc>
        <w:tc>
          <w:tcPr>
            <w:tcW w:w="1843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9(31.03%)</w:t>
            </w:r>
          </w:p>
        </w:tc>
        <w:tc>
          <w:tcPr>
            <w:tcW w:w="198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0(45.45%)</w:t>
            </w:r>
          </w:p>
        </w:tc>
        <w:tc>
          <w:tcPr>
            <w:tcW w:w="85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.11</w:t>
            </w:r>
          </w:p>
        </w:tc>
        <w:tc>
          <w:tcPr>
            <w:tcW w:w="992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291</w:t>
            </w:r>
          </w:p>
        </w:tc>
      </w:tr>
      <w:tr w:rsidR="0075076D" w:rsidRPr="0075076D" w:rsidTr="00444C8E">
        <w:trPr>
          <w:trHeight w:val="270"/>
        </w:trPr>
        <w:tc>
          <w:tcPr>
            <w:tcW w:w="2263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noWrap/>
          </w:tcPr>
          <w:p w:rsidR="003C6181" w:rsidRPr="0075076D" w:rsidRDefault="003C6181" w:rsidP="00A417E2">
            <w:pPr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5076D" w:rsidRPr="0075076D" w:rsidTr="00444C8E">
        <w:trPr>
          <w:trHeight w:val="270"/>
        </w:trPr>
        <w:tc>
          <w:tcPr>
            <w:tcW w:w="2263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Fever</w:t>
            </w:r>
          </w:p>
        </w:tc>
        <w:tc>
          <w:tcPr>
            <w:tcW w:w="1843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0(34.48%)</w:t>
            </w:r>
          </w:p>
        </w:tc>
        <w:tc>
          <w:tcPr>
            <w:tcW w:w="198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7(31.82%)</w:t>
            </w:r>
          </w:p>
        </w:tc>
        <w:tc>
          <w:tcPr>
            <w:tcW w:w="85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04</w:t>
            </w:r>
          </w:p>
        </w:tc>
        <w:tc>
          <w:tcPr>
            <w:tcW w:w="992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842</w:t>
            </w:r>
          </w:p>
        </w:tc>
      </w:tr>
      <w:tr w:rsidR="0075076D" w:rsidRPr="0075076D" w:rsidTr="00444C8E">
        <w:trPr>
          <w:trHeight w:val="68"/>
        </w:trPr>
        <w:tc>
          <w:tcPr>
            <w:tcW w:w="2263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Nausea or</w:t>
            </w: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vomiting</w:t>
            </w:r>
          </w:p>
        </w:tc>
        <w:tc>
          <w:tcPr>
            <w:tcW w:w="1843" w:type="dxa"/>
            <w:noWrap/>
          </w:tcPr>
          <w:p w:rsidR="003C6181" w:rsidRPr="0075076D" w:rsidRDefault="003C6181" w:rsidP="00A417E2">
            <w:pPr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1(37.93%)</w:t>
            </w:r>
          </w:p>
        </w:tc>
        <w:tc>
          <w:tcPr>
            <w:tcW w:w="198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7(31.82%)</w:t>
            </w:r>
          </w:p>
        </w:tc>
        <w:tc>
          <w:tcPr>
            <w:tcW w:w="85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20</w:t>
            </w:r>
          </w:p>
        </w:tc>
        <w:tc>
          <w:tcPr>
            <w:tcW w:w="992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651</w:t>
            </w:r>
          </w:p>
        </w:tc>
      </w:tr>
      <w:tr w:rsidR="0075076D" w:rsidRPr="0075076D" w:rsidTr="00444C8E">
        <w:trPr>
          <w:trHeight w:val="68"/>
        </w:trPr>
        <w:tc>
          <w:tcPr>
            <w:tcW w:w="2263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Abdominal pain</w:t>
            </w:r>
          </w:p>
        </w:tc>
        <w:tc>
          <w:tcPr>
            <w:tcW w:w="1843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9(31.03%)</w:t>
            </w:r>
          </w:p>
        </w:tc>
        <w:tc>
          <w:tcPr>
            <w:tcW w:w="198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8(36.36%)</w:t>
            </w:r>
          </w:p>
        </w:tc>
        <w:tc>
          <w:tcPr>
            <w:tcW w:w="85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16</w:t>
            </w:r>
          </w:p>
        </w:tc>
        <w:tc>
          <w:tcPr>
            <w:tcW w:w="992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689</w:t>
            </w:r>
          </w:p>
        </w:tc>
      </w:tr>
      <w:tr w:rsidR="0075076D" w:rsidRPr="0075076D" w:rsidTr="00444C8E">
        <w:trPr>
          <w:trHeight w:val="270"/>
        </w:trPr>
        <w:tc>
          <w:tcPr>
            <w:tcW w:w="2263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5076D" w:rsidRPr="0075076D" w:rsidTr="00444C8E">
        <w:trPr>
          <w:trHeight w:val="270"/>
        </w:trPr>
        <w:tc>
          <w:tcPr>
            <w:tcW w:w="2263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Hand and foot syndrome</w:t>
            </w:r>
          </w:p>
        </w:tc>
        <w:tc>
          <w:tcPr>
            <w:tcW w:w="1843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8(27.58%)</w:t>
            </w:r>
          </w:p>
        </w:tc>
        <w:tc>
          <w:tcPr>
            <w:tcW w:w="198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8(36.36%)</w:t>
            </w:r>
          </w:p>
        </w:tc>
        <w:tc>
          <w:tcPr>
            <w:tcW w:w="85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45</w:t>
            </w:r>
          </w:p>
        </w:tc>
        <w:tc>
          <w:tcPr>
            <w:tcW w:w="992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503</w:t>
            </w:r>
          </w:p>
        </w:tc>
      </w:tr>
      <w:tr w:rsidR="0075076D" w:rsidRPr="0075076D" w:rsidTr="00444C8E">
        <w:trPr>
          <w:trHeight w:val="270"/>
        </w:trPr>
        <w:tc>
          <w:tcPr>
            <w:tcW w:w="2263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843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4(13.79%)</w:t>
            </w:r>
          </w:p>
        </w:tc>
        <w:tc>
          <w:tcPr>
            <w:tcW w:w="198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7(31.82%)</w:t>
            </w:r>
          </w:p>
        </w:tc>
        <w:tc>
          <w:tcPr>
            <w:tcW w:w="85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2.40</w:t>
            </w:r>
          </w:p>
        </w:tc>
        <w:tc>
          <w:tcPr>
            <w:tcW w:w="992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121</w:t>
            </w:r>
          </w:p>
        </w:tc>
      </w:tr>
      <w:tr w:rsidR="0075076D" w:rsidRPr="0075076D" w:rsidTr="00444C8E">
        <w:trPr>
          <w:trHeight w:val="270"/>
        </w:trPr>
        <w:tc>
          <w:tcPr>
            <w:tcW w:w="2263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lopecia </w:t>
            </w:r>
          </w:p>
        </w:tc>
        <w:tc>
          <w:tcPr>
            <w:tcW w:w="1843" w:type="dxa"/>
            <w:noWrap/>
          </w:tcPr>
          <w:p w:rsidR="003C6181" w:rsidRPr="0075076D" w:rsidRDefault="003C6181" w:rsidP="00A417E2">
            <w:pPr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2(6.89%)</w:t>
            </w:r>
          </w:p>
        </w:tc>
        <w:tc>
          <w:tcPr>
            <w:tcW w:w="198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4(18.18%)</w:t>
            </w:r>
          </w:p>
        </w:tc>
        <w:tc>
          <w:tcPr>
            <w:tcW w:w="85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.53</w:t>
            </w:r>
          </w:p>
        </w:tc>
        <w:tc>
          <w:tcPr>
            <w:tcW w:w="992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215</w:t>
            </w:r>
          </w:p>
        </w:tc>
      </w:tr>
      <w:tr w:rsidR="0075076D" w:rsidRPr="0075076D" w:rsidTr="00444C8E">
        <w:trPr>
          <w:trHeight w:val="57"/>
        </w:trPr>
        <w:tc>
          <w:tcPr>
            <w:tcW w:w="2263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Diarrhoea</w:t>
            </w:r>
            <w:proofErr w:type="spellEnd"/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(3.44%)</w:t>
            </w:r>
          </w:p>
        </w:tc>
        <w:tc>
          <w:tcPr>
            <w:tcW w:w="198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3(13.63%)</w:t>
            </w:r>
          </w:p>
        </w:tc>
        <w:tc>
          <w:tcPr>
            <w:tcW w:w="85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.79</w:t>
            </w:r>
          </w:p>
        </w:tc>
        <w:tc>
          <w:tcPr>
            <w:tcW w:w="992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180</w:t>
            </w:r>
          </w:p>
        </w:tc>
      </w:tr>
      <w:tr w:rsidR="0075076D" w:rsidRPr="0075076D" w:rsidTr="00444C8E">
        <w:trPr>
          <w:trHeight w:val="270"/>
        </w:trPr>
        <w:tc>
          <w:tcPr>
            <w:tcW w:w="2263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noWrap/>
          </w:tcPr>
          <w:p w:rsidR="003C6181" w:rsidRPr="0075076D" w:rsidRDefault="003C6181" w:rsidP="00A417E2">
            <w:pPr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5076D" w:rsidRPr="0075076D" w:rsidTr="00444C8E">
        <w:trPr>
          <w:trHeight w:val="270"/>
        </w:trPr>
        <w:tc>
          <w:tcPr>
            <w:tcW w:w="2263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uritus </w:t>
            </w:r>
          </w:p>
        </w:tc>
        <w:tc>
          <w:tcPr>
            <w:tcW w:w="1843" w:type="dxa"/>
            <w:noWrap/>
          </w:tcPr>
          <w:p w:rsidR="003C6181" w:rsidRPr="0075076D" w:rsidRDefault="003C6181" w:rsidP="00A417E2">
            <w:pPr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4(13.79%)</w:t>
            </w:r>
          </w:p>
        </w:tc>
        <w:tc>
          <w:tcPr>
            <w:tcW w:w="198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5(22.72%)</w:t>
            </w:r>
          </w:p>
        </w:tc>
        <w:tc>
          <w:tcPr>
            <w:tcW w:w="85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68</w:t>
            </w:r>
          </w:p>
        </w:tc>
        <w:tc>
          <w:tcPr>
            <w:tcW w:w="992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407</w:t>
            </w:r>
          </w:p>
        </w:tc>
      </w:tr>
      <w:tr w:rsidR="0075076D" w:rsidRPr="0075076D" w:rsidTr="00444C8E">
        <w:trPr>
          <w:trHeight w:val="270"/>
        </w:trPr>
        <w:tc>
          <w:tcPr>
            <w:tcW w:w="2263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yalgia </w:t>
            </w:r>
          </w:p>
        </w:tc>
        <w:tc>
          <w:tcPr>
            <w:tcW w:w="1843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(3.44%)</w:t>
            </w:r>
          </w:p>
        </w:tc>
        <w:tc>
          <w:tcPr>
            <w:tcW w:w="198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4(18.18%)</w:t>
            </w:r>
          </w:p>
        </w:tc>
        <w:tc>
          <w:tcPr>
            <w:tcW w:w="85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3.07</w:t>
            </w:r>
          </w:p>
        </w:tc>
        <w:tc>
          <w:tcPr>
            <w:tcW w:w="992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08</w:t>
            </w:r>
          </w:p>
        </w:tc>
      </w:tr>
      <w:tr w:rsidR="0075076D" w:rsidRPr="0075076D" w:rsidTr="00444C8E">
        <w:trPr>
          <w:trHeight w:val="270"/>
        </w:trPr>
        <w:tc>
          <w:tcPr>
            <w:tcW w:w="2263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ash </w:t>
            </w:r>
          </w:p>
        </w:tc>
        <w:tc>
          <w:tcPr>
            <w:tcW w:w="1843" w:type="dxa"/>
            <w:noWrap/>
          </w:tcPr>
          <w:p w:rsidR="003C6181" w:rsidRPr="0075076D" w:rsidRDefault="003C6181" w:rsidP="00A417E2">
            <w:pPr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(0.00%)</w:t>
            </w:r>
          </w:p>
        </w:tc>
        <w:tc>
          <w:tcPr>
            <w:tcW w:w="198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3(13.63%)</w:t>
            </w:r>
          </w:p>
        </w:tc>
        <w:tc>
          <w:tcPr>
            <w:tcW w:w="85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4.20</w:t>
            </w:r>
          </w:p>
        </w:tc>
        <w:tc>
          <w:tcPr>
            <w:tcW w:w="992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040</w:t>
            </w:r>
          </w:p>
        </w:tc>
      </w:tr>
      <w:tr w:rsidR="0075076D" w:rsidRPr="0075076D" w:rsidTr="00444C8E">
        <w:trPr>
          <w:trHeight w:val="270"/>
        </w:trPr>
        <w:tc>
          <w:tcPr>
            <w:tcW w:w="2263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ypothyroidism </w:t>
            </w:r>
          </w:p>
        </w:tc>
        <w:tc>
          <w:tcPr>
            <w:tcW w:w="1843" w:type="dxa"/>
            <w:noWrap/>
          </w:tcPr>
          <w:p w:rsidR="003C6181" w:rsidRPr="0075076D" w:rsidRDefault="003C6181" w:rsidP="00A417E2">
            <w:pPr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(0.00%)</w:t>
            </w:r>
          </w:p>
        </w:tc>
        <w:tc>
          <w:tcPr>
            <w:tcW w:w="198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2(9.09%)</w:t>
            </w:r>
          </w:p>
        </w:tc>
        <w:tc>
          <w:tcPr>
            <w:tcW w:w="85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2.74</w:t>
            </w:r>
          </w:p>
        </w:tc>
        <w:tc>
          <w:tcPr>
            <w:tcW w:w="992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098</w:t>
            </w:r>
          </w:p>
        </w:tc>
      </w:tr>
      <w:tr w:rsidR="0075076D" w:rsidRPr="0075076D" w:rsidTr="00444C8E">
        <w:trPr>
          <w:trHeight w:val="270"/>
        </w:trPr>
        <w:tc>
          <w:tcPr>
            <w:tcW w:w="2263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noWrap/>
          </w:tcPr>
          <w:p w:rsidR="003C6181" w:rsidRPr="0075076D" w:rsidRDefault="003C6181" w:rsidP="00A417E2">
            <w:pPr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5076D" w:rsidRPr="0075076D" w:rsidTr="00444C8E">
        <w:trPr>
          <w:trHeight w:val="270"/>
        </w:trPr>
        <w:tc>
          <w:tcPr>
            <w:tcW w:w="2263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oteinuria </w:t>
            </w:r>
          </w:p>
        </w:tc>
        <w:tc>
          <w:tcPr>
            <w:tcW w:w="1843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5(17.24%)</w:t>
            </w:r>
          </w:p>
        </w:tc>
        <w:tc>
          <w:tcPr>
            <w:tcW w:w="198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9 (36.36%)</w:t>
            </w:r>
          </w:p>
        </w:tc>
        <w:tc>
          <w:tcPr>
            <w:tcW w:w="85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2.41</w:t>
            </w:r>
          </w:p>
        </w:tc>
        <w:tc>
          <w:tcPr>
            <w:tcW w:w="992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121</w:t>
            </w:r>
          </w:p>
        </w:tc>
      </w:tr>
      <w:tr w:rsidR="0075076D" w:rsidRPr="0075076D" w:rsidTr="00444C8E">
        <w:trPr>
          <w:trHeight w:val="270"/>
        </w:trPr>
        <w:tc>
          <w:tcPr>
            <w:tcW w:w="2263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ypokalemia </w:t>
            </w:r>
          </w:p>
        </w:tc>
        <w:tc>
          <w:tcPr>
            <w:tcW w:w="1843" w:type="dxa"/>
            <w:noWrap/>
          </w:tcPr>
          <w:p w:rsidR="003C6181" w:rsidRPr="0075076D" w:rsidRDefault="003C6181" w:rsidP="00A417E2">
            <w:pPr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3(10.34%)</w:t>
            </w:r>
          </w:p>
        </w:tc>
        <w:tc>
          <w:tcPr>
            <w:tcW w:w="198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5(22.72%)</w:t>
            </w:r>
          </w:p>
        </w:tc>
        <w:tc>
          <w:tcPr>
            <w:tcW w:w="85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.45</w:t>
            </w:r>
          </w:p>
        </w:tc>
        <w:tc>
          <w:tcPr>
            <w:tcW w:w="992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228</w:t>
            </w:r>
          </w:p>
        </w:tc>
      </w:tr>
      <w:tr w:rsidR="0075076D" w:rsidRPr="0075076D" w:rsidTr="00444C8E">
        <w:trPr>
          <w:trHeight w:val="270"/>
        </w:trPr>
        <w:tc>
          <w:tcPr>
            <w:tcW w:w="2263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ncreased aspartate aminotransferase</w:t>
            </w:r>
          </w:p>
        </w:tc>
        <w:tc>
          <w:tcPr>
            <w:tcW w:w="1843" w:type="dxa"/>
            <w:noWrap/>
          </w:tcPr>
          <w:p w:rsidR="003C6181" w:rsidRPr="0075076D" w:rsidRDefault="003C6181" w:rsidP="00A417E2">
            <w:pPr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3(10.34%)</w:t>
            </w:r>
          </w:p>
        </w:tc>
        <w:tc>
          <w:tcPr>
            <w:tcW w:w="198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4(18.18%)</w:t>
            </w:r>
          </w:p>
        </w:tc>
        <w:tc>
          <w:tcPr>
            <w:tcW w:w="85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65</w:t>
            </w:r>
          </w:p>
        </w:tc>
        <w:tc>
          <w:tcPr>
            <w:tcW w:w="992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421</w:t>
            </w:r>
          </w:p>
        </w:tc>
      </w:tr>
      <w:tr w:rsidR="0075076D" w:rsidRPr="0075076D" w:rsidTr="00444C8E">
        <w:trPr>
          <w:trHeight w:val="270"/>
        </w:trPr>
        <w:tc>
          <w:tcPr>
            <w:tcW w:w="2263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Decreased n</w:t>
            </w:r>
            <w:r w:rsidR="00444C8E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eutrophil count</w:t>
            </w:r>
          </w:p>
        </w:tc>
        <w:tc>
          <w:tcPr>
            <w:tcW w:w="1843" w:type="dxa"/>
            <w:noWrap/>
          </w:tcPr>
          <w:p w:rsidR="003C6181" w:rsidRPr="0075076D" w:rsidRDefault="003C6181" w:rsidP="00A417E2">
            <w:pPr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3(10.34%)</w:t>
            </w:r>
          </w:p>
        </w:tc>
        <w:tc>
          <w:tcPr>
            <w:tcW w:w="198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4(18.18%)</w:t>
            </w:r>
          </w:p>
        </w:tc>
        <w:tc>
          <w:tcPr>
            <w:tcW w:w="85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65</w:t>
            </w:r>
          </w:p>
        </w:tc>
        <w:tc>
          <w:tcPr>
            <w:tcW w:w="992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421</w:t>
            </w:r>
          </w:p>
        </w:tc>
      </w:tr>
      <w:tr w:rsidR="003C6181" w:rsidRPr="0075076D" w:rsidTr="00444C8E">
        <w:trPr>
          <w:trHeight w:val="270"/>
        </w:trPr>
        <w:tc>
          <w:tcPr>
            <w:tcW w:w="2263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yperbilirubinemia </w:t>
            </w:r>
          </w:p>
        </w:tc>
        <w:tc>
          <w:tcPr>
            <w:tcW w:w="1843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5(17.24%)</w:t>
            </w:r>
          </w:p>
        </w:tc>
        <w:tc>
          <w:tcPr>
            <w:tcW w:w="198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7(31.82%)</w:t>
            </w:r>
          </w:p>
        </w:tc>
        <w:tc>
          <w:tcPr>
            <w:tcW w:w="855" w:type="dxa"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1.47</w:t>
            </w:r>
          </w:p>
        </w:tc>
        <w:tc>
          <w:tcPr>
            <w:tcW w:w="992" w:type="dxa"/>
            <w:noWrap/>
          </w:tcPr>
          <w:p w:rsidR="003C6181" w:rsidRPr="0075076D" w:rsidRDefault="003C6181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0.224</w:t>
            </w:r>
          </w:p>
        </w:tc>
      </w:tr>
    </w:tbl>
    <w:p w:rsidR="003C6181" w:rsidRPr="0075076D" w:rsidRDefault="003C6181" w:rsidP="003C618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03DEA" w:rsidRDefault="00703DE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3C6181" w:rsidRPr="0075076D" w:rsidRDefault="003C618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25FA8" w:rsidRPr="0075076D" w:rsidRDefault="00B25FA8" w:rsidP="00B25FA8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Table \* ARABIC </w:instrTex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96479E" w:rsidRPr="0075076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4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llow-up treatments after disease progression</w:t>
      </w:r>
    </w:p>
    <w:tbl>
      <w:tblPr>
        <w:tblW w:w="949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559"/>
        <w:gridCol w:w="1843"/>
        <w:gridCol w:w="1417"/>
        <w:gridCol w:w="992"/>
      </w:tblGrid>
      <w:tr w:rsidR="0075076D" w:rsidRPr="0075076D" w:rsidTr="00202A37">
        <w:trPr>
          <w:trHeight w:val="270"/>
          <w:jc w:val="center"/>
        </w:trPr>
        <w:tc>
          <w:tcPr>
            <w:tcW w:w="2268" w:type="dxa"/>
            <w:tcBorders>
              <w:top w:val="single" w:sz="12" w:space="0" w:color="auto"/>
            </w:tcBorders>
            <w:noWrap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Total(n=51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TACE+Sor</w:t>
            </w:r>
            <w:proofErr w:type="spellEnd"/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 xml:space="preserve"> group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n=29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TACE+Sor+ICBs</w:t>
            </w:r>
            <w:proofErr w:type="spellEnd"/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 xml:space="preserve"> group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n=22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Test value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75076D" w:rsidRPr="0075076D" w:rsidTr="00202A37">
        <w:trPr>
          <w:trHeight w:val="270"/>
          <w:jc w:val="center"/>
        </w:trPr>
        <w:tc>
          <w:tcPr>
            <w:tcW w:w="2268" w:type="dxa"/>
            <w:noWrap/>
          </w:tcPr>
          <w:p w:rsidR="00202A37" w:rsidRPr="0075076D" w:rsidRDefault="00003E40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blation</w:t>
            </w:r>
          </w:p>
        </w:tc>
        <w:tc>
          <w:tcPr>
            <w:tcW w:w="1418" w:type="dxa"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:rsidR="00202A37" w:rsidRPr="0075076D" w:rsidRDefault="00202A37" w:rsidP="002F5F60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F5F60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92" w:type="dxa"/>
            <w:noWrap/>
          </w:tcPr>
          <w:p w:rsidR="00202A37" w:rsidRPr="0075076D" w:rsidRDefault="00202A37" w:rsidP="002F5F60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F5F60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714</w:t>
            </w:r>
          </w:p>
        </w:tc>
      </w:tr>
      <w:tr w:rsidR="0075076D" w:rsidRPr="0075076D" w:rsidTr="00202A37">
        <w:trPr>
          <w:trHeight w:val="270"/>
          <w:jc w:val="center"/>
        </w:trPr>
        <w:tc>
          <w:tcPr>
            <w:tcW w:w="2268" w:type="dxa"/>
            <w:noWrap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23(45.10%)</w:t>
            </w:r>
          </w:p>
        </w:tc>
        <w:tc>
          <w:tcPr>
            <w:tcW w:w="1559" w:type="dxa"/>
            <w:noWrap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13(55.17%)</w:t>
            </w:r>
          </w:p>
        </w:tc>
        <w:tc>
          <w:tcPr>
            <w:tcW w:w="1843" w:type="dxa"/>
          </w:tcPr>
          <w:p w:rsidR="00202A37" w:rsidRPr="0075076D" w:rsidRDefault="00202A37" w:rsidP="002F5F60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2F5F60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2F5F60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50.00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17" w:type="dxa"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202A37">
        <w:trPr>
          <w:trHeight w:val="270"/>
          <w:jc w:val="center"/>
        </w:trPr>
        <w:tc>
          <w:tcPr>
            <w:tcW w:w="2268" w:type="dxa"/>
            <w:noWrap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28(54.90%)</w:t>
            </w:r>
          </w:p>
        </w:tc>
        <w:tc>
          <w:tcPr>
            <w:tcW w:w="1559" w:type="dxa"/>
            <w:noWrap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16(45.93%)</w:t>
            </w:r>
          </w:p>
        </w:tc>
        <w:tc>
          <w:tcPr>
            <w:tcW w:w="1843" w:type="dxa"/>
          </w:tcPr>
          <w:p w:rsidR="00202A37" w:rsidRPr="0075076D" w:rsidRDefault="00202A37" w:rsidP="002F5F60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2F5F60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2F5F60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50.00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17" w:type="dxa"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202A37">
        <w:trPr>
          <w:trHeight w:val="270"/>
          <w:jc w:val="center"/>
        </w:trPr>
        <w:tc>
          <w:tcPr>
            <w:tcW w:w="2268" w:type="dxa"/>
            <w:noWrap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Radiotherapy</w:t>
            </w:r>
          </w:p>
        </w:tc>
        <w:tc>
          <w:tcPr>
            <w:tcW w:w="1418" w:type="dxa"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1.44</w:t>
            </w:r>
          </w:p>
        </w:tc>
        <w:tc>
          <w:tcPr>
            <w:tcW w:w="992" w:type="dxa"/>
            <w:noWrap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75076D" w:rsidRPr="0075076D" w:rsidTr="00202A37">
        <w:trPr>
          <w:trHeight w:val="270"/>
          <w:jc w:val="center"/>
        </w:trPr>
        <w:tc>
          <w:tcPr>
            <w:tcW w:w="2268" w:type="dxa"/>
            <w:noWrap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11(21.57%)</w:t>
            </w:r>
          </w:p>
        </w:tc>
        <w:tc>
          <w:tcPr>
            <w:tcW w:w="1559" w:type="dxa"/>
            <w:noWrap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8(27.59%)</w:t>
            </w:r>
          </w:p>
        </w:tc>
        <w:tc>
          <w:tcPr>
            <w:tcW w:w="1843" w:type="dxa"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3(13.63%)</w:t>
            </w:r>
          </w:p>
        </w:tc>
        <w:tc>
          <w:tcPr>
            <w:tcW w:w="1417" w:type="dxa"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202A37">
        <w:trPr>
          <w:trHeight w:val="270"/>
          <w:jc w:val="center"/>
        </w:trPr>
        <w:tc>
          <w:tcPr>
            <w:tcW w:w="2268" w:type="dxa"/>
            <w:noWrap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40(78.43%)</w:t>
            </w:r>
          </w:p>
        </w:tc>
        <w:tc>
          <w:tcPr>
            <w:tcW w:w="1559" w:type="dxa"/>
            <w:noWrap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21(72.41%)</w:t>
            </w:r>
          </w:p>
        </w:tc>
        <w:tc>
          <w:tcPr>
            <w:tcW w:w="1843" w:type="dxa"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19(86.37%)</w:t>
            </w:r>
          </w:p>
        </w:tc>
        <w:tc>
          <w:tcPr>
            <w:tcW w:w="1417" w:type="dxa"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202A37">
        <w:trPr>
          <w:trHeight w:val="270"/>
          <w:jc w:val="center"/>
        </w:trPr>
        <w:tc>
          <w:tcPr>
            <w:tcW w:w="2268" w:type="dxa"/>
            <w:noWrap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 xml:space="preserve">Second-line anti-angiogenesis agents  </w:t>
            </w:r>
          </w:p>
        </w:tc>
        <w:tc>
          <w:tcPr>
            <w:tcW w:w="1418" w:type="dxa"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202A37" w:rsidRPr="0075076D" w:rsidRDefault="00202A37" w:rsidP="00202A37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202A37">
        <w:trPr>
          <w:trHeight w:val="270"/>
          <w:jc w:val="center"/>
        </w:trPr>
        <w:tc>
          <w:tcPr>
            <w:tcW w:w="2268" w:type="dxa"/>
            <w:noWrap/>
          </w:tcPr>
          <w:p w:rsidR="0023368A" w:rsidRPr="0075076D" w:rsidRDefault="0023368A" w:rsidP="0023368A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:rsidR="0023368A" w:rsidRPr="0075076D" w:rsidRDefault="0023368A" w:rsidP="0023368A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27(52.94%)</w:t>
            </w:r>
          </w:p>
        </w:tc>
        <w:tc>
          <w:tcPr>
            <w:tcW w:w="1559" w:type="dxa"/>
            <w:noWrap/>
          </w:tcPr>
          <w:p w:rsidR="0023368A" w:rsidRPr="0075076D" w:rsidRDefault="0023368A" w:rsidP="0023368A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17(58.62%)</w:t>
            </w:r>
          </w:p>
        </w:tc>
        <w:tc>
          <w:tcPr>
            <w:tcW w:w="1843" w:type="dxa"/>
          </w:tcPr>
          <w:p w:rsidR="0023368A" w:rsidRPr="0075076D" w:rsidRDefault="0023368A" w:rsidP="0023368A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10(45.45%)</w:t>
            </w:r>
          </w:p>
        </w:tc>
        <w:tc>
          <w:tcPr>
            <w:tcW w:w="1417" w:type="dxa"/>
          </w:tcPr>
          <w:p w:rsidR="0023368A" w:rsidRPr="0075076D" w:rsidRDefault="0023368A" w:rsidP="0023368A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992" w:type="dxa"/>
            <w:noWrap/>
          </w:tcPr>
          <w:p w:rsidR="0023368A" w:rsidRPr="0075076D" w:rsidRDefault="0023368A" w:rsidP="0023368A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0.351</w:t>
            </w:r>
          </w:p>
        </w:tc>
      </w:tr>
      <w:tr w:rsidR="0023368A" w:rsidRPr="0075076D" w:rsidTr="00202A37">
        <w:trPr>
          <w:trHeight w:val="270"/>
          <w:jc w:val="center"/>
        </w:trPr>
        <w:tc>
          <w:tcPr>
            <w:tcW w:w="2268" w:type="dxa"/>
            <w:tcBorders>
              <w:bottom w:val="single" w:sz="12" w:space="0" w:color="auto"/>
            </w:tcBorders>
            <w:noWrap/>
          </w:tcPr>
          <w:p w:rsidR="0023368A" w:rsidRPr="0075076D" w:rsidRDefault="0023368A" w:rsidP="0023368A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23368A" w:rsidRPr="0075076D" w:rsidRDefault="0023368A" w:rsidP="0023368A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24(47.06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</w:tcPr>
          <w:p w:rsidR="0023368A" w:rsidRPr="0075076D" w:rsidRDefault="0023368A" w:rsidP="0023368A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12(42.38%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23368A" w:rsidRPr="0075076D" w:rsidRDefault="0023368A" w:rsidP="0023368A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12(54.55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23368A" w:rsidRPr="0075076D" w:rsidRDefault="0023368A" w:rsidP="0023368A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noWrap/>
          </w:tcPr>
          <w:p w:rsidR="0023368A" w:rsidRPr="0075076D" w:rsidRDefault="0023368A" w:rsidP="0023368A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613347" w:rsidRPr="0075076D" w:rsidRDefault="0061334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77287" w:rsidRPr="0075076D" w:rsidRDefault="00B77287" w:rsidP="00B77287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Table \* ARABIC </w:instrTex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96479E" w:rsidRPr="0075076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5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ariate and multivariate analyses of prognostic factors affecting PFS in TACE-refractory advanced HCC</w:t>
      </w:r>
    </w:p>
    <w:tbl>
      <w:tblPr>
        <w:tblStyle w:val="TableGrid"/>
        <w:tblW w:w="9493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1418"/>
        <w:gridCol w:w="142"/>
        <w:gridCol w:w="850"/>
        <w:gridCol w:w="992"/>
        <w:gridCol w:w="1418"/>
        <w:gridCol w:w="1129"/>
      </w:tblGrid>
      <w:tr w:rsidR="00003E40" w:rsidRPr="0075076D" w:rsidTr="00003E40"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</w:tcPr>
          <w:p w:rsidR="00003E40" w:rsidRPr="0075076D" w:rsidRDefault="00003E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iables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03E40" w:rsidRPr="0075076D" w:rsidRDefault="00003E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ariate Cox analysi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003E40" w:rsidRPr="0075076D" w:rsidRDefault="00003E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03E40" w:rsidRPr="0075076D" w:rsidRDefault="00003E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variate Cox analysis</w:t>
            </w:r>
          </w:p>
        </w:tc>
      </w:tr>
      <w:tr w:rsidR="0075076D" w:rsidRPr="0075076D" w:rsidTr="00003E40"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</w:t>
            </w:r>
            <w:r w:rsidRPr="007507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I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</w:t>
            </w:r>
            <w:r w:rsidRPr="007507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I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75076D" w:rsidRPr="0075076D" w:rsidTr="00F7738C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7F654E" w:rsidRPr="0075076D" w:rsidRDefault="007F654E" w:rsidP="007F654E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Sex</w:t>
            </w:r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male vs female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F654E" w:rsidRPr="0075076D" w:rsidRDefault="007F654E" w:rsidP="00600C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600C6D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F654E" w:rsidRPr="0075076D" w:rsidRDefault="007F654E" w:rsidP="00600C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600C6D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</w:t>
            </w:r>
            <w:r w:rsidR="00600C6D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7F654E" w:rsidRPr="0075076D" w:rsidRDefault="007F654E" w:rsidP="00600C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00C6D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F7738C">
        <w:tc>
          <w:tcPr>
            <w:tcW w:w="2552" w:type="dxa"/>
            <w:vAlign w:val="center"/>
          </w:tcPr>
          <w:p w:rsidR="007F654E" w:rsidRPr="0075076D" w:rsidRDefault="00481C82" w:rsidP="007F654E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="007F654E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ge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55 vs ≥55)</w:t>
            </w:r>
          </w:p>
        </w:tc>
        <w:tc>
          <w:tcPr>
            <w:tcW w:w="992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</w:t>
            </w:r>
          </w:p>
        </w:tc>
        <w:tc>
          <w:tcPr>
            <w:tcW w:w="1418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-2.16</w:t>
            </w:r>
          </w:p>
        </w:tc>
        <w:tc>
          <w:tcPr>
            <w:tcW w:w="992" w:type="dxa"/>
            <w:gridSpan w:val="2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  <w:r w:rsidR="00600C6D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9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F7738C">
        <w:tc>
          <w:tcPr>
            <w:tcW w:w="2552" w:type="dxa"/>
            <w:vAlign w:val="center"/>
          </w:tcPr>
          <w:p w:rsidR="007F654E" w:rsidRPr="0075076D" w:rsidRDefault="007F654E" w:rsidP="00481C82">
            <w:pPr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ECOG</w:t>
            </w:r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-PS (</w:t>
            </w:r>
            <w:r w:rsidR="00481C82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1 vs 2</w:t>
            </w:r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</w:t>
            </w:r>
          </w:p>
        </w:tc>
        <w:tc>
          <w:tcPr>
            <w:tcW w:w="1418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-2.43</w:t>
            </w:r>
          </w:p>
        </w:tc>
        <w:tc>
          <w:tcPr>
            <w:tcW w:w="992" w:type="dxa"/>
            <w:gridSpan w:val="2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  <w:r w:rsidR="00600C6D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9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F7738C">
        <w:tc>
          <w:tcPr>
            <w:tcW w:w="2552" w:type="dxa"/>
            <w:vAlign w:val="center"/>
          </w:tcPr>
          <w:p w:rsidR="007F654E" w:rsidRPr="0075076D" w:rsidRDefault="007F654E" w:rsidP="007F654E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HBV infection</w:t>
            </w:r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positive vs </w:t>
            </w:r>
            <w:proofErr w:type="spellStart"/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negtive</w:t>
            </w:r>
            <w:proofErr w:type="spellEnd"/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1418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-2.55</w:t>
            </w:r>
          </w:p>
        </w:tc>
        <w:tc>
          <w:tcPr>
            <w:tcW w:w="992" w:type="dxa"/>
            <w:gridSpan w:val="2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  <w:r w:rsidR="00600C6D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9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F7738C">
        <w:tc>
          <w:tcPr>
            <w:tcW w:w="2552" w:type="dxa"/>
            <w:vAlign w:val="center"/>
          </w:tcPr>
          <w:p w:rsidR="007F654E" w:rsidRPr="0075076D" w:rsidRDefault="007F654E" w:rsidP="007F654E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Cirrosis</w:t>
            </w:r>
            <w:proofErr w:type="spellEnd"/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Yes vs No)</w:t>
            </w:r>
          </w:p>
        </w:tc>
        <w:tc>
          <w:tcPr>
            <w:tcW w:w="992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</w:t>
            </w:r>
          </w:p>
        </w:tc>
        <w:tc>
          <w:tcPr>
            <w:tcW w:w="1418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-2.60</w:t>
            </w:r>
          </w:p>
        </w:tc>
        <w:tc>
          <w:tcPr>
            <w:tcW w:w="992" w:type="dxa"/>
            <w:gridSpan w:val="2"/>
          </w:tcPr>
          <w:p w:rsidR="007F654E" w:rsidRPr="0075076D" w:rsidRDefault="00600C6D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8</w:t>
            </w:r>
          </w:p>
        </w:tc>
        <w:tc>
          <w:tcPr>
            <w:tcW w:w="992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9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F7738C">
        <w:tc>
          <w:tcPr>
            <w:tcW w:w="2552" w:type="dxa"/>
            <w:vAlign w:val="center"/>
          </w:tcPr>
          <w:p w:rsidR="007F654E" w:rsidRPr="0075076D" w:rsidRDefault="007F654E" w:rsidP="007F654E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Child-Pugh</w:t>
            </w:r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 xml:space="preserve"> class (B vs A)</w:t>
            </w:r>
          </w:p>
        </w:tc>
        <w:tc>
          <w:tcPr>
            <w:tcW w:w="992" w:type="dxa"/>
          </w:tcPr>
          <w:p w:rsidR="007F654E" w:rsidRPr="0075076D" w:rsidRDefault="00517E5C" w:rsidP="008157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9</w:t>
            </w:r>
          </w:p>
        </w:tc>
        <w:tc>
          <w:tcPr>
            <w:tcW w:w="1418" w:type="dxa"/>
          </w:tcPr>
          <w:p w:rsidR="007F654E" w:rsidRPr="0075076D" w:rsidRDefault="00517E5C" w:rsidP="008157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7-5.28</w:t>
            </w:r>
          </w:p>
        </w:tc>
        <w:tc>
          <w:tcPr>
            <w:tcW w:w="992" w:type="dxa"/>
            <w:gridSpan w:val="2"/>
          </w:tcPr>
          <w:p w:rsidR="007F654E" w:rsidRPr="0075076D" w:rsidRDefault="00517E5C" w:rsidP="008157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992" w:type="dxa"/>
          </w:tcPr>
          <w:p w:rsidR="007F654E" w:rsidRPr="0075076D" w:rsidRDefault="00EA0430" w:rsidP="008157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9</w:t>
            </w:r>
          </w:p>
        </w:tc>
        <w:tc>
          <w:tcPr>
            <w:tcW w:w="1418" w:type="dxa"/>
          </w:tcPr>
          <w:p w:rsidR="007F654E" w:rsidRPr="0075076D" w:rsidRDefault="00EA0430" w:rsidP="008157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-4.88</w:t>
            </w:r>
          </w:p>
        </w:tc>
        <w:tc>
          <w:tcPr>
            <w:tcW w:w="1129" w:type="dxa"/>
          </w:tcPr>
          <w:p w:rsidR="007F654E" w:rsidRPr="0075076D" w:rsidRDefault="00266045" w:rsidP="00EA0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EA0430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8157EB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75076D" w:rsidRPr="0075076D" w:rsidTr="00F7738C">
        <w:trPr>
          <w:trHeight w:val="179"/>
        </w:trPr>
        <w:tc>
          <w:tcPr>
            <w:tcW w:w="2552" w:type="dxa"/>
          </w:tcPr>
          <w:p w:rsidR="007F654E" w:rsidRPr="0075076D" w:rsidRDefault="007F654E" w:rsidP="007F654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BCLC stage</w:t>
            </w:r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C vs B)</w:t>
            </w:r>
          </w:p>
        </w:tc>
        <w:tc>
          <w:tcPr>
            <w:tcW w:w="992" w:type="dxa"/>
          </w:tcPr>
          <w:p w:rsidR="007F654E" w:rsidRPr="0075076D" w:rsidRDefault="00600C6D" w:rsidP="008157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8157EB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418" w:type="dxa"/>
          </w:tcPr>
          <w:p w:rsidR="007F654E" w:rsidRPr="0075076D" w:rsidRDefault="007F654E" w:rsidP="008157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8157EB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="00600C6D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</w:t>
            </w:r>
            <w:r w:rsidR="008157EB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92" w:type="dxa"/>
            <w:gridSpan w:val="2"/>
          </w:tcPr>
          <w:p w:rsidR="007F654E" w:rsidRPr="0075076D" w:rsidRDefault="008157EB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992" w:type="dxa"/>
          </w:tcPr>
          <w:p w:rsidR="007F654E" w:rsidRPr="0075076D" w:rsidRDefault="00EA0430" w:rsidP="008157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4</w:t>
            </w:r>
          </w:p>
        </w:tc>
        <w:tc>
          <w:tcPr>
            <w:tcW w:w="1418" w:type="dxa"/>
          </w:tcPr>
          <w:p w:rsidR="007F654E" w:rsidRPr="0075076D" w:rsidRDefault="00773628" w:rsidP="00EA0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EA0430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F2043F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8157EB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="00EA0430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129" w:type="dxa"/>
          </w:tcPr>
          <w:p w:rsidR="007F654E" w:rsidRPr="0075076D" w:rsidRDefault="00F2043F" w:rsidP="00EA0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8157EB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EA0430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75076D" w:rsidRPr="0075076D" w:rsidTr="00F7738C">
        <w:tc>
          <w:tcPr>
            <w:tcW w:w="2552" w:type="dxa"/>
            <w:vAlign w:val="center"/>
          </w:tcPr>
          <w:p w:rsidR="007F654E" w:rsidRPr="0075076D" w:rsidRDefault="007F654E" w:rsidP="00A254E7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AFP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≥400ng/mL vs</w:t>
            </w:r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400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ng/m</w:t>
            </w:r>
            <w:r w:rsidR="00A254E7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L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992" w:type="dxa"/>
          </w:tcPr>
          <w:p w:rsidR="007F654E" w:rsidRPr="0075076D" w:rsidRDefault="008157EB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9</w:t>
            </w:r>
          </w:p>
        </w:tc>
        <w:tc>
          <w:tcPr>
            <w:tcW w:w="1418" w:type="dxa"/>
          </w:tcPr>
          <w:p w:rsidR="007F654E" w:rsidRPr="0075076D" w:rsidRDefault="008157EB" w:rsidP="008157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4</w:t>
            </w:r>
            <w:r w:rsidR="007F654E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3</w:t>
            </w:r>
          </w:p>
        </w:tc>
        <w:tc>
          <w:tcPr>
            <w:tcW w:w="992" w:type="dxa"/>
            <w:gridSpan w:val="2"/>
          </w:tcPr>
          <w:p w:rsidR="007F654E" w:rsidRPr="0075076D" w:rsidRDefault="007F654E" w:rsidP="008157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8157EB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7F654E" w:rsidRPr="0075076D" w:rsidRDefault="00266045" w:rsidP="00EA0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EA0430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18" w:type="dxa"/>
          </w:tcPr>
          <w:p w:rsidR="007F654E" w:rsidRPr="0075076D" w:rsidRDefault="00266045" w:rsidP="00EA0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EA0430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-</w:t>
            </w:r>
            <w:r w:rsidR="00EA0430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8</w:t>
            </w:r>
          </w:p>
        </w:tc>
        <w:tc>
          <w:tcPr>
            <w:tcW w:w="1129" w:type="dxa"/>
          </w:tcPr>
          <w:p w:rsidR="007F654E" w:rsidRPr="0075076D" w:rsidRDefault="00266045" w:rsidP="00EA0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EA0430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</w:tr>
      <w:tr w:rsidR="0075076D" w:rsidRPr="0075076D" w:rsidTr="00F7738C">
        <w:tc>
          <w:tcPr>
            <w:tcW w:w="2552" w:type="dxa"/>
            <w:vAlign w:val="center"/>
          </w:tcPr>
          <w:p w:rsidR="007F654E" w:rsidRPr="0075076D" w:rsidRDefault="00D04535" w:rsidP="007F654E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AST</w:t>
            </w:r>
            <w:r w:rsidR="007F654E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≥40</w:t>
            </w:r>
            <w:r w:rsidR="007F654E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U/L</w:t>
            </w:r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 xml:space="preserve"> vs </w:t>
            </w:r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＜</w:t>
            </w:r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40U/L</w:t>
            </w:r>
            <w:r w:rsidR="007F654E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992" w:type="dxa"/>
          </w:tcPr>
          <w:p w:rsidR="007F654E" w:rsidRPr="0075076D" w:rsidRDefault="007F654E" w:rsidP="007736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773628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418" w:type="dxa"/>
          </w:tcPr>
          <w:p w:rsidR="007F654E" w:rsidRPr="0075076D" w:rsidRDefault="007F654E" w:rsidP="007736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73628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F2043F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773628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992" w:type="dxa"/>
            <w:gridSpan w:val="2"/>
          </w:tcPr>
          <w:p w:rsidR="007F654E" w:rsidRPr="0075076D" w:rsidRDefault="00F2043F" w:rsidP="007736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73628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</w:t>
            </w:r>
          </w:p>
        </w:tc>
        <w:tc>
          <w:tcPr>
            <w:tcW w:w="992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9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F7738C">
        <w:tc>
          <w:tcPr>
            <w:tcW w:w="2552" w:type="dxa"/>
            <w:vAlign w:val="center"/>
          </w:tcPr>
          <w:p w:rsidR="007F654E" w:rsidRPr="0075076D" w:rsidRDefault="007F654E" w:rsidP="00481C8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Tumor size</w:t>
            </w:r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(≥5cm vs </w:t>
            </w:r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5cm)</w:t>
            </w:r>
          </w:p>
        </w:tc>
        <w:tc>
          <w:tcPr>
            <w:tcW w:w="992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0</w:t>
            </w:r>
          </w:p>
        </w:tc>
        <w:tc>
          <w:tcPr>
            <w:tcW w:w="1418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-3.95</w:t>
            </w:r>
          </w:p>
        </w:tc>
        <w:tc>
          <w:tcPr>
            <w:tcW w:w="992" w:type="dxa"/>
            <w:gridSpan w:val="2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  <w:r w:rsidR="00773628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F654E" w:rsidRPr="0075076D" w:rsidRDefault="00EA0430" w:rsidP="008157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5</w:t>
            </w:r>
          </w:p>
        </w:tc>
        <w:tc>
          <w:tcPr>
            <w:tcW w:w="1418" w:type="dxa"/>
          </w:tcPr>
          <w:p w:rsidR="007F654E" w:rsidRPr="0075076D" w:rsidRDefault="00EA0430" w:rsidP="008157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-7.19</w:t>
            </w:r>
          </w:p>
        </w:tc>
        <w:tc>
          <w:tcPr>
            <w:tcW w:w="1129" w:type="dxa"/>
          </w:tcPr>
          <w:p w:rsidR="007F654E" w:rsidRPr="0075076D" w:rsidRDefault="00EA0430" w:rsidP="008157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75076D" w:rsidRPr="0075076D" w:rsidTr="00F7738C">
        <w:tc>
          <w:tcPr>
            <w:tcW w:w="2552" w:type="dxa"/>
            <w:vAlign w:val="center"/>
          </w:tcPr>
          <w:p w:rsidR="007F654E" w:rsidRPr="0075076D" w:rsidRDefault="007F654E" w:rsidP="00481C82">
            <w:pPr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Tumor node</w:t>
            </w:r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="00481C82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 vs Single</w:t>
            </w:r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2</w:t>
            </w:r>
          </w:p>
        </w:tc>
        <w:tc>
          <w:tcPr>
            <w:tcW w:w="1418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-3.25</w:t>
            </w:r>
          </w:p>
        </w:tc>
        <w:tc>
          <w:tcPr>
            <w:tcW w:w="992" w:type="dxa"/>
            <w:gridSpan w:val="2"/>
          </w:tcPr>
          <w:p w:rsidR="007F654E" w:rsidRPr="0075076D" w:rsidRDefault="007F654E" w:rsidP="007736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773628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992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9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F7738C">
        <w:tc>
          <w:tcPr>
            <w:tcW w:w="2552" w:type="dxa"/>
            <w:vAlign w:val="center"/>
          </w:tcPr>
          <w:p w:rsidR="007F654E" w:rsidRPr="0075076D" w:rsidRDefault="007F654E" w:rsidP="007F654E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Metastasis</w:t>
            </w:r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Yes vs No)</w:t>
            </w:r>
          </w:p>
        </w:tc>
        <w:tc>
          <w:tcPr>
            <w:tcW w:w="992" w:type="dxa"/>
          </w:tcPr>
          <w:p w:rsidR="007F654E" w:rsidRPr="0075076D" w:rsidRDefault="009655AE" w:rsidP="008157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8157EB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1418" w:type="dxa"/>
          </w:tcPr>
          <w:p w:rsidR="007F654E" w:rsidRPr="0075076D" w:rsidRDefault="009655AE" w:rsidP="008157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157EB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</w:t>
            </w:r>
            <w:r w:rsidR="008157EB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992" w:type="dxa"/>
            <w:gridSpan w:val="2"/>
          </w:tcPr>
          <w:p w:rsidR="007F654E" w:rsidRPr="0075076D" w:rsidRDefault="009655AE" w:rsidP="008157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F5F60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8157EB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992" w:type="dxa"/>
          </w:tcPr>
          <w:p w:rsidR="007F654E" w:rsidRPr="0075076D" w:rsidRDefault="00266045" w:rsidP="008157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8157EB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7F654E" w:rsidRPr="0075076D" w:rsidRDefault="00266045" w:rsidP="008157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157EB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1</w:t>
            </w:r>
            <w:r w:rsidR="008157EB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29" w:type="dxa"/>
          </w:tcPr>
          <w:p w:rsidR="007F654E" w:rsidRPr="0075076D" w:rsidRDefault="00266045" w:rsidP="008157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157EB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6</w:t>
            </w:r>
          </w:p>
        </w:tc>
      </w:tr>
      <w:tr w:rsidR="0075076D" w:rsidRPr="0075076D" w:rsidTr="00F7738C">
        <w:tc>
          <w:tcPr>
            <w:tcW w:w="2552" w:type="dxa"/>
            <w:vAlign w:val="center"/>
          </w:tcPr>
          <w:p w:rsidR="007F654E" w:rsidRPr="0075076D" w:rsidRDefault="007F654E" w:rsidP="007F654E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PVTT</w:t>
            </w:r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Yes vs No)</w:t>
            </w:r>
          </w:p>
        </w:tc>
        <w:tc>
          <w:tcPr>
            <w:tcW w:w="992" w:type="dxa"/>
          </w:tcPr>
          <w:p w:rsidR="007F654E" w:rsidRPr="0075076D" w:rsidRDefault="008157EB" w:rsidP="007736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1</w:t>
            </w:r>
          </w:p>
        </w:tc>
        <w:tc>
          <w:tcPr>
            <w:tcW w:w="1418" w:type="dxa"/>
          </w:tcPr>
          <w:p w:rsidR="007F654E" w:rsidRPr="0075076D" w:rsidRDefault="009655AE" w:rsidP="008157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157EB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</w:t>
            </w:r>
            <w:r w:rsidR="008157EB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773628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2" w:type="dxa"/>
            <w:gridSpan w:val="2"/>
          </w:tcPr>
          <w:p w:rsidR="007F654E" w:rsidRPr="0075076D" w:rsidRDefault="008157EB" w:rsidP="007736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  <w:r w:rsidR="002F5F60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:rsidR="007F654E" w:rsidRPr="0075076D" w:rsidRDefault="008157EB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</w:t>
            </w:r>
          </w:p>
        </w:tc>
        <w:tc>
          <w:tcPr>
            <w:tcW w:w="1418" w:type="dxa"/>
          </w:tcPr>
          <w:p w:rsidR="007F654E" w:rsidRPr="0075076D" w:rsidRDefault="008157EB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-2.63</w:t>
            </w:r>
          </w:p>
        </w:tc>
        <w:tc>
          <w:tcPr>
            <w:tcW w:w="1129" w:type="dxa"/>
          </w:tcPr>
          <w:p w:rsidR="007F654E" w:rsidRPr="0075076D" w:rsidRDefault="008157EB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7</w:t>
            </w:r>
          </w:p>
        </w:tc>
      </w:tr>
      <w:tr w:rsidR="0075076D" w:rsidRPr="0075076D" w:rsidTr="00F7738C">
        <w:tc>
          <w:tcPr>
            <w:tcW w:w="2552" w:type="dxa"/>
            <w:vAlign w:val="center"/>
          </w:tcPr>
          <w:p w:rsidR="007F654E" w:rsidRPr="0075076D" w:rsidRDefault="007F654E" w:rsidP="007F654E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Surgery</w:t>
            </w:r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Yes vs No)</w:t>
            </w:r>
          </w:p>
        </w:tc>
        <w:tc>
          <w:tcPr>
            <w:tcW w:w="992" w:type="dxa"/>
          </w:tcPr>
          <w:p w:rsidR="007F654E" w:rsidRPr="0075076D" w:rsidRDefault="00773628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1418" w:type="dxa"/>
          </w:tcPr>
          <w:p w:rsidR="007F654E" w:rsidRPr="0075076D" w:rsidRDefault="009655AE" w:rsidP="007736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73628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-1.36</w:t>
            </w:r>
          </w:p>
        </w:tc>
        <w:tc>
          <w:tcPr>
            <w:tcW w:w="992" w:type="dxa"/>
            <w:gridSpan w:val="2"/>
          </w:tcPr>
          <w:p w:rsidR="007F654E" w:rsidRPr="0075076D" w:rsidRDefault="009655AE" w:rsidP="007736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73628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992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9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F7738C">
        <w:tc>
          <w:tcPr>
            <w:tcW w:w="2552" w:type="dxa"/>
            <w:vAlign w:val="center"/>
          </w:tcPr>
          <w:p w:rsidR="007F654E" w:rsidRPr="0075076D" w:rsidRDefault="007F654E" w:rsidP="00481C8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pTACE</w:t>
            </w:r>
            <w:proofErr w:type="spellEnd"/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＞</w:t>
            </w:r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2times vs ≤2 times)</w:t>
            </w:r>
          </w:p>
        </w:tc>
        <w:tc>
          <w:tcPr>
            <w:tcW w:w="992" w:type="dxa"/>
          </w:tcPr>
          <w:p w:rsidR="007F654E" w:rsidRPr="0075076D" w:rsidRDefault="009655A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1418" w:type="dxa"/>
          </w:tcPr>
          <w:p w:rsidR="007F654E" w:rsidRPr="0075076D" w:rsidRDefault="009655A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-1.60</w:t>
            </w:r>
          </w:p>
        </w:tc>
        <w:tc>
          <w:tcPr>
            <w:tcW w:w="992" w:type="dxa"/>
            <w:gridSpan w:val="2"/>
          </w:tcPr>
          <w:p w:rsidR="007F654E" w:rsidRPr="0075076D" w:rsidRDefault="009655A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  <w:r w:rsidR="00773628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9" w:type="dxa"/>
          </w:tcPr>
          <w:p w:rsidR="007F654E" w:rsidRPr="0075076D" w:rsidRDefault="007F654E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F7738C">
        <w:tc>
          <w:tcPr>
            <w:tcW w:w="2552" w:type="dxa"/>
            <w:vAlign w:val="center"/>
          </w:tcPr>
          <w:p w:rsidR="007F654E" w:rsidRPr="0075076D" w:rsidRDefault="00F2043F" w:rsidP="00003E40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Treatment</w:t>
            </w:r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proofErr w:type="spellStart"/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TACE+Sor+ICIs</w:t>
            </w:r>
            <w:proofErr w:type="spellEnd"/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vs </w:t>
            </w:r>
            <w:proofErr w:type="spellStart"/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TACE+</w:t>
            </w:r>
            <w:r w:rsidR="00003E40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So</w:t>
            </w:r>
            <w:r w:rsidR="00003E40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  <w:proofErr w:type="spellEnd"/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7F654E" w:rsidRPr="0075076D" w:rsidRDefault="005A2BB7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1418" w:type="dxa"/>
          </w:tcPr>
          <w:p w:rsidR="007F654E" w:rsidRPr="0075076D" w:rsidRDefault="005A2BB7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-0.53</w:t>
            </w:r>
          </w:p>
        </w:tc>
        <w:tc>
          <w:tcPr>
            <w:tcW w:w="992" w:type="dxa"/>
            <w:gridSpan w:val="2"/>
          </w:tcPr>
          <w:p w:rsidR="007F654E" w:rsidRPr="0075076D" w:rsidRDefault="005A2BB7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773628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7F654E" w:rsidRPr="0075076D" w:rsidRDefault="00773628" w:rsidP="00517E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66045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17E5C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7F654E" w:rsidRPr="0075076D" w:rsidRDefault="00773628" w:rsidP="00517E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517E5C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5A2BB7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266045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517E5C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29" w:type="dxa"/>
          </w:tcPr>
          <w:p w:rsidR="007F654E" w:rsidRPr="0075076D" w:rsidRDefault="005A2BB7" w:rsidP="007F65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266045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</w:tbl>
    <w:p w:rsidR="00D04535" w:rsidRPr="0075076D" w:rsidRDefault="00D04535" w:rsidP="00D04535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Pr="0075076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FS</w:t>
      </w:r>
      <w:r w:rsidRPr="0075076D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,</w:t>
      </w:r>
      <w:r w:rsidRPr="0075076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progression-free survival; HCC,</w:t>
      </w:r>
      <w:r w:rsidRPr="0075076D">
        <w:rPr>
          <w:color w:val="000000" w:themeColor="text1"/>
        </w:rPr>
        <w:t xml:space="preserve"> </w:t>
      </w:r>
      <w:r w:rsidRPr="0075076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epatocellular carcinoma;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CE, </w:t>
      </w:r>
      <w:proofErr w:type="spellStart"/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>transarterial</w:t>
      </w:r>
      <w:proofErr w:type="spellEnd"/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emoembolization;</w:t>
      </w:r>
      <w:r w:rsidR="00003E40" w:rsidRPr="00003E40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003E40" w:rsidRPr="0075076D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pTACE</w:t>
      </w:r>
      <w:proofErr w:type="spellEnd"/>
      <w:r w:rsidR="00003E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003E40" w:rsidRPr="00003E40">
        <w:rPr>
          <w:rFonts w:ascii="Times New Roman" w:hAnsi="Times New Roman" w:cs="Times New Roman"/>
          <w:color w:val="000000" w:themeColor="text1"/>
          <w:sz w:val="24"/>
          <w:szCs w:val="24"/>
        </w:rPr>
        <w:t>procedure</w:t>
      </w:r>
      <w:r w:rsidR="00003E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fore TACE </w:t>
      </w:r>
      <w:proofErr w:type="spellStart"/>
      <w:r w:rsidR="00003E40">
        <w:rPr>
          <w:rFonts w:ascii="Times New Roman" w:hAnsi="Times New Roman" w:cs="Times New Roman"/>
          <w:color w:val="000000" w:themeColor="text1"/>
          <w:sz w:val="24"/>
          <w:szCs w:val="24"/>
        </w:rPr>
        <w:t>refactory</w:t>
      </w:r>
      <w:proofErr w:type="spellEnd"/>
      <w:r w:rsidR="00003E40"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003E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7507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r</w:t>
      </w:r>
      <w:proofErr w:type="spellEnd"/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>sorafenib</w:t>
      </w:r>
      <w:proofErr w:type="spellEnd"/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7507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CIs</w:t>
      </w:r>
      <w:r w:rsidRPr="007507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，</w:t>
      </w:r>
      <w:r w:rsidRPr="007507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mune checkpoint inhibitors;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COG-PS, Eastern Cooperative Oncology Group performance status;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CLC, Barcelona Clinic Liver Cancer; AFP, alpha-fetoprotein; AST, 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spartate aminotransferase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; PVTT, portal vein tumor thrombus.</w:t>
      </w:r>
    </w:p>
    <w:p w:rsidR="00D04535" w:rsidRPr="0075076D" w:rsidRDefault="00D04535" w:rsidP="0061334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703DEA" w:rsidRDefault="00703DEA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:rsidR="00D04535" w:rsidRPr="0075076D" w:rsidRDefault="00D04535" w:rsidP="0061334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B77287" w:rsidRPr="0075076D" w:rsidRDefault="00B77287" w:rsidP="00B77287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Table \* ARABIC </w:instrTex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96479E" w:rsidRPr="0075076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6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ariate and multivariate analyses of prognostic factors affecting OS in TACE-refractory advanced HCC</w:t>
      </w:r>
    </w:p>
    <w:tbl>
      <w:tblPr>
        <w:tblStyle w:val="TableGrid"/>
        <w:tblW w:w="9498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1418"/>
        <w:gridCol w:w="1134"/>
        <w:gridCol w:w="709"/>
        <w:gridCol w:w="1559"/>
        <w:gridCol w:w="1134"/>
      </w:tblGrid>
      <w:tr w:rsidR="000A58D8" w:rsidRPr="0075076D" w:rsidTr="00C07D10"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</w:tcPr>
          <w:p w:rsidR="000A58D8" w:rsidRPr="0075076D" w:rsidRDefault="000A58D8" w:rsidP="005A2B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iables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A58D8" w:rsidRPr="0075076D" w:rsidRDefault="000A58D8" w:rsidP="005A2B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ariate Cox analysi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A58D8" w:rsidRPr="0075076D" w:rsidRDefault="000A58D8" w:rsidP="005A2B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variate Cox analysis</w:t>
            </w:r>
          </w:p>
        </w:tc>
      </w:tr>
      <w:tr w:rsidR="0075076D" w:rsidRPr="0075076D" w:rsidTr="00AE1ED0"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:rsidR="005A2BB7" w:rsidRPr="0075076D" w:rsidRDefault="005A2BB7" w:rsidP="005A2BB7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5A2BB7" w:rsidRPr="0075076D" w:rsidRDefault="005A2BB7" w:rsidP="005A2B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5A2BB7" w:rsidRPr="0075076D" w:rsidRDefault="005A2BB7" w:rsidP="005A2B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</w:t>
            </w:r>
            <w:r w:rsidRPr="007507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5A2BB7" w:rsidRPr="0075076D" w:rsidRDefault="00A744A4" w:rsidP="005A2B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A2BB7" w:rsidRPr="0075076D" w:rsidRDefault="005A2BB7" w:rsidP="005A2B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A2BB7" w:rsidRPr="0075076D" w:rsidRDefault="005A2BB7" w:rsidP="005A2B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</w:t>
            </w:r>
            <w:r w:rsidRPr="007507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A2BB7" w:rsidRPr="0075076D" w:rsidRDefault="00A744A4" w:rsidP="005A2B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75076D" w:rsidRPr="0075076D" w:rsidTr="00F7738C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481C82" w:rsidRPr="0075076D" w:rsidRDefault="00481C82" w:rsidP="00481C8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Sex(male vs female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-2.3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F7738C">
        <w:tc>
          <w:tcPr>
            <w:tcW w:w="2552" w:type="dxa"/>
            <w:vAlign w:val="center"/>
          </w:tcPr>
          <w:p w:rsidR="00481C82" w:rsidRPr="0075076D" w:rsidRDefault="00481C82" w:rsidP="00481C8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Age(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55 vs ≥55)</w:t>
            </w:r>
          </w:p>
        </w:tc>
        <w:tc>
          <w:tcPr>
            <w:tcW w:w="992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1418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-2.11</w:t>
            </w:r>
          </w:p>
        </w:tc>
        <w:tc>
          <w:tcPr>
            <w:tcW w:w="1134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0</w:t>
            </w:r>
          </w:p>
        </w:tc>
        <w:tc>
          <w:tcPr>
            <w:tcW w:w="709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F7738C">
        <w:tc>
          <w:tcPr>
            <w:tcW w:w="2552" w:type="dxa"/>
            <w:vAlign w:val="center"/>
          </w:tcPr>
          <w:p w:rsidR="00481C82" w:rsidRPr="0075076D" w:rsidRDefault="00481C82" w:rsidP="00481C82">
            <w:pPr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ECOG-PS (</w:t>
            </w: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1 vs 2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</w:t>
            </w:r>
          </w:p>
        </w:tc>
        <w:tc>
          <w:tcPr>
            <w:tcW w:w="1418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-2.43</w:t>
            </w:r>
          </w:p>
        </w:tc>
        <w:tc>
          <w:tcPr>
            <w:tcW w:w="1134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3</w:t>
            </w:r>
          </w:p>
        </w:tc>
        <w:tc>
          <w:tcPr>
            <w:tcW w:w="709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F7738C">
        <w:tc>
          <w:tcPr>
            <w:tcW w:w="2552" w:type="dxa"/>
            <w:vAlign w:val="center"/>
          </w:tcPr>
          <w:p w:rsidR="00481C82" w:rsidRPr="0075076D" w:rsidRDefault="00481C82" w:rsidP="00481C8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BV infection (positive vs </w:t>
            </w:r>
            <w:proofErr w:type="spellStart"/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negtive</w:t>
            </w:r>
            <w:proofErr w:type="spellEnd"/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</w:t>
            </w:r>
          </w:p>
        </w:tc>
        <w:tc>
          <w:tcPr>
            <w:tcW w:w="1418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-2.96</w:t>
            </w:r>
          </w:p>
        </w:tc>
        <w:tc>
          <w:tcPr>
            <w:tcW w:w="1134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0</w:t>
            </w:r>
          </w:p>
        </w:tc>
        <w:tc>
          <w:tcPr>
            <w:tcW w:w="709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F7738C">
        <w:tc>
          <w:tcPr>
            <w:tcW w:w="2552" w:type="dxa"/>
            <w:vAlign w:val="center"/>
          </w:tcPr>
          <w:p w:rsidR="00481C82" w:rsidRPr="0075076D" w:rsidRDefault="00481C82" w:rsidP="00481C8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Cirrosis</w:t>
            </w:r>
            <w:proofErr w:type="spellEnd"/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Yes vs No)</w:t>
            </w:r>
          </w:p>
        </w:tc>
        <w:tc>
          <w:tcPr>
            <w:tcW w:w="992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</w:t>
            </w:r>
          </w:p>
        </w:tc>
        <w:tc>
          <w:tcPr>
            <w:tcW w:w="1418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-2.77</w:t>
            </w:r>
          </w:p>
        </w:tc>
        <w:tc>
          <w:tcPr>
            <w:tcW w:w="1134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7</w:t>
            </w:r>
          </w:p>
        </w:tc>
        <w:tc>
          <w:tcPr>
            <w:tcW w:w="709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F7738C">
        <w:tc>
          <w:tcPr>
            <w:tcW w:w="2552" w:type="dxa"/>
            <w:vAlign w:val="center"/>
          </w:tcPr>
          <w:p w:rsidR="00481C82" w:rsidRPr="0075076D" w:rsidRDefault="00481C82" w:rsidP="00481C8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Child-Pugh class (B vs A)</w:t>
            </w:r>
          </w:p>
        </w:tc>
        <w:tc>
          <w:tcPr>
            <w:tcW w:w="992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7</w:t>
            </w:r>
          </w:p>
        </w:tc>
        <w:tc>
          <w:tcPr>
            <w:tcW w:w="1418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4-7.29</w:t>
            </w:r>
          </w:p>
        </w:tc>
        <w:tc>
          <w:tcPr>
            <w:tcW w:w="1134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709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6</w:t>
            </w:r>
          </w:p>
        </w:tc>
        <w:tc>
          <w:tcPr>
            <w:tcW w:w="1559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-5.46</w:t>
            </w:r>
          </w:p>
        </w:tc>
        <w:tc>
          <w:tcPr>
            <w:tcW w:w="1134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4</w:t>
            </w:r>
          </w:p>
        </w:tc>
      </w:tr>
      <w:tr w:rsidR="0075076D" w:rsidRPr="0075076D" w:rsidTr="00F7738C">
        <w:tc>
          <w:tcPr>
            <w:tcW w:w="2552" w:type="dxa"/>
          </w:tcPr>
          <w:p w:rsidR="00481C82" w:rsidRPr="0075076D" w:rsidRDefault="00481C82" w:rsidP="00481C82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BCLC stage (C vs B)</w:t>
            </w:r>
          </w:p>
        </w:tc>
        <w:tc>
          <w:tcPr>
            <w:tcW w:w="992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2</w:t>
            </w:r>
          </w:p>
        </w:tc>
        <w:tc>
          <w:tcPr>
            <w:tcW w:w="1418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2-11.02</w:t>
            </w:r>
          </w:p>
        </w:tc>
        <w:tc>
          <w:tcPr>
            <w:tcW w:w="1134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709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8</w:t>
            </w:r>
          </w:p>
        </w:tc>
        <w:tc>
          <w:tcPr>
            <w:tcW w:w="1559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6-9.60</w:t>
            </w:r>
          </w:p>
        </w:tc>
        <w:tc>
          <w:tcPr>
            <w:tcW w:w="1134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75076D" w:rsidRPr="0075076D" w:rsidTr="00F7738C">
        <w:tc>
          <w:tcPr>
            <w:tcW w:w="2552" w:type="dxa"/>
            <w:vAlign w:val="center"/>
          </w:tcPr>
          <w:p w:rsidR="00481C82" w:rsidRPr="0075076D" w:rsidRDefault="00481C82" w:rsidP="00481C8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AFP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≥400ng/mL vs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400ng/ml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992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3</w:t>
            </w:r>
          </w:p>
        </w:tc>
        <w:tc>
          <w:tcPr>
            <w:tcW w:w="1418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-6.45</w:t>
            </w:r>
          </w:p>
        </w:tc>
        <w:tc>
          <w:tcPr>
            <w:tcW w:w="1134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709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0</w:t>
            </w:r>
          </w:p>
        </w:tc>
        <w:tc>
          <w:tcPr>
            <w:tcW w:w="1559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-5.90</w:t>
            </w:r>
          </w:p>
        </w:tc>
        <w:tc>
          <w:tcPr>
            <w:tcW w:w="1134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</w:t>
            </w:r>
          </w:p>
        </w:tc>
      </w:tr>
      <w:tr w:rsidR="0075076D" w:rsidRPr="0075076D" w:rsidTr="00F7738C">
        <w:tc>
          <w:tcPr>
            <w:tcW w:w="2552" w:type="dxa"/>
            <w:vAlign w:val="center"/>
          </w:tcPr>
          <w:p w:rsidR="00481C82" w:rsidRPr="0075076D" w:rsidRDefault="00D04535" w:rsidP="00481C8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AST</w:t>
            </w:r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≥40</w:t>
            </w:r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 xml:space="preserve">U/L vs </w:t>
            </w:r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＜</w:t>
            </w:r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40U/L</w:t>
            </w:r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992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3</w:t>
            </w:r>
          </w:p>
        </w:tc>
        <w:tc>
          <w:tcPr>
            <w:tcW w:w="1418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-2.71</w:t>
            </w:r>
          </w:p>
        </w:tc>
        <w:tc>
          <w:tcPr>
            <w:tcW w:w="1134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6</w:t>
            </w:r>
          </w:p>
        </w:tc>
        <w:tc>
          <w:tcPr>
            <w:tcW w:w="709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F7738C">
        <w:tc>
          <w:tcPr>
            <w:tcW w:w="2552" w:type="dxa"/>
            <w:vAlign w:val="center"/>
          </w:tcPr>
          <w:p w:rsidR="00481C82" w:rsidRPr="0075076D" w:rsidRDefault="00481C82" w:rsidP="00481C8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umor size(≥5cm vs 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5cm)</w:t>
            </w:r>
          </w:p>
        </w:tc>
        <w:tc>
          <w:tcPr>
            <w:tcW w:w="992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4</w:t>
            </w:r>
          </w:p>
        </w:tc>
        <w:tc>
          <w:tcPr>
            <w:tcW w:w="1418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-4.67</w:t>
            </w:r>
          </w:p>
        </w:tc>
        <w:tc>
          <w:tcPr>
            <w:tcW w:w="1134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</w:t>
            </w:r>
          </w:p>
        </w:tc>
        <w:tc>
          <w:tcPr>
            <w:tcW w:w="709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1559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-3.56</w:t>
            </w:r>
          </w:p>
        </w:tc>
        <w:tc>
          <w:tcPr>
            <w:tcW w:w="1134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3</w:t>
            </w:r>
          </w:p>
        </w:tc>
      </w:tr>
      <w:tr w:rsidR="0075076D" w:rsidRPr="0075076D" w:rsidTr="00F7738C">
        <w:tc>
          <w:tcPr>
            <w:tcW w:w="2552" w:type="dxa"/>
            <w:vAlign w:val="center"/>
          </w:tcPr>
          <w:p w:rsidR="00481C82" w:rsidRPr="0075076D" w:rsidRDefault="00481C82" w:rsidP="00481C82">
            <w:pPr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Tumor node (</w:t>
            </w: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 vs Single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5</w:t>
            </w:r>
          </w:p>
        </w:tc>
        <w:tc>
          <w:tcPr>
            <w:tcW w:w="1418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-4.12</w:t>
            </w:r>
          </w:p>
        </w:tc>
        <w:tc>
          <w:tcPr>
            <w:tcW w:w="1134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0</w:t>
            </w:r>
          </w:p>
        </w:tc>
        <w:tc>
          <w:tcPr>
            <w:tcW w:w="709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F7738C">
        <w:tc>
          <w:tcPr>
            <w:tcW w:w="2552" w:type="dxa"/>
            <w:vAlign w:val="center"/>
          </w:tcPr>
          <w:p w:rsidR="00481C82" w:rsidRPr="0075076D" w:rsidRDefault="00481C82" w:rsidP="00481C8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Metastasis(Yes vs No)</w:t>
            </w:r>
          </w:p>
        </w:tc>
        <w:tc>
          <w:tcPr>
            <w:tcW w:w="992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6</w:t>
            </w:r>
          </w:p>
        </w:tc>
        <w:tc>
          <w:tcPr>
            <w:tcW w:w="1418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-4.31</w:t>
            </w:r>
          </w:p>
        </w:tc>
        <w:tc>
          <w:tcPr>
            <w:tcW w:w="1134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</w:t>
            </w:r>
          </w:p>
        </w:tc>
        <w:tc>
          <w:tcPr>
            <w:tcW w:w="709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9</w:t>
            </w:r>
          </w:p>
        </w:tc>
        <w:tc>
          <w:tcPr>
            <w:tcW w:w="1559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-5.78</w:t>
            </w:r>
          </w:p>
        </w:tc>
        <w:tc>
          <w:tcPr>
            <w:tcW w:w="1134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</w:t>
            </w:r>
          </w:p>
        </w:tc>
      </w:tr>
      <w:tr w:rsidR="0075076D" w:rsidRPr="0075076D" w:rsidTr="00F7738C">
        <w:tc>
          <w:tcPr>
            <w:tcW w:w="2552" w:type="dxa"/>
            <w:vAlign w:val="center"/>
          </w:tcPr>
          <w:p w:rsidR="00481C82" w:rsidRPr="0075076D" w:rsidRDefault="00481C82" w:rsidP="00481C8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PVTT(Yes vs No)</w:t>
            </w:r>
          </w:p>
        </w:tc>
        <w:tc>
          <w:tcPr>
            <w:tcW w:w="992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4</w:t>
            </w:r>
          </w:p>
        </w:tc>
        <w:tc>
          <w:tcPr>
            <w:tcW w:w="1418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-3.35</w:t>
            </w:r>
          </w:p>
        </w:tc>
        <w:tc>
          <w:tcPr>
            <w:tcW w:w="1134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6</w:t>
            </w:r>
          </w:p>
        </w:tc>
        <w:tc>
          <w:tcPr>
            <w:tcW w:w="709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F7738C">
        <w:tc>
          <w:tcPr>
            <w:tcW w:w="2552" w:type="dxa"/>
            <w:vAlign w:val="center"/>
          </w:tcPr>
          <w:p w:rsidR="00481C82" w:rsidRPr="0075076D" w:rsidRDefault="00481C82" w:rsidP="00481C8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Surgery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Yes vs No)</w:t>
            </w:r>
          </w:p>
        </w:tc>
        <w:tc>
          <w:tcPr>
            <w:tcW w:w="992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1418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-2.09</w:t>
            </w:r>
          </w:p>
        </w:tc>
        <w:tc>
          <w:tcPr>
            <w:tcW w:w="1134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7</w:t>
            </w:r>
          </w:p>
        </w:tc>
        <w:tc>
          <w:tcPr>
            <w:tcW w:w="709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F7738C">
        <w:tc>
          <w:tcPr>
            <w:tcW w:w="2552" w:type="dxa"/>
            <w:vAlign w:val="center"/>
          </w:tcPr>
          <w:p w:rsidR="00481C82" w:rsidRPr="0075076D" w:rsidRDefault="00481C82" w:rsidP="00481C8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pTACE</w:t>
            </w:r>
            <w:proofErr w:type="spellEnd"/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＞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2times vs ≤2 times)</w:t>
            </w:r>
          </w:p>
        </w:tc>
        <w:tc>
          <w:tcPr>
            <w:tcW w:w="992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1418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-1.59</w:t>
            </w:r>
          </w:p>
        </w:tc>
        <w:tc>
          <w:tcPr>
            <w:tcW w:w="1134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5</w:t>
            </w:r>
          </w:p>
        </w:tc>
        <w:tc>
          <w:tcPr>
            <w:tcW w:w="709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F7738C">
        <w:tc>
          <w:tcPr>
            <w:tcW w:w="2552" w:type="dxa"/>
            <w:vAlign w:val="center"/>
          </w:tcPr>
          <w:p w:rsidR="00481C82" w:rsidRPr="0075076D" w:rsidRDefault="00481C82" w:rsidP="00481C8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Treatment(</w:t>
            </w:r>
            <w:proofErr w:type="spellStart"/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TACE+Sor+ICIs</w:t>
            </w:r>
            <w:proofErr w:type="spellEnd"/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vs </w:t>
            </w:r>
            <w:proofErr w:type="spellStart"/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TACE+So</w:t>
            </w:r>
            <w:r w:rsidR="00D03A53" w:rsidRPr="0075076D">
              <w:rPr>
                <w:rFonts w:ascii="Times New Roman" w:eastAsia="仿宋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proofErr w:type="spellEnd"/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1418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-0.84</w:t>
            </w:r>
          </w:p>
        </w:tc>
        <w:tc>
          <w:tcPr>
            <w:tcW w:w="1134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</w:p>
        </w:tc>
        <w:tc>
          <w:tcPr>
            <w:tcW w:w="709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1559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-0.55</w:t>
            </w:r>
          </w:p>
        </w:tc>
        <w:tc>
          <w:tcPr>
            <w:tcW w:w="1134" w:type="dxa"/>
          </w:tcPr>
          <w:p w:rsidR="00481C82" w:rsidRPr="0075076D" w:rsidRDefault="00481C82" w:rsidP="00481C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75076D" w:rsidRPr="0075076D" w:rsidTr="00F7738C">
        <w:tc>
          <w:tcPr>
            <w:tcW w:w="2552" w:type="dxa"/>
            <w:vAlign w:val="center"/>
          </w:tcPr>
          <w:p w:rsidR="006842B6" w:rsidRPr="0075076D" w:rsidRDefault="0023368A" w:rsidP="00A744A4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="006842B6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lbation</w:t>
            </w:r>
            <w:proofErr w:type="spellEnd"/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Yes vs No)</w:t>
            </w:r>
          </w:p>
        </w:tc>
        <w:tc>
          <w:tcPr>
            <w:tcW w:w="992" w:type="dxa"/>
          </w:tcPr>
          <w:p w:rsidR="006842B6" w:rsidRPr="0075076D" w:rsidRDefault="006842B6" w:rsidP="003A33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A3307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418" w:type="dxa"/>
          </w:tcPr>
          <w:p w:rsidR="006842B6" w:rsidRPr="0075076D" w:rsidRDefault="006842B6" w:rsidP="003A33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3A3307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3A3307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134" w:type="dxa"/>
          </w:tcPr>
          <w:p w:rsidR="006842B6" w:rsidRPr="0075076D" w:rsidRDefault="006842B6" w:rsidP="003A33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3A3307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</w:t>
            </w:r>
          </w:p>
        </w:tc>
        <w:tc>
          <w:tcPr>
            <w:tcW w:w="709" w:type="dxa"/>
          </w:tcPr>
          <w:p w:rsidR="006842B6" w:rsidRPr="0075076D" w:rsidRDefault="00B5553E" w:rsidP="00517E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17E5C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559" w:type="dxa"/>
          </w:tcPr>
          <w:p w:rsidR="006842B6" w:rsidRPr="0075076D" w:rsidRDefault="004206B3" w:rsidP="00517E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17E5C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-</w:t>
            </w: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517E5C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6842B6" w:rsidRPr="0075076D" w:rsidRDefault="004206B3" w:rsidP="00517E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517E5C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75076D" w:rsidRPr="0075076D" w:rsidTr="00F7738C">
        <w:trPr>
          <w:trHeight w:val="58"/>
        </w:trPr>
        <w:tc>
          <w:tcPr>
            <w:tcW w:w="2552" w:type="dxa"/>
            <w:vAlign w:val="center"/>
          </w:tcPr>
          <w:p w:rsidR="006842B6" w:rsidRPr="0075076D" w:rsidRDefault="0023368A" w:rsidP="006842B6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Radiotherapy</w:t>
            </w:r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Yes vs No)</w:t>
            </w:r>
          </w:p>
        </w:tc>
        <w:tc>
          <w:tcPr>
            <w:tcW w:w="992" w:type="dxa"/>
          </w:tcPr>
          <w:p w:rsidR="006842B6" w:rsidRPr="0075076D" w:rsidRDefault="002F5F60" w:rsidP="003C5F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6842B6" w:rsidRPr="0075076D" w:rsidRDefault="006842B6" w:rsidP="002F5F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3C5F0F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F5F60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3C5F0F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2F5F60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134" w:type="dxa"/>
          </w:tcPr>
          <w:p w:rsidR="006842B6" w:rsidRPr="0075076D" w:rsidRDefault="002F5F60" w:rsidP="003C5F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1</w:t>
            </w:r>
          </w:p>
        </w:tc>
        <w:tc>
          <w:tcPr>
            <w:tcW w:w="709" w:type="dxa"/>
          </w:tcPr>
          <w:p w:rsidR="006842B6" w:rsidRPr="0075076D" w:rsidRDefault="006842B6" w:rsidP="00A744A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6842B6" w:rsidRPr="0075076D" w:rsidRDefault="006842B6" w:rsidP="00A744A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6842B6" w:rsidRPr="0075076D" w:rsidRDefault="006842B6" w:rsidP="00A744A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F7738C">
        <w:tc>
          <w:tcPr>
            <w:tcW w:w="2552" w:type="dxa"/>
            <w:vAlign w:val="center"/>
          </w:tcPr>
          <w:p w:rsidR="00A01FDC" w:rsidRPr="0075076D" w:rsidRDefault="00A01FDC" w:rsidP="00A01FDC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Second-line</w:t>
            </w:r>
            <w:r w:rsidR="0023368A"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 xml:space="preserve"> anti-angiogenesis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gents</w:t>
            </w:r>
            <w:r w:rsidR="00481C82"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(Yes vs No)</w:t>
            </w:r>
          </w:p>
        </w:tc>
        <w:tc>
          <w:tcPr>
            <w:tcW w:w="992" w:type="dxa"/>
          </w:tcPr>
          <w:p w:rsidR="00A01FDC" w:rsidRPr="0075076D" w:rsidRDefault="00A01FDC" w:rsidP="002F5F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F5F60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418" w:type="dxa"/>
          </w:tcPr>
          <w:p w:rsidR="00A01FDC" w:rsidRPr="0075076D" w:rsidRDefault="002F5F60" w:rsidP="002F5F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  <w:r w:rsidR="003C5F0F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</w:t>
            </w:r>
          </w:p>
        </w:tc>
        <w:tc>
          <w:tcPr>
            <w:tcW w:w="1134" w:type="dxa"/>
          </w:tcPr>
          <w:p w:rsidR="00A01FDC" w:rsidRPr="0075076D" w:rsidRDefault="00A01FDC" w:rsidP="002F5F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F5F60"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8</w:t>
            </w:r>
          </w:p>
        </w:tc>
        <w:tc>
          <w:tcPr>
            <w:tcW w:w="709" w:type="dxa"/>
          </w:tcPr>
          <w:p w:rsidR="00A01FDC" w:rsidRPr="0075076D" w:rsidRDefault="00A01FDC" w:rsidP="00A01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A01FDC" w:rsidRPr="0075076D" w:rsidRDefault="00A01FDC" w:rsidP="00A01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1FDC" w:rsidRPr="0075076D" w:rsidRDefault="00A01FDC" w:rsidP="00A01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D04535" w:rsidRPr="0075076D" w:rsidRDefault="00D04535" w:rsidP="00D04535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Pr="0075076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S</w:t>
      </w:r>
      <w:r w:rsidRPr="0075076D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,</w:t>
      </w:r>
      <w:r w:rsidRPr="0075076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verall survival; HCC,</w:t>
      </w:r>
      <w:r w:rsidRPr="0075076D">
        <w:rPr>
          <w:color w:val="000000" w:themeColor="text1"/>
        </w:rPr>
        <w:t xml:space="preserve"> </w:t>
      </w:r>
      <w:r w:rsidRPr="0075076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epatocellular carcinoma;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CE, </w:t>
      </w:r>
      <w:proofErr w:type="spellStart"/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>transarterial</w:t>
      </w:r>
      <w:proofErr w:type="spellEnd"/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emoembolization; </w:t>
      </w:r>
      <w:proofErr w:type="spellStart"/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7507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r</w:t>
      </w:r>
      <w:proofErr w:type="spellEnd"/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>sorafenib</w:t>
      </w:r>
      <w:proofErr w:type="spellEnd"/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7507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CIs</w:t>
      </w:r>
      <w:r w:rsidRPr="007507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，</w:t>
      </w:r>
      <w:r w:rsidRPr="007507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mune checkpoint inhibitors;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COG-PS, Eastern Cooperative Oncology Group performance status;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CLC, Barcelona Clinic Liver Cancer; AFP, alpha-fetoprotein; AST, 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spartate aminotransferase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; PVTT, portal vein tumor thrombus.</w:t>
      </w:r>
    </w:p>
    <w:p w:rsidR="0096479E" w:rsidRPr="0075076D" w:rsidRDefault="0096479E" w:rsidP="009647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96479E" w:rsidRPr="0075076D" w:rsidRDefault="0096479E" w:rsidP="009647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96479E" w:rsidRPr="0075076D" w:rsidRDefault="0096479E" w:rsidP="0096479E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Table \* ARABIC </w:instrTex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75076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7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group analysis of factor affecting PFS</w:t>
      </w:r>
    </w:p>
    <w:tbl>
      <w:tblPr>
        <w:tblStyle w:val="TableGrid"/>
        <w:tblW w:w="9640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275"/>
        <w:gridCol w:w="1276"/>
        <w:gridCol w:w="992"/>
        <w:gridCol w:w="1418"/>
        <w:gridCol w:w="1276"/>
        <w:gridCol w:w="1134"/>
      </w:tblGrid>
      <w:tr w:rsidR="0075076D" w:rsidRPr="0075076D" w:rsidTr="00AE1ED0">
        <w:tc>
          <w:tcPr>
            <w:tcW w:w="2269" w:type="dxa"/>
            <w:vMerge w:val="restart"/>
            <w:tcBorders>
              <w:top w:val="single" w:sz="4" w:space="0" w:color="auto"/>
              <w:bottom w:val="nil"/>
            </w:tcBorders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CE+Sor</w:t>
            </w:r>
            <w:proofErr w:type="spellEnd"/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CE+Sor</w:t>
            </w:r>
            <w:proofErr w:type="spellEnd"/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ICI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est valu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75076D" w:rsidRPr="0075076D" w:rsidTr="00AE1ED0">
        <w:tc>
          <w:tcPr>
            <w:tcW w:w="2269" w:type="dxa"/>
            <w:vMerge/>
            <w:tcBorders>
              <w:top w:val="nil"/>
              <w:bottom w:val="single" w:sz="4" w:space="0" w:color="auto"/>
            </w:tcBorders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ian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</w:t>
            </w:r>
            <w:r w:rsidRPr="007507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ian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</w:t>
            </w:r>
            <w:r w:rsidRPr="007507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I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A417E2">
        <w:trPr>
          <w:trHeight w:val="179"/>
        </w:trPr>
        <w:tc>
          <w:tcPr>
            <w:tcW w:w="2269" w:type="dxa"/>
            <w:tcBorders>
              <w:top w:val="single" w:sz="4" w:space="0" w:color="auto"/>
            </w:tcBorders>
          </w:tcPr>
          <w:p w:rsidR="0096479E" w:rsidRPr="0075076D" w:rsidRDefault="0096479E" w:rsidP="00A417E2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BCLC stag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A417E2">
        <w:trPr>
          <w:trHeight w:val="179"/>
        </w:trPr>
        <w:tc>
          <w:tcPr>
            <w:tcW w:w="2269" w:type="dxa"/>
          </w:tcPr>
          <w:p w:rsidR="0096479E" w:rsidRPr="0075076D" w:rsidRDefault="0096479E" w:rsidP="00935849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B</w:t>
            </w:r>
          </w:p>
        </w:tc>
        <w:tc>
          <w:tcPr>
            <w:tcW w:w="1275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</w:t>
            </w:r>
          </w:p>
        </w:tc>
        <w:tc>
          <w:tcPr>
            <w:tcW w:w="1276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-11.9</w:t>
            </w:r>
          </w:p>
        </w:tc>
        <w:tc>
          <w:tcPr>
            <w:tcW w:w="992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2</w:t>
            </w:r>
          </w:p>
        </w:tc>
        <w:tc>
          <w:tcPr>
            <w:tcW w:w="1418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5-27.00</w:t>
            </w:r>
          </w:p>
        </w:tc>
        <w:tc>
          <w:tcPr>
            <w:tcW w:w="1276" w:type="dxa"/>
          </w:tcPr>
          <w:p w:rsidR="0096479E" w:rsidRPr="0075076D" w:rsidRDefault="0096479E" w:rsidP="00A417E2">
            <w:pPr>
              <w:widowControl/>
              <w:jc w:val="right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11.726</w:t>
            </w:r>
          </w:p>
        </w:tc>
        <w:tc>
          <w:tcPr>
            <w:tcW w:w="1134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75076D" w:rsidRPr="0075076D" w:rsidTr="00A417E2">
        <w:trPr>
          <w:trHeight w:val="179"/>
        </w:trPr>
        <w:tc>
          <w:tcPr>
            <w:tcW w:w="2269" w:type="dxa"/>
          </w:tcPr>
          <w:p w:rsidR="0096479E" w:rsidRPr="0075076D" w:rsidRDefault="0096479E" w:rsidP="00935849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</w:t>
            </w:r>
          </w:p>
        </w:tc>
        <w:tc>
          <w:tcPr>
            <w:tcW w:w="1276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-6.2</w:t>
            </w:r>
          </w:p>
        </w:tc>
        <w:tc>
          <w:tcPr>
            <w:tcW w:w="992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</w:t>
            </w:r>
          </w:p>
        </w:tc>
        <w:tc>
          <w:tcPr>
            <w:tcW w:w="1418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-14.1</w:t>
            </w:r>
          </w:p>
        </w:tc>
        <w:tc>
          <w:tcPr>
            <w:tcW w:w="1276" w:type="dxa"/>
          </w:tcPr>
          <w:p w:rsidR="0096479E" w:rsidRPr="0075076D" w:rsidRDefault="0096479E" w:rsidP="00A417E2">
            <w:pPr>
              <w:jc w:val="right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9.084</w:t>
            </w:r>
          </w:p>
        </w:tc>
        <w:tc>
          <w:tcPr>
            <w:tcW w:w="1134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75076D" w:rsidRPr="0075076D" w:rsidTr="00A417E2">
        <w:tc>
          <w:tcPr>
            <w:tcW w:w="2269" w:type="dxa"/>
            <w:vAlign w:val="center"/>
          </w:tcPr>
          <w:p w:rsidR="0096479E" w:rsidRPr="0075076D" w:rsidRDefault="0096479E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AFP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ng/ml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275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A417E2">
        <w:tc>
          <w:tcPr>
            <w:tcW w:w="2269" w:type="dxa"/>
            <w:vAlign w:val="center"/>
          </w:tcPr>
          <w:p w:rsidR="0096479E" w:rsidRPr="0075076D" w:rsidRDefault="0096479E" w:rsidP="00935849">
            <w:pPr>
              <w:widowControl/>
              <w:jc w:val="center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400</w:t>
            </w:r>
          </w:p>
        </w:tc>
        <w:tc>
          <w:tcPr>
            <w:tcW w:w="1275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</w:t>
            </w:r>
          </w:p>
        </w:tc>
        <w:tc>
          <w:tcPr>
            <w:tcW w:w="1276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-11.8</w:t>
            </w:r>
          </w:p>
        </w:tc>
        <w:tc>
          <w:tcPr>
            <w:tcW w:w="992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5</w:t>
            </w:r>
          </w:p>
        </w:tc>
        <w:tc>
          <w:tcPr>
            <w:tcW w:w="1418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6-31.4</w:t>
            </w:r>
          </w:p>
        </w:tc>
        <w:tc>
          <w:tcPr>
            <w:tcW w:w="1276" w:type="dxa"/>
          </w:tcPr>
          <w:p w:rsidR="0096479E" w:rsidRPr="0075076D" w:rsidRDefault="0096479E" w:rsidP="00A417E2">
            <w:pPr>
              <w:widowControl/>
              <w:jc w:val="right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10.626</w:t>
            </w:r>
          </w:p>
        </w:tc>
        <w:tc>
          <w:tcPr>
            <w:tcW w:w="1134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75076D" w:rsidRPr="0075076D" w:rsidTr="00A417E2">
        <w:tc>
          <w:tcPr>
            <w:tcW w:w="2269" w:type="dxa"/>
            <w:vAlign w:val="center"/>
          </w:tcPr>
          <w:p w:rsidR="0096479E" w:rsidRPr="0075076D" w:rsidRDefault="0096479E" w:rsidP="00935849">
            <w:pPr>
              <w:widowControl/>
              <w:jc w:val="center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≥400</w:t>
            </w:r>
          </w:p>
        </w:tc>
        <w:tc>
          <w:tcPr>
            <w:tcW w:w="1275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</w:t>
            </w:r>
          </w:p>
        </w:tc>
        <w:tc>
          <w:tcPr>
            <w:tcW w:w="1276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-8.5</w:t>
            </w:r>
          </w:p>
        </w:tc>
        <w:tc>
          <w:tcPr>
            <w:tcW w:w="992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6</w:t>
            </w:r>
          </w:p>
        </w:tc>
        <w:tc>
          <w:tcPr>
            <w:tcW w:w="1418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-14.2</w:t>
            </w:r>
          </w:p>
        </w:tc>
        <w:tc>
          <w:tcPr>
            <w:tcW w:w="1276" w:type="dxa"/>
          </w:tcPr>
          <w:p w:rsidR="0096479E" w:rsidRPr="0075076D" w:rsidRDefault="0096479E" w:rsidP="00A417E2">
            <w:pPr>
              <w:jc w:val="right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5.920</w:t>
            </w:r>
          </w:p>
        </w:tc>
        <w:tc>
          <w:tcPr>
            <w:tcW w:w="1134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</w:tr>
      <w:tr w:rsidR="0075076D" w:rsidRPr="0075076D" w:rsidTr="00A417E2">
        <w:tc>
          <w:tcPr>
            <w:tcW w:w="2269" w:type="dxa"/>
            <w:vAlign w:val="center"/>
          </w:tcPr>
          <w:p w:rsidR="0096479E" w:rsidRPr="0075076D" w:rsidRDefault="0096479E" w:rsidP="00A417E2">
            <w:pPr>
              <w:widowControl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1275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A417E2">
        <w:tc>
          <w:tcPr>
            <w:tcW w:w="2269" w:type="dxa"/>
            <w:vAlign w:val="center"/>
          </w:tcPr>
          <w:p w:rsidR="0096479E" w:rsidRPr="0075076D" w:rsidRDefault="0096479E" w:rsidP="00935849">
            <w:pPr>
              <w:widowControl/>
              <w:jc w:val="center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5cm</w:t>
            </w:r>
          </w:p>
        </w:tc>
        <w:tc>
          <w:tcPr>
            <w:tcW w:w="1275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</w:t>
            </w:r>
          </w:p>
        </w:tc>
        <w:tc>
          <w:tcPr>
            <w:tcW w:w="1276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4-12.6</w:t>
            </w:r>
          </w:p>
        </w:tc>
        <w:tc>
          <w:tcPr>
            <w:tcW w:w="992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6</w:t>
            </w:r>
          </w:p>
        </w:tc>
        <w:tc>
          <w:tcPr>
            <w:tcW w:w="1418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4-28.8</w:t>
            </w:r>
          </w:p>
        </w:tc>
        <w:tc>
          <w:tcPr>
            <w:tcW w:w="1276" w:type="dxa"/>
          </w:tcPr>
          <w:p w:rsidR="0096479E" w:rsidRPr="0075076D" w:rsidRDefault="0096479E" w:rsidP="00A417E2">
            <w:pPr>
              <w:widowControl/>
              <w:jc w:val="right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8.504</w:t>
            </w:r>
          </w:p>
        </w:tc>
        <w:tc>
          <w:tcPr>
            <w:tcW w:w="1134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75076D" w:rsidRPr="0075076D" w:rsidTr="00A417E2">
        <w:tc>
          <w:tcPr>
            <w:tcW w:w="2269" w:type="dxa"/>
            <w:vAlign w:val="center"/>
          </w:tcPr>
          <w:p w:rsidR="0096479E" w:rsidRPr="0075076D" w:rsidRDefault="0096479E" w:rsidP="00935849">
            <w:pPr>
              <w:widowControl/>
              <w:jc w:val="center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≥5cm</w:t>
            </w:r>
          </w:p>
        </w:tc>
        <w:tc>
          <w:tcPr>
            <w:tcW w:w="1275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8</w:t>
            </w:r>
          </w:p>
        </w:tc>
        <w:tc>
          <w:tcPr>
            <w:tcW w:w="1276" w:type="dxa"/>
          </w:tcPr>
          <w:p w:rsidR="0096479E" w:rsidRPr="0075076D" w:rsidRDefault="00E05ED6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-5.6</w:t>
            </w:r>
          </w:p>
        </w:tc>
        <w:tc>
          <w:tcPr>
            <w:tcW w:w="992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8</w:t>
            </w:r>
          </w:p>
        </w:tc>
        <w:tc>
          <w:tcPr>
            <w:tcW w:w="1418" w:type="dxa"/>
          </w:tcPr>
          <w:p w:rsidR="0096479E" w:rsidRPr="0075076D" w:rsidRDefault="00E05ED6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-16.9</w:t>
            </w:r>
          </w:p>
        </w:tc>
        <w:tc>
          <w:tcPr>
            <w:tcW w:w="1276" w:type="dxa"/>
          </w:tcPr>
          <w:p w:rsidR="0096479E" w:rsidRPr="0075076D" w:rsidRDefault="0096479E" w:rsidP="00A417E2">
            <w:pPr>
              <w:jc w:val="right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16.643</w:t>
            </w:r>
          </w:p>
        </w:tc>
        <w:tc>
          <w:tcPr>
            <w:tcW w:w="1134" w:type="dxa"/>
          </w:tcPr>
          <w:p w:rsidR="0096479E" w:rsidRPr="0075076D" w:rsidRDefault="0096479E" w:rsidP="00A4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</w:tbl>
    <w:p w:rsidR="00D04535" w:rsidRPr="0075076D" w:rsidRDefault="00D04535" w:rsidP="00D04535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Pr="0075076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FS</w:t>
      </w:r>
      <w:r w:rsidRPr="0075076D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,</w:t>
      </w:r>
      <w:r w:rsidRPr="0075076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progression-free survival; 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CE, </w:t>
      </w:r>
      <w:proofErr w:type="spellStart"/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>transarterial</w:t>
      </w:r>
      <w:proofErr w:type="spellEnd"/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emoembolization; </w:t>
      </w:r>
      <w:proofErr w:type="spellStart"/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7507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r</w:t>
      </w:r>
      <w:proofErr w:type="spellEnd"/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>sorafenib</w:t>
      </w:r>
      <w:proofErr w:type="spellEnd"/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7507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CIs</w:t>
      </w:r>
      <w:r w:rsidR="003958F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7507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mune checkpoint inhibitors;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CLC, Barcelona Clinic Liver Cancer; AFP, alpha-fetoprotein.</w:t>
      </w:r>
    </w:p>
    <w:p w:rsidR="00444C8E" w:rsidRPr="0075076D" w:rsidRDefault="00444C8E" w:rsidP="0096479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04535" w:rsidRPr="0075076D" w:rsidRDefault="00D04535" w:rsidP="0096479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6479E" w:rsidRPr="0075076D" w:rsidRDefault="0096479E" w:rsidP="0096479E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Table \* ARABIC </w:instrTex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75076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8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75076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ubgroup analysis of factor affecting OS</w:t>
      </w:r>
    </w:p>
    <w:tbl>
      <w:tblPr>
        <w:tblStyle w:val="TableGrid"/>
        <w:tblW w:w="94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0"/>
        <w:gridCol w:w="985"/>
        <w:gridCol w:w="1730"/>
        <w:gridCol w:w="950"/>
        <w:gridCol w:w="1525"/>
        <w:gridCol w:w="1313"/>
        <w:gridCol w:w="955"/>
      </w:tblGrid>
      <w:tr w:rsidR="0075076D" w:rsidRPr="0075076D" w:rsidTr="00AE1ED0">
        <w:trPr>
          <w:jc w:val="center"/>
        </w:trPr>
        <w:tc>
          <w:tcPr>
            <w:tcW w:w="2040" w:type="dxa"/>
            <w:vMerge w:val="restart"/>
            <w:tcBorders>
              <w:top w:val="single" w:sz="4" w:space="0" w:color="auto"/>
              <w:bottom w:val="nil"/>
            </w:tcBorders>
          </w:tcPr>
          <w:p w:rsidR="00CB340B" w:rsidRPr="0075076D" w:rsidRDefault="00CB340B" w:rsidP="00CB3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340B" w:rsidRPr="0075076D" w:rsidRDefault="00CB340B" w:rsidP="00CB3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CE+Sor</w:t>
            </w:r>
            <w:proofErr w:type="spellEnd"/>
          </w:p>
        </w:tc>
        <w:tc>
          <w:tcPr>
            <w:tcW w:w="24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340B" w:rsidRPr="0075076D" w:rsidRDefault="00CB340B" w:rsidP="00CB3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CE+Sor</w:t>
            </w:r>
            <w:proofErr w:type="spellEnd"/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ICIs</w:t>
            </w:r>
          </w:p>
        </w:tc>
        <w:tc>
          <w:tcPr>
            <w:tcW w:w="1313" w:type="dxa"/>
            <w:vMerge w:val="restart"/>
            <w:tcBorders>
              <w:top w:val="single" w:sz="4" w:space="0" w:color="auto"/>
              <w:bottom w:val="nil"/>
            </w:tcBorders>
          </w:tcPr>
          <w:p w:rsidR="00CB340B" w:rsidRPr="0075076D" w:rsidRDefault="00CB340B" w:rsidP="00CB340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est value</w:t>
            </w:r>
          </w:p>
        </w:tc>
        <w:tc>
          <w:tcPr>
            <w:tcW w:w="955" w:type="dxa"/>
            <w:vMerge w:val="restart"/>
            <w:tcBorders>
              <w:top w:val="single" w:sz="4" w:space="0" w:color="auto"/>
              <w:bottom w:val="nil"/>
            </w:tcBorders>
          </w:tcPr>
          <w:p w:rsidR="00CB340B" w:rsidRPr="0075076D" w:rsidRDefault="00CB340B" w:rsidP="00CB340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75076D" w:rsidRPr="0075076D" w:rsidTr="00AE1ED0">
        <w:trPr>
          <w:jc w:val="center"/>
        </w:trPr>
        <w:tc>
          <w:tcPr>
            <w:tcW w:w="2040" w:type="dxa"/>
            <w:vMerge/>
            <w:tcBorders>
              <w:top w:val="nil"/>
              <w:bottom w:val="single" w:sz="4" w:space="0" w:color="auto"/>
            </w:tcBorders>
          </w:tcPr>
          <w:p w:rsidR="00CB340B" w:rsidRPr="0075076D" w:rsidRDefault="00CB340B" w:rsidP="00CB3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CB340B" w:rsidRPr="0075076D" w:rsidRDefault="00CB340B" w:rsidP="00CB3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CB340B" w:rsidRPr="0075076D" w:rsidRDefault="00CB340B" w:rsidP="00CB3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</w:t>
            </w:r>
            <w:r w:rsidRPr="007507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I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CB340B" w:rsidRPr="0075076D" w:rsidRDefault="00CB340B" w:rsidP="00CB3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CB340B" w:rsidRPr="0075076D" w:rsidRDefault="00CB340B" w:rsidP="00CB3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</w:t>
            </w:r>
            <w:r w:rsidRPr="007507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I</w:t>
            </w:r>
          </w:p>
        </w:tc>
        <w:tc>
          <w:tcPr>
            <w:tcW w:w="1313" w:type="dxa"/>
            <w:vMerge/>
            <w:tcBorders>
              <w:top w:val="nil"/>
              <w:bottom w:val="single" w:sz="4" w:space="0" w:color="auto"/>
            </w:tcBorders>
          </w:tcPr>
          <w:p w:rsidR="00CB340B" w:rsidRPr="0075076D" w:rsidRDefault="00CB340B" w:rsidP="00CB3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top w:val="nil"/>
              <w:bottom w:val="single" w:sz="4" w:space="0" w:color="auto"/>
            </w:tcBorders>
          </w:tcPr>
          <w:p w:rsidR="00CB340B" w:rsidRPr="0075076D" w:rsidRDefault="00CB340B" w:rsidP="00CB3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A417E2">
        <w:trPr>
          <w:jc w:val="center"/>
        </w:trPr>
        <w:tc>
          <w:tcPr>
            <w:tcW w:w="2040" w:type="dxa"/>
            <w:tcBorders>
              <w:top w:val="single" w:sz="4" w:space="0" w:color="auto"/>
            </w:tcBorders>
          </w:tcPr>
          <w:p w:rsidR="0096479E" w:rsidRPr="0075076D" w:rsidRDefault="0096479E" w:rsidP="0096479E">
            <w:pPr>
              <w:jc w:val="left"/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BCLC stage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single" w:sz="4" w:space="0" w:color="auto"/>
            </w:tcBorders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A417E2">
        <w:trPr>
          <w:jc w:val="center"/>
        </w:trPr>
        <w:tc>
          <w:tcPr>
            <w:tcW w:w="2040" w:type="dxa"/>
          </w:tcPr>
          <w:p w:rsidR="0096479E" w:rsidRPr="0075076D" w:rsidRDefault="0096479E" w:rsidP="0096479E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B</w:t>
            </w:r>
          </w:p>
        </w:tc>
        <w:tc>
          <w:tcPr>
            <w:tcW w:w="985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3</w:t>
            </w:r>
          </w:p>
        </w:tc>
        <w:tc>
          <w:tcPr>
            <w:tcW w:w="1730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3-27.4</w:t>
            </w:r>
          </w:p>
        </w:tc>
        <w:tc>
          <w:tcPr>
            <w:tcW w:w="950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525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5-36.6</w:t>
            </w:r>
          </w:p>
        </w:tc>
        <w:tc>
          <w:tcPr>
            <w:tcW w:w="1313" w:type="dxa"/>
          </w:tcPr>
          <w:p w:rsidR="0096479E" w:rsidRPr="0075076D" w:rsidRDefault="0096479E" w:rsidP="0096479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3.300</w:t>
            </w:r>
          </w:p>
        </w:tc>
        <w:tc>
          <w:tcPr>
            <w:tcW w:w="955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9</w:t>
            </w:r>
          </w:p>
        </w:tc>
      </w:tr>
      <w:tr w:rsidR="0075076D" w:rsidRPr="0075076D" w:rsidTr="00A417E2">
        <w:trPr>
          <w:jc w:val="center"/>
        </w:trPr>
        <w:tc>
          <w:tcPr>
            <w:tcW w:w="2040" w:type="dxa"/>
          </w:tcPr>
          <w:p w:rsidR="0096479E" w:rsidRPr="0075076D" w:rsidRDefault="0096479E" w:rsidP="0096479E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C</w:t>
            </w:r>
          </w:p>
        </w:tc>
        <w:tc>
          <w:tcPr>
            <w:tcW w:w="985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</w:t>
            </w:r>
          </w:p>
        </w:tc>
        <w:tc>
          <w:tcPr>
            <w:tcW w:w="1730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-10.5</w:t>
            </w:r>
          </w:p>
        </w:tc>
        <w:tc>
          <w:tcPr>
            <w:tcW w:w="950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1525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-17.3</w:t>
            </w:r>
          </w:p>
        </w:tc>
        <w:tc>
          <w:tcPr>
            <w:tcW w:w="1313" w:type="dxa"/>
          </w:tcPr>
          <w:p w:rsidR="0096479E" w:rsidRPr="0075076D" w:rsidRDefault="0096479E" w:rsidP="0096479E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4.854</w:t>
            </w:r>
          </w:p>
        </w:tc>
        <w:tc>
          <w:tcPr>
            <w:tcW w:w="955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</w:t>
            </w:r>
          </w:p>
        </w:tc>
      </w:tr>
      <w:tr w:rsidR="0075076D" w:rsidRPr="0075076D" w:rsidTr="00A417E2">
        <w:trPr>
          <w:trHeight w:val="179"/>
          <w:jc w:val="center"/>
        </w:trPr>
        <w:tc>
          <w:tcPr>
            <w:tcW w:w="2040" w:type="dxa"/>
            <w:vAlign w:val="center"/>
          </w:tcPr>
          <w:p w:rsidR="0096479E" w:rsidRPr="0075076D" w:rsidRDefault="0096479E" w:rsidP="0096479E">
            <w:pPr>
              <w:widowControl/>
              <w:jc w:val="left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Child-Pugh class</w:t>
            </w:r>
          </w:p>
        </w:tc>
        <w:tc>
          <w:tcPr>
            <w:tcW w:w="985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0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0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5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3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5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A417E2">
        <w:trPr>
          <w:trHeight w:val="179"/>
          <w:jc w:val="center"/>
        </w:trPr>
        <w:tc>
          <w:tcPr>
            <w:tcW w:w="2040" w:type="dxa"/>
            <w:vAlign w:val="center"/>
          </w:tcPr>
          <w:p w:rsidR="0096479E" w:rsidRPr="0075076D" w:rsidRDefault="0096479E" w:rsidP="0096479E">
            <w:pPr>
              <w:widowControl/>
              <w:jc w:val="center"/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985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8</w:t>
            </w:r>
          </w:p>
        </w:tc>
        <w:tc>
          <w:tcPr>
            <w:tcW w:w="1730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8-25.4</w:t>
            </w:r>
          </w:p>
        </w:tc>
        <w:tc>
          <w:tcPr>
            <w:tcW w:w="950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7</w:t>
            </w:r>
          </w:p>
        </w:tc>
        <w:tc>
          <w:tcPr>
            <w:tcW w:w="1525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0-32.4</w:t>
            </w:r>
          </w:p>
        </w:tc>
        <w:tc>
          <w:tcPr>
            <w:tcW w:w="1313" w:type="dxa"/>
          </w:tcPr>
          <w:p w:rsidR="0096479E" w:rsidRPr="0075076D" w:rsidRDefault="0096479E" w:rsidP="0096479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3.370</w:t>
            </w:r>
          </w:p>
        </w:tc>
        <w:tc>
          <w:tcPr>
            <w:tcW w:w="955" w:type="dxa"/>
          </w:tcPr>
          <w:p w:rsidR="0096479E" w:rsidRPr="0075076D" w:rsidRDefault="0096479E" w:rsidP="0096479E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066</w:t>
            </w:r>
          </w:p>
        </w:tc>
      </w:tr>
      <w:tr w:rsidR="0075076D" w:rsidRPr="0075076D" w:rsidTr="00A417E2">
        <w:trPr>
          <w:trHeight w:val="179"/>
          <w:jc w:val="center"/>
        </w:trPr>
        <w:tc>
          <w:tcPr>
            <w:tcW w:w="2040" w:type="dxa"/>
            <w:vAlign w:val="center"/>
          </w:tcPr>
          <w:p w:rsidR="0096479E" w:rsidRPr="0075076D" w:rsidRDefault="0096479E" w:rsidP="0096479E">
            <w:pPr>
              <w:widowControl/>
              <w:jc w:val="center"/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985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</w:t>
            </w:r>
          </w:p>
        </w:tc>
        <w:tc>
          <w:tcPr>
            <w:tcW w:w="1730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-9.8</w:t>
            </w:r>
          </w:p>
        </w:tc>
        <w:tc>
          <w:tcPr>
            <w:tcW w:w="950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</w:t>
            </w:r>
          </w:p>
        </w:tc>
        <w:tc>
          <w:tcPr>
            <w:tcW w:w="1525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-18.0</w:t>
            </w:r>
          </w:p>
        </w:tc>
        <w:tc>
          <w:tcPr>
            <w:tcW w:w="1313" w:type="dxa"/>
          </w:tcPr>
          <w:p w:rsidR="0096479E" w:rsidRPr="0075076D" w:rsidRDefault="0096479E" w:rsidP="0096479E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6.61</w:t>
            </w:r>
          </w:p>
        </w:tc>
        <w:tc>
          <w:tcPr>
            <w:tcW w:w="955" w:type="dxa"/>
          </w:tcPr>
          <w:p w:rsidR="0096479E" w:rsidRPr="0075076D" w:rsidRDefault="0096479E" w:rsidP="0096479E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</w:tr>
      <w:tr w:rsidR="0075076D" w:rsidRPr="0075076D" w:rsidTr="0096479E">
        <w:trPr>
          <w:jc w:val="center"/>
        </w:trPr>
        <w:tc>
          <w:tcPr>
            <w:tcW w:w="2040" w:type="dxa"/>
            <w:vAlign w:val="center"/>
          </w:tcPr>
          <w:p w:rsidR="0096479E" w:rsidRPr="0075076D" w:rsidRDefault="0096479E" w:rsidP="0096479E">
            <w:pPr>
              <w:widowControl/>
              <w:jc w:val="left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Ablation</w:t>
            </w:r>
          </w:p>
        </w:tc>
        <w:tc>
          <w:tcPr>
            <w:tcW w:w="985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0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0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5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3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5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076D" w:rsidRPr="0075076D" w:rsidTr="0096479E">
        <w:trPr>
          <w:jc w:val="center"/>
        </w:trPr>
        <w:tc>
          <w:tcPr>
            <w:tcW w:w="2040" w:type="dxa"/>
            <w:vAlign w:val="center"/>
          </w:tcPr>
          <w:p w:rsidR="0096479E" w:rsidRPr="0075076D" w:rsidRDefault="00E05ED6" w:rsidP="0096479E">
            <w:pPr>
              <w:widowControl/>
              <w:jc w:val="center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985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</w:t>
            </w:r>
          </w:p>
        </w:tc>
        <w:tc>
          <w:tcPr>
            <w:tcW w:w="1730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-8.9</w:t>
            </w:r>
          </w:p>
        </w:tc>
        <w:tc>
          <w:tcPr>
            <w:tcW w:w="950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2</w:t>
            </w:r>
          </w:p>
        </w:tc>
        <w:tc>
          <w:tcPr>
            <w:tcW w:w="1525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-17.4</w:t>
            </w:r>
          </w:p>
        </w:tc>
        <w:tc>
          <w:tcPr>
            <w:tcW w:w="1313" w:type="dxa"/>
          </w:tcPr>
          <w:p w:rsidR="0096479E" w:rsidRPr="0075076D" w:rsidRDefault="00E05ED6" w:rsidP="0096479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4.81</w:t>
            </w:r>
          </w:p>
        </w:tc>
        <w:tc>
          <w:tcPr>
            <w:tcW w:w="955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</w:t>
            </w:r>
          </w:p>
        </w:tc>
      </w:tr>
      <w:tr w:rsidR="0075076D" w:rsidRPr="0075076D" w:rsidTr="0096479E">
        <w:trPr>
          <w:trHeight w:val="555"/>
          <w:jc w:val="center"/>
        </w:trPr>
        <w:tc>
          <w:tcPr>
            <w:tcW w:w="2040" w:type="dxa"/>
            <w:vAlign w:val="center"/>
          </w:tcPr>
          <w:p w:rsidR="0096479E" w:rsidRPr="0075076D" w:rsidRDefault="00E05ED6" w:rsidP="0096479E">
            <w:pPr>
              <w:widowControl/>
              <w:jc w:val="center"/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76D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985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9</w:t>
            </w:r>
          </w:p>
        </w:tc>
        <w:tc>
          <w:tcPr>
            <w:tcW w:w="1730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-24.4</w:t>
            </w:r>
          </w:p>
        </w:tc>
        <w:tc>
          <w:tcPr>
            <w:tcW w:w="950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9</w:t>
            </w:r>
          </w:p>
        </w:tc>
        <w:tc>
          <w:tcPr>
            <w:tcW w:w="1525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6-35.3</w:t>
            </w:r>
          </w:p>
        </w:tc>
        <w:tc>
          <w:tcPr>
            <w:tcW w:w="1313" w:type="dxa"/>
          </w:tcPr>
          <w:p w:rsidR="0096479E" w:rsidRPr="0075076D" w:rsidRDefault="00E05ED6" w:rsidP="0096479E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4.08</w:t>
            </w:r>
          </w:p>
        </w:tc>
        <w:tc>
          <w:tcPr>
            <w:tcW w:w="955" w:type="dxa"/>
          </w:tcPr>
          <w:p w:rsidR="0096479E" w:rsidRPr="0075076D" w:rsidRDefault="0096479E" w:rsidP="009647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3</w:t>
            </w:r>
          </w:p>
        </w:tc>
      </w:tr>
    </w:tbl>
    <w:p w:rsidR="00703DEA" w:rsidRDefault="00D04535" w:rsidP="00927C8D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Pr="0075076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S</w:t>
      </w:r>
      <w:r w:rsidRPr="0075076D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,</w:t>
      </w:r>
      <w:r w:rsidRPr="0075076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verall survival; 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>BCLC, Barcelona Clinic Liver Cancer.</w:t>
      </w:r>
    </w:p>
    <w:p w:rsidR="00703DEA" w:rsidRDefault="00703DE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703DEA" w:rsidRDefault="00703DEA" w:rsidP="00927C8D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gu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egend</w:t>
      </w:r>
    </w:p>
    <w:p w:rsidR="003958FC" w:rsidRDefault="003958FC" w:rsidP="003958FC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3958FC" w:rsidRDefault="00703DEA" w:rsidP="003958FC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03DE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igure 1: Flowchart shows patient selection. </w:t>
      </w:r>
    </w:p>
    <w:p w:rsidR="003958FC" w:rsidRPr="003958FC" w:rsidRDefault="003958FC" w:rsidP="003958FC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03DE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bbreviations: HCC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703DE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epatocellular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</w:t>
      </w:r>
      <w:r w:rsidRPr="003958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>BCL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arcelona Clinic Liver Cancer; </w:t>
      </w:r>
      <w:r w:rsidR="00703DEA" w:rsidRPr="00703DE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COG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PS,</w:t>
      </w:r>
      <w:r w:rsidR="00703DEA" w:rsidRPr="00703DE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>Eastern Cooperative Oncology Group performance statu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3958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703DE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ACE, </w:t>
      </w:r>
      <w:proofErr w:type="spellStart"/>
      <w:r w:rsidRPr="00703DE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ransarterial</w:t>
      </w:r>
      <w:proofErr w:type="spellEnd"/>
      <w:r w:rsidRPr="00703DE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hemoembolization;</w:t>
      </w:r>
      <w:r w:rsidRPr="003958FC">
        <w:t xml:space="preserve"> </w:t>
      </w:r>
      <w:proofErr w:type="spellStart"/>
      <w:r w:rsidRPr="003958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or</w:t>
      </w:r>
      <w:proofErr w:type="spellEnd"/>
      <w:r w:rsidRPr="003958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3958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orafenib</w:t>
      </w:r>
      <w:proofErr w:type="spellEnd"/>
      <w:r w:rsidRPr="003958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 ICIs, immune checkpoint inhibitor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703DEA" w:rsidRDefault="00703DEA" w:rsidP="00927C8D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20C12" w:rsidRPr="00703DEA" w:rsidRDefault="00C20C12" w:rsidP="00C20C12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03DE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igu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re 2 Kaplan–Meier </w:t>
      </w:r>
      <w:proofErr w:type="gramStart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nalysis</w:t>
      </w:r>
      <w:proofErr w:type="gramEnd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f PFS and OS</w:t>
      </w:r>
      <w:r w:rsidRPr="00703DE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C20C12" w:rsidRDefault="00C20C12" w:rsidP="00C20C12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03DE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bbreviations: TACE, </w:t>
      </w:r>
      <w:proofErr w:type="spellStart"/>
      <w:r w:rsidRPr="00703DE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ransarterial</w:t>
      </w:r>
      <w:proofErr w:type="spellEnd"/>
      <w:r w:rsidRPr="00703DE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hemoembolization;</w:t>
      </w:r>
      <w:r w:rsidRPr="003958FC">
        <w:t xml:space="preserve"> </w:t>
      </w:r>
      <w:proofErr w:type="spellStart"/>
      <w:r w:rsidRPr="003958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or</w:t>
      </w:r>
      <w:proofErr w:type="spellEnd"/>
      <w:r w:rsidRPr="003958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3958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orafenib</w:t>
      </w:r>
      <w:proofErr w:type="spellEnd"/>
      <w:r w:rsidRPr="003958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 ICIs, immune checkpoint inhibitor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Pr="00C57BE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gramStart"/>
      <w:r w:rsidRPr="004D0C2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FS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4D0C2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rogression-free survival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proofErr w:type="gramEnd"/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4D0C2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S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4D0C2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verall survival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proofErr w:type="gramEnd"/>
    </w:p>
    <w:p w:rsidR="00C20C12" w:rsidRDefault="00C20C12" w:rsidP="00C20C12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C20C12" w:rsidRDefault="00C20C12" w:rsidP="00C20C12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igure 3 </w:t>
      </w:r>
      <w:r w:rsidRPr="003958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ubgroup </w:t>
      </w:r>
      <w:proofErr w:type="gramStart"/>
      <w:r w:rsidRPr="003958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nalysis</w:t>
      </w:r>
      <w:proofErr w:type="gramEnd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f PFS</w:t>
      </w:r>
    </w:p>
    <w:p w:rsidR="00C20C12" w:rsidRDefault="00C20C12" w:rsidP="00C20C12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03DE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bbreviations: TACE, </w:t>
      </w:r>
      <w:proofErr w:type="spellStart"/>
      <w:r w:rsidRPr="00703DE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ransarterial</w:t>
      </w:r>
      <w:proofErr w:type="spellEnd"/>
      <w:r w:rsidRPr="00703DE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hemoembolization;</w:t>
      </w:r>
      <w:r w:rsidRPr="003958FC">
        <w:t xml:space="preserve"> </w:t>
      </w:r>
      <w:proofErr w:type="spellStart"/>
      <w:r w:rsidRPr="003958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or</w:t>
      </w:r>
      <w:proofErr w:type="spellEnd"/>
      <w:r w:rsidRPr="003958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3958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orafenib</w:t>
      </w:r>
      <w:proofErr w:type="spellEnd"/>
      <w:r w:rsidRPr="003958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 ICIs, immune checkpoint inhibitor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Pr="00C57BE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gramStart"/>
      <w:r w:rsidRPr="004D0C2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FS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4D0C2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rogression-free survival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proofErr w:type="gramEnd"/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4D0C2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S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4D0C2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verall survival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proofErr w:type="gramEnd"/>
    </w:p>
    <w:p w:rsidR="00C20C12" w:rsidRDefault="00C20C12" w:rsidP="00C20C12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C20C12" w:rsidRDefault="00C20C12" w:rsidP="00C20C12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igure 4 </w:t>
      </w:r>
      <w:r w:rsidRPr="003958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ubgroup </w:t>
      </w:r>
      <w:proofErr w:type="gramStart"/>
      <w:r w:rsidRPr="003958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nalysis</w:t>
      </w:r>
      <w:proofErr w:type="gramEnd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f OS</w:t>
      </w:r>
    </w:p>
    <w:p w:rsidR="00C20C12" w:rsidRDefault="00C20C12" w:rsidP="00C20C12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3DE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bbreviations: 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>BCL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arcelona Clinic Liver Cancer; </w:t>
      </w:r>
      <w:r w:rsidRPr="0075076D">
        <w:rPr>
          <w:rFonts w:ascii="Times New Roman" w:hAnsi="Times New Roman" w:cs="Times New Roman"/>
          <w:color w:val="000000" w:themeColor="text1"/>
          <w:sz w:val="24"/>
          <w:szCs w:val="24"/>
        </w:rPr>
        <w:t>AFP, alpha-fetoprotein.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;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703DE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ACE, </w:t>
      </w:r>
      <w:proofErr w:type="spellStart"/>
      <w:r w:rsidRPr="00703DE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ransarterial</w:t>
      </w:r>
      <w:proofErr w:type="spellEnd"/>
      <w:r w:rsidRPr="00703DE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hemoembolization;</w:t>
      </w:r>
      <w:r w:rsidRPr="003958FC">
        <w:t xml:space="preserve"> </w:t>
      </w:r>
      <w:proofErr w:type="spellStart"/>
      <w:r w:rsidRPr="003958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or</w:t>
      </w:r>
      <w:proofErr w:type="spellEnd"/>
      <w:r w:rsidRPr="003958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3958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orafenib</w:t>
      </w:r>
      <w:proofErr w:type="spellEnd"/>
      <w:r w:rsidRPr="003958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 ICIs, immune checkpoint inhibitor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Pr="00C57BE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gramStart"/>
      <w:r w:rsidRPr="004D0C2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FS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4D0C2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rogression-free survival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proofErr w:type="gramEnd"/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4D0C2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S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4D0C2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verall survival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proofErr w:type="gramEnd"/>
      <w:r w:rsidRPr="003958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C20C12" w:rsidRDefault="00C20C12" w:rsidP="00C20C12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C57BED">
        <w:rPr>
          <w:rFonts w:ascii="Times New Roman" w:hAnsi="Times New Roman" w:cs="Times New Roman"/>
          <w:color w:val="000000" w:themeColor="text1"/>
          <w:sz w:val="24"/>
          <w:szCs w:val="24"/>
        </w:rPr>
        <w:t>upplementary figure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C57BED">
        <w:t xml:space="preserve"> </w:t>
      </w:r>
      <w:r w:rsidRPr="00C57B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edian PF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OS </w:t>
      </w:r>
      <w:r w:rsidRPr="00C57B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patients receiving </w:t>
      </w:r>
      <w:proofErr w:type="spellStart"/>
      <w:r w:rsidRPr="00C57BED">
        <w:rPr>
          <w:rFonts w:ascii="Times New Roman" w:hAnsi="Times New Roman" w:cs="Times New Roman"/>
          <w:color w:val="000000" w:themeColor="text1"/>
          <w:sz w:val="24"/>
          <w:szCs w:val="24"/>
        </w:rPr>
        <w:t>nivolumab</w:t>
      </w:r>
      <w:proofErr w:type="spellEnd"/>
      <w:r w:rsidRPr="00C57B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r</w:t>
      </w:r>
      <w:r w:rsidRPr="00C57B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57BED">
        <w:rPr>
          <w:rFonts w:ascii="Times New Roman" w:hAnsi="Times New Roman" w:cs="Times New Roman"/>
          <w:color w:val="000000" w:themeColor="text1"/>
          <w:sz w:val="24"/>
          <w:szCs w:val="24"/>
        </w:rPr>
        <w:t>pembrolizumab</w:t>
      </w:r>
      <w:proofErr w:type="spellEnd"/>
      <w:r w:rsidRPr="00C57B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TACE + </w:t>
      </w:r>
      <w:proofErr w:type="spellStart"/>
      <w:r w:rsidRPr="00C57BED">
        <w:rPr>
          <w:rFonts w:ascii="Times New Roman" w:hAnsi="Times New Roman" w:cs="Times New Roman"/>
          <w:color w:val="000000" w:themeColor="text1"/>
          <w:sz w:val="24"/>
          <w:szCs w:val="24"/>
        </w:rPr>
        <w:t>Sor</w:t>
      </w:r>
      <w:proofErr w:type="spellEnd"/>
      <w:r w:rsidRPr="00C57B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ICIs group.</w:t>
      </w:r>
    </w:p>
    <w:p w:rsidR="00C20C12" w:rsidRPr="00B04B09" w:rsidRDefault="00C20C12" w:rsidP="00C20C12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3DE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bbreviation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: T</w:t>
      </w:r>
      <w:r w:rsidRPr="00703DE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CE, </w:t>
      </w:r>
      <w:proofErr w:type="spellStart"/>
      <w:r w:rsidRPr="00703DE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ransarterial</w:t>
      </w:r>
      <w:proofErr w:type="spellEnd"/>
      <w:r w:rsidRPr="00703DE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hemoembolization;</w:t>
      </w:r>
      <w:r w:rsidRPr="003958FC">
        <w:t xml:space="preserve"> </w:t>
      </w:r>
      <w:r w:rsidRPr="003958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or, </w:t>
      </w:r>
      <w:proofErr w:type="spellStart"/>
      <w:r w:rsidRPr="003958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orafenib</w:t>
      </w:r>
      <w:proofErr w:type="spellEnd"/>
      <w:r w:rsidRPr="003958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 ICIs, immune checkpoint inhibitor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Pr="00C57BE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gramStart"/>
      <w:r w:rsidRPr="004D0C2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FS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4D0C2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rogression-free survival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proofErr w:type="gramEnd"/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4D0C2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S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4D0C2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verall survival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proofErr w:type="gramEnd"/>
    </w:p>
    <w:p w:rsidR="003958FC" w:rsidRPr="003958FC" w:rsidRDefault="003958FC" w:rsidP="003958FC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703DEA" w:rsidRPr="009F0BDE" w:rsidRDefault="00703DEA" w:rsidP="009F0BDE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sectPr w:rsidR="00703DEA" w:rsidRPr="009F0B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171C" w:rsidRDefault="002A171C" w:rsidP="008D293F">
      <w:r>
        <w:separator/>
      </w:r>
    </w:p>
  </w:endnote>
  <w:endnote w:type="continuationSeparator" w:id="0">
    <w:p w:rsidR="002A171C" w:rsidRDefault="002A171C" w:rsidP="008D2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仿宋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171C" w:rsidRDefault="002A171C" w:rsidP="008D293F">
      <w:r>
        <w:separator/>
      </w:r>
    </w:p>
  </w:footnote>
  <w:footnote w:type="continuationSeparator" w:id="0">
    <w:p w:rsidR="002A171C" w:rsidRDefault="002A171C" w:rsidP="008D293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用户">
    <w15:presenceInfo w15:providerId="None" w15:userId="Windows 用户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revisionView w:markup="0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BA1"/>
    <w:rsid w:val="00003E40"/>
    <w:rsid w:val="00014B23"/>
    <w:rsid w:val="00034A7C"/>
    <w:rsid w:val="00097CC8"/>
    <w:rsid w:val="000A11DD"/>
    <w:rsid w:val="000A58D8"/>
    <w:rsid w:val="000B7EC0"/>
    <w:rsid w:val="000D4018"/>
    <w:rsid w:val="000E447D"/>
    <w:rsid w:val="0010760A"/>
    <w:rsid w:val="00132228"/>
    <w:rsid w:val="0013420E"/>
    <w:rsid w:val="001669DF"/>
    <w:rsid w:val="0017181D"/>
    <w:rsid w:val="00181C70"/>
    <w:rsid w:val="001E7300"/>
    <w:rsid w:val="00202A37"/>
    <w:rsid w:val="00226B8F"/>
    <w:rsid w:val="0023368A"/>
    <w:rsid w:val="00256C61"/>
    <w:rsid w:val="00266045"/>
    <w:rsid w:val="002A171C"/>
    <w:rsid w:val="002C0306"/>
    <w:rsid w:val="002D7EBE"/>
    <w:rsid w:val="002E3001"/>
    <w:rsid w:val="002F5F60"/>
    <w:rsid w:val="003153A9"/>
    <w:rsid w:val="00332358"/>
    <w:rsid w:val="00335529"/>
    <w:rsid w:val="003615D5"/>
    <w:rsid w:val="00372E1C"/>
    <w:rsid w:val="003958FC"/>
    <w:rsid w:val="003971CB"/>
    <w:rsid w:val="003A3307"/>
    <w:rsid w:val="003C01E8"/>
    <w:rsid w:val="003C5F0F"/>
    <w:rsid w:val="003C6181"/>
    <w:rsid w:val="003E21B9"/>
    <w:rsid w:val="003E59F2"/>
    <w:rsid w:val="003E62D8"/>
    <w:rsid w:val="00411BFE"/>
    <w:rsid w:val="004164B0"/>
    <w:rsid w:val="004206B3"/>
    <w:rsid w:val="00444C8E"/>
    <w:rsid w:val="00481C82"/>
    <w:rsid w:val="004A1DF9"/>
    <w:rsid w:val="004A69D3"/>
    <w:rsid w:val="004B0123"/>
    <w:rsid w:val="004B0207"/>
    <w:rsid w:val="004B15A0"/>
    <w:rsid w:val="004C08FD"/>
    <w:rsid w:val="004C1DF0"/>
    <w:rsid w:val="004D6248"/>
    <w:rsid w:val="004E11FD"/>
    <w:rsid w:val="004E20E1"/>
    <w:rsid w:val="004E5E04"/>
    <w:rsid w:val="00517E5C"/>
    <w:rsid w:val="00532E54"/>
    <w:rsid w:val="005A2BB7"/>
    <w:rsid w:val="005B6A38"/>
    <w:rsid w:val="005F7C3A"/>
    <w:rsid w:val="00600C6D"/>
    <w:rsid w:val="00613347"/>
    <w:rsid w:val="00640E85"/>
    <w:rsid w:val="0066015A"/>
    <w:rsid w:val="00682E56"/>
    <w:rsid w:val="006842B6"/>
    <w:rsid w:val="006B0EF9"/>
    <w:rsid w:val="006B4078"/>
    <w:rsid w:val="006C6698"/>
    <w:rsid w:val="006E306D"/>
    <w:rsid w:val="006E47BD"/>
    <w:rsid w:val="00703DEA"/>
    <w:rsid w:val="00732447"/>
    <w:rsid w:val="0075076D"/>
    <w:rsid w:val="00752D4E"/>
    <w:rsid w:val="00773628"/>
    <w:rsid w:val="007868AC"/>
    <w:rsid w:val="007B7E06"/>
    <w:rsid w:val="007E49D1"/>
    <w:rsid w:val="007F654E"/>
    <w:rsid w:val="008036AF"/>
    <w:rsid w:val="008157EB"/>
    <w:rsid w:val="008260BB"/>
    <w:rsid w:val="00892F84"/>
    <w:rsid w:val="008B0DA4"/>
    <w:rsid w:val="008C02C3"/>
    <w:rsid w:val="008C3018"/>
    <w:rsid w:val="008D293F"/>
    <w:rsid w:val="008D7661"/>
    <w:rsid w:val="0090674E"/>
    <w:rsid w:val="00913B38"/>
    <w:rsid w:val="00927C8D"/>
    <w:rsid w:val="00935849"/>
    <w:rsid w:val="0096479E"/>
    <w:rsid w:val="009655AE"/>
    <w:rsid w:val="00966FF9"/>
    <w:rsid w:val="00982C3E"/>
    <w:rsid w:val="009858B4"/>
    <w:rsid w:val="009B4B27"/>
    <w:rsid w:val="009F0276"/>
    <w:rsid w:val="009F0BDE"/>
    <w:rsid w:val="00A01FDC"/>
    <w:rsid w:val="00A254E7"/>
    <w:rsid w:val="00A417E2"/>
    <w:rsid w:val="00A744A4"/>
    <w:rsid w:val="00A87E61"/>
    <w:rsid w:val="00AA04D3"/>
    <w:rsid w:val="00AA7DF9"/>
    <w:rsid w:val="00AE1ED0"/>
    <w:rsid w:val="00B21CE8"/>
    <w:rsid w:val="00B25FA8"/>
    <w:rsid w:val="00B413B1"/>
    <w:rsid w:val="00B5316C"/>
    <w:rsid w:val="00B5553E"/>
    <w:rsid w:val="00B73ABE"/>
    <w:rsid w:val="00B77287"/>
    <w:rsid w:val="00B8057E"/>
    <w:rsid w:val="00B87562"/>
    <w:rsid w:val="00C02947"/>
    <w:rsid w:val="00C20C12"/>
    <w:rsid w:val="00C36D0D"/>
    <w:rsid w:val="00C67000"/>
    <w:rsid w:val="00C75112"/>
    <w:rsid w:val="00C7646A"/>
    <w:rsid w:val="00C775E1"/>
    <w:rsid w:val="00C94A79"/>
    <w:rsid w:val="00C959A2"/>
    <w:rsid w:val="00CB340B"/>
    <w:rsid w:val="00D03A53"/>
    <w:rsid w:val="00D04535"/>
    <w:rsid w:val="00D0557E"/>
    <w:rsid w:val="00D20BC0"/>
    <w:rsid w:val="00D31539"/>
    <w:rsid w:val="00D50CAC"/>
    <w:rsid w:val="00D6207E"/>
    <w:rsid w:val="00D90FE0"/>
    <w:rsid w:val="00DB524F"/>
    <w:rsid w:val="00E05ED6"/>
    <w:rsid w:val="00E276E2"/>
    <w:rsid w:val="00E34113"/>
    <w:rsid w:val="00E3768C"/>
    <w:rsid w:val="00E42FDF"/>
    <w:rsid w:val="00E64822"/>
    <w:rsid w:val="00E92D48"/>
    <w:rsid w:val="00E938DE"/>
    <w:rsid w:val="00EA0430"/>
    <w:rsid w:val="00EC70A2"/>
    <w:rsid w:val="00EF07D3"/>
    <w:rsid w:val="00EF1A77"/>
    <w:rsid w:val="00EF3EAB"/>
    <w:rsid w:val="00F01BA1"/>
    <w:rsid w:val="00F17D36"/>
    <w:rsid w:val="00F17D4F"/>
    <w:rsid w:val="00F2043F"/>
    <w:rsid w:val="00F2162F"/>
    <w:rsid w:val="00F272B9"/>
    <w:rsid w:val="00F44800"/>
    <w:rsid w:val="00F52945"/>
    <w:rsid w:val="00F67ED9"/>
    <w:rsid w:val="00F702FB"/>
    <w:rsid w:val="00F7738C"/>
    <w:rsid w:val="00FE3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29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29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29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293F"/>
    <w:rPr>
      <w:sz w:val="18"/>
      <w:szCs w:val="18"/>
    </w:rPr>
  </w:style>
  <w:style w:type="table" w:styleId="TableGrid">
    <w:name w:val="Table Grid"/>
    <w:basedOn w:val="TableNormal"/>
    <w:uiPriority w:val="39"/>
    <w:rsid w:val="006133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4B0207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4B0207"/>
    <w:rPr>
      <w:b/>
      <w:bCs/>
      <w:kern w:val="28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2F5F60"/>
    <w:rPr>
      <w:rFonts w:asciiTheme="majorHAnsi" w:eastAsia="SimHei" w:hAnsiTheme="majorHAnsi" w:cstheme="maj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7C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C3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29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29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29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293F"/>
    <w:rPr>
      <w:sz w:val="18"/>
      <w:szCs w:val="18"/>
    </w:rPr>
  </w:style>
  <w:style w:type="table" w:styleId="TableGrid">
    <w:name w:val="Table Grid"/>
    <w:basedOn w:val="TableNormal"/>
    <w:uiPriority w:val="39"/>
    <w:rsid w:val="006133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4B0207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4B0207"/>
    <w:rPr>
      <w:b/>
      <w:bCs/>
      <w:kern w:val="28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2F5F60"/>
    <w:rPr>
      <w:rFonts w:asciiTheme="majorHAnsi" w:eastAsia="SimHei" w:hAnsiTheme="majorHAnsi" w:cstheme="maj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7C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C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71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1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19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35132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07435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295851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620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98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567358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768934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0</TotalTime>
  <Pages>8</Pages>
  <Words>1465</Words>
  <Characters>8352</Characters>
  <Application>Microsoft Office Word</Application>
  <DocSecurity>0</DocSecurity>
  <Lines>69</Lines>
  <Paragraphs>19</Paragraphs>
  <ScaleCrop>false</ScaleCrop>
  <Company/>
  <LinksUpToDate>false</LinksUpToDate>
  <CharactersWithSpaces>9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 PriyadharshiniS</cp:lastModifiedBy>
  <cp:revision>73</cp:revision>
  <dcterms:created xsi:type="dcterms:W3CDTF">2020-06-23T08:37:00Z</dcterms:created>
  <dcterms:modified xsi:type="dcterms:W3CDTF">2021-01-06T13:22:00Z</dcterms:modified>
</cp:coreProperties>
</file>